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022B" w:rsidRPr="0075216E" w:rsidRDefault="0075216E" w:rsidP="0075216E">
      <w:pPr>
        <w:bidi w:val="0"/>
        <w:jc w:val="center"/>
        <w:rPr>
          <w:rFonts w:asciiTheme="majorBidi" w:hAnsiTheme="majorBidi" w:cstheme="majorBidi"/>
          <w:b/>
          <w:bCs/>
          <w:sz w:val="40"/>
          <w:szCs w:val="40"/>
          <w:u w:val="single"/>
          <w:lang w:bidi="ar-EG"/>
        </w:rPr>
      </w:pPr>
      <w:r w:rsidRPr="0075216E">
        <w:rPr>
          <w:rFonts w:asciiTheme="majorBidi" w:hAnsiTheme="majorBidi" w:cstheme="majorBidi"/>
          <w:b/>
          <w:bCs/>
          <w:sz w:val="40"/>
          <w:szCs w:val="40"/>
          <w:u w:val="single"/>
          <w:lang w:bidi="ar-EG"/>
        </w:rPr>
        <w:t>Supplementary file</w:t>
      </w:r>
    </w:p>
    <w:p w:rsidR="0075216E" w:rsidRDefault="00F47917" w:rsidP="00272EC5">
      <w:pPr>
        <w:bidi w:val="0"/>
        <w:spacing w:after="0" w:line="240" w:lineRule="auto"/>
        <w:ind w:left="810" w:hanging="810"/>
        <w:jc w:val="center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487C0F16" wp14:editId="2A1DE093">
            <wp:extent cx="5010420" cy="17792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rcRect l="6589" t="25490" r="5433" b="14474"/>
                    <a:stretch/>
                  </pic:blipFill>
                  <pic:spPr bwMode="auto">
                    <a:xfrm>
                      <a:off x="0" y="0"/>
                      <a:ext cx="5014214" cy="17806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47917" w:rsidRPr="00D16EEE" w:rsidRDefault="00D16EEE" w:rsidP="00D16EEE">
      <w:pPr>
        <w:bidi w:val="0"/>
        <w:spacing w:after="0" w:line="240" w:lineRule="auto"/>
        <w:ind w:left="810" w:hanging="81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1.  </w:t>
      </w:r>
      <w:r w:rsidR="00F47917" w:rsidRPr="00D16EEE">
        <w:rPr>
          <w:rFonts w:ascii="Times New Roman" w:hAnsi="Times New Roman" w:cs="Times New Roman"/>
          <w:b/>
        </w:rPr>
        <w:t>GC</w:t>
      </w:r>
      <w:r>
        <w:rPr>
          <w:rFonts w:ascii="Times New Roman" w:hAnsi="Times New Roman" w:cs="Times New Roman"/>
          <w:b/>
        </w:rPr>
        <w:t>-MS</w:t>
      </w:r>
      <w:r w:rsidR="00F47917" w:rsidRPr="00D16EEE">
        <w:rPr>
          <w:rFonts w:ascii="Times New Roman" w:hAnsi="Times New Roman" w:cs="Times New Roman"/>
          <w:b/>
        </w:rPr>
        <w:t xml:space="preserve"> Chromatogram </w:t>
      </w:r>
      <w:r w:rsidRPr="00D16EEE">
        <w:rPr>
          <w:rFonts w:ascii="Times New Roman" w:eastAsia="MS Gothic" w:hAnsi="Times New Roman" w:cs="Times New Roman"/>
          <w:b/>
          <w:sz w:val="24"/>
          <w:szCs w:val="24"/>
        </w:rPr>
        <w:t xml:space="preserve">of the essential oil of </w:t>
      </w:r>
      <w:r w:rsidRPr="00D16EEE">
        <w:rPr>
          <w:rFonts w:ascii="Times New Roman" w:hAnsi="Times New Roman" w:cs="Times New Roman"/>
          <w:b/>
          <w:i/>
          <w:iCs/>
          <w:sz w:val="24"/>
          <w:szCs w:val="24"/>
        </w:rPr>
        <w:t>C. maritimum</w:t>
      </w:r>
    </w:p>
    <w:p w:rsidR="00F47917" w:rsidRDefault="00F47917" w:rsidP="0075216E">
      <w:pPr>
        <w:spacing w:after="0" w:line="240" w:lineRule="auto"/>
        <w:ind w:left="810" w:hanging="810"/>
        <w:jc w:val="both"/>
        <w:rPr>
          <w:rFonts w:ascii="Times New Roman" w:hAnsi="Times New Roman" w:cs="Times New Roman" w:hint="cs"/>
          <w:b/>
          <w:lang w:bidi="ar-EG"/>
        </w:rPr>
      </w:pPr>
    </w:p>
    <w:p w:rsidR="00F47917" w:rsidRDefault="00F47917" w:rsidP="0075216E">
      <w:pPr>
        <w:spacing w:after="0" w:line="240" w:lineRule="auto"/>
        <w:ind w:left="810" w:hanging="810"/>
        <w:jc w:val="both"/>
        <w:rPr>
          <w:rFonts w:ascii="Times New Roman" w:hAnsi="Times New Roman" w:cs="Times New Roman"/>
          <w:b/>
          <w:rtl/>
          <w:lang w:bidi="ar-EG"/>
        </w:rPr>
      </w:pPr>
    </w:p>
    <w:p w:rsidR="004F427C" w:rsidRDefault="004F427C" w:rsidP="009D2E9E">
      <w:pPr>
        <w:spacing w:after="0" w:line="240" w:lineRule="auto"/>
        <w:ind w:left="810" w:hanging="810"/>
        <w:jc w:val="center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212ADBDE" wp14:editId="044185B4">
            <wp:extent cx="4335780" cy="2474843"/>
            <wp:effectExtent l="0" t="0" r="7620" b="1905"/>
            <wp:docPr id="2" name="مخطط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47917" w:rsidRDefault="004F427C" w:rsidP="00A050E4">
      <w:pPr>
        <w:spacing w:before="240" w:after="0" w:line="240" w:lineRule="auto"/>
        <w:ind w:left="810" w:hanging="810"/>
        <w:jc w:val="center"/>
        <w:rPr>
          <w:rFonts w:ascii="Times New Roman" w:hAnsi="Times New Roman" w:cs="Times New Roman"/>
          <w:b/>
          <w:rtl/>
          <w:lang w:bidi="ar-EG"/>
        </w:rPr>
      </w:pPr>
      <w:r>
        <w:rPr>
          <w:rFonts w:ascii="Times New Roman" w:hAnsi="Times New Roman" w:cs="Times New Roman"/>
          <w:b/>
        </w:rPr>
        <w:t>Figure.</w:t>
      </w:r>
      <w:r w:rsidR="00A050E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2 Standard curve of </w:t>
      </w:r>
      <w:r w:rsidRPr="004F427C">
        <w:rPr>
          <w:rFonts w:ascii="Times New Roman" w:hAnsi="Times New Roman" w:cs="Times New Roman"/>
          <w:b/>
        </w:rPr>
        <w:t>Acetylcholinesterase Inhibitor Screening</w:t>
      </w:r>
    </w:p>
    <w:p w:rsidR="00FE5B32" w:rsidRPr="009D2E9E" w:rsidRDefault="009D2E9E" w:rsidP="009D2E9E">
      <w:pPr>
        <w:spacing w:before="240" w:after="0" w:line="240" w:lineRule="auto"/>
        <w:rPr>
          <w:rFonts w:ascii="Times New Roman" w:hAnsi="Times New Roman" w:cs="Times New Roman"/>
          <w:b/>
          <w:rtl/>
          <w:lang w:bidi="ar-EG"/>
        </w:rPr>
      </w:pPr>
      <w:r>
        <w:rPr>
          <w:rFonts w:asciiTheme="majorBidi" w:hAnsiTheme="majorBidi" w:cstheme="majorBidi"/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316DF651" wp14:editId="628F49A8">
                <wp:simplePos x="0" y="0"/>
                <wp:positionH relativeFrom="page">
                  <wp:posOffset>1172651</wp:posOffset>
                </wp:positionH>
                <wp:positionV relativeFrom="page">
                  <wp:posOffset>6288631</wp:posOffset>
                </wp:positionV>
                <wp:extent cx="5691450" cy="2957337"/>
                <wp:effectExtent l="0" t="0" r="5080" b="14605"/>
                <wp:wrapNone/>
                <wp:docPr id="57" name="Group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91450" cy="2957337"/>
                          <a:chOff x="1994" y="1872"/>
                          <a:chExt cx="8813" cy="4208"/>
                        </a:xfrm>
                      </wpg:grpSpPr>
                      <wps:wsp>
                        <wps:cNvPr id="58" name="Freeform 49"/>
                        <wps:cNvSpPr>
                          <a:spLocks/>
                        </wps:cNvSpPr>
                        <wps:spPr bwMode="auto">
                          <a:xfrm>
                            <a:off x="2707" y="2092"/>
                            <a:ext cx="7697" cy="3353"/>
                          </a:xfrm>
                          <a:custGeom>
                            <a:avLst/>
                            <a:gdLst>
                              <a:gd name="T0" fmla="+- 0 10397 2707"/>
                              <a:gd name="T1" fmla="*/ T0 w 7697"/>
                              <a:gd name="T2" fmla="+- 0 2093 2093"/>
                              <a:gd name="T3" fmla="*/ 2093 h 3353"/>
                              <a:gd name="T4" fmla="+- 0 9122 2707"/>
                              <a:gd name="T5" fmla="*/ T4 w 7697"/>
                              <a:gd name="T6" fmla="+- 0 4882 2093"/>
                              <a:gd name="T7" fmla="*/ 4882 h 3353"/>
                              <a:gd name="T8" fmla="+- 0 10390 2707"/>
                              <a:gd name="T9" fmla="*/ T8 w 7697"/>
                              <a:gd name="T10" fmla="+- 0 4322 2093"/>
                              <a:gd name="T11" fmla="*/ 4322 h 3353"/>
                              <a:gd name="T12" fmla="+- 0 10390 2707"/>
                              <a:gd name="T13" fmla="*/ T12 w 7697"/>
                              <a:gd name="T14" fmla="+- 0 3780 2093"/>
                              <a:gd name="T15" fmla="*/ 3780 h 3353"/>
                              <a:gd name="T16" fmla="+- 0 9122 2707"/>
                              <a:gd name="T17" fmla="*/ T16 w 7697"/>
                              <a:gd name="T18" fmla="+- 0 3223 2093"/>
                              <a:gd name="T19" fmla="*/ 3223 h 3353"/>
                              <a:gd name="T20" fmla="+- 0 9122 2707"/>
                              <a:gd name="T21" fmla="*/ T20 w 7697"/>
                              <a:gd name="T22" fmla="+- 0 3209 2093"/>
                              <a:gd name="T23" fmla="*/ 3209 h 3353"/>
                              <a:gd name="T24" fmla="+- 0 10390 2707"/>
                              <a:gd name="T25" fmla="*/ T24 w 7697"/>
                              <a:gd name="T26" fmla="+- 0 2650 2093"/>
                              <a:gd name="T27" fmla="*/ 2650 h 3353"/>
                              <a:gd name="T28" fmla="+- 0 10390 2707"/>
                              <a:gd name="T29" fmla="*/ T28 w 7697"/>
                              <a:gd name="T30" fmla="+- 0 2107 2093"/>
                              <a:gd name="T31" fmla="*/ 2107 h 3353"/>
                              <a:gd name="T32" fmla="+- 0 9108 2707"/>
                              <a:gd name="T33" fmla="*/ T32 w 7697"/>
                              <a:gd name="T34" fmla="+- 0 2107 2093"/>
                              <a:gd name="T35" fmla="*/ 2107 h 3353"/>
                              <a:gd name="T36" fmla="+- 0 7841 2707"/>
                              <a:gd name="T37" fmla="*/ T36 w 7697"/>
                              <a:gd name="T38" fmla="+- 0 4882 2093"/>
                              <a:gd name="T39" fmla="*/ 4882 h 3353"/>
                              <a:gd name="T40" fmla="+- 0 9108 2707"/>
                              <a:gd name="T41" fmla="*/ T40 w 7697"/>
                              <a:gd name="T42" fmla="+- 0 4322 2093"/>
                              <a:gd name="T43" fmla="*/ 4322 h 3353"/>
                              <a:gd name="T44" fmla="+- 0 9108 2707"/>
                              <a:gd name="T45" fmla="*/ T44 w 7697"/>
                              <a:gd name="T46" fmla="+- 0 3780 2093"/>
                              <a:gd name="T47" fmla="*/ 3780 h 3353"/>
                              <a:gd name="T48" fmla="+- 0 7841 2707"/>
                              <a:gd name="T49" fmla="*/ T48 w 7697"/>
                              <a:gd name="T50" fmla="+- 0 3223 2093"/>
                              <a:gd name="T51" fmla="*/ 3223 h 3353"/>
                              <a:gd name="T52" fmla="+- 0 7841 2707"/>
                              <a:gd name="T53" fmla="*/ T52 w 7697"/>
                              <a:gd name="T54" fmla="+- 0 3209 2093"/>
                              <a:gd name="T55" fmla="*/ 3209 h 3353"/>
                              <a:gd name="T56" fmla="+- 0 9108 2707"/>
                              <a:gd name="T57" fmla="*/ T56 w 7697"/>
                              <a:gd name="T58" fmla="+- 0 2650 2093"/>
                              <a:gd name="T59" fmla="*/ 2650 h 3353"/>
                              <a:gd name="T60" fmla="+- 0 9108 2707"/>
                              <a:gd name="T61" fmla="*/ T60 w 7697"/>
                              <a:gd name="T62" fmla="+- 0 2107 2093"/>
                              <a:gd name="T63" fmla="*/ 2107 h 3353"/>
                              <a:gd name="T64" fmla="+- 0 7826 2707"/>
                              <a:gd name="T65" fmla="*/ T64 w 7697"/>
                              <a:gd name="T66" fmla="+- 0 2107 2093"/>
                              <a:gd name="T67" fmla="*/ 2107 h 3353"/>
                              <a:gd name="T68" fmla="+- 0 6559 2707"/>
                              <a:gd name="T69" fmla="*/ T68 w 7697"/>
                              <a:gd name="T70" fmla="+- 0 4882 2093"/>
                              <a:gd name="T71" fmla="*/ 4882 h 3353"/>
                              <a:gd name="T72" fmla="+- 0 7826 2707"/>
                              <a:gd name="T73" fmla="*/ T72 w 7697"/>
                              <a:gd name="T74" fmla="+- 0 4322 2093"/>
                              <a:gd name="T75" fmla="*/ 4322 h 3353"/>
                              <a:gd name="T76" fmla="+- 0 7826 2707"/>
                              <a:gd name="T77" fmla="*/ T76 w 7697"/>
                              <a:gd name="T78" fmla="+- 0 3780 2093"/>
                              <a:gd name="T79" fmla="*/ 3780 h 3353"/>
                              <a:gd name="T80" fmla="+- 0 6559 2707"/>
                              <a:gd name="T81" fmla="*/ T80 w 7697"/>
                              <a:gd name="T82" fmla="+- 0 3223 2093"/>
                              <a:gd name="T83" fmla="*/ 3223 h 3353"/>
                              <a:gd name="T84" fmla="+- 0 6559 2707"/>
                              <a:gd name="T85" fmla="*/ T84 w 7697"/>
                              <a:gd name="T86" fmla="+- 0 3209 2093"/>
                              <a:gd name="T87" fmla="*/ 3209 h 3353"/>
                              <a:gd name="T88" fmla="+- 0 7826 2707"/>
                              <a:gd name="T89" fmla="*/ T88 w 7697"/>
                              <a:gd name="T90" fmla="+- 0 2650 2093"/>
                              <a:gd name="T91" fmla="*/ 2650 h 3353"/>
                              <a:gd name="T92" fmla="+- 0 7826 2707"/>
                              <a:gd name="T93" fmla="*/ T92 w 7697"/>
                              <a:gd name="T94" fmla="+- 0 2107 2093"/>
                              <a:gd name="T95" fmla="*/ 2107 h 3353"/>
                              <a:gd name="T96" fmla="+- 0 6545 2707"/>
                              <a:gd name="T97" fmla="*/ T96 w 7697"/>
                              <a:gd name="T98" fmla="+- 0 2107 2093"/>
                              <a:gd name="T99" fmla="*/ 2107 h 3353"/>
                              <a:gd name="T100" fmla="+- 0 5278 2707"/>
                              <a:gd name="T101" fmla="*/ T100 w 7697"/>
                              <a:gd name="T102" fmla="+- 0 4882 2093"/>
                              <a:gd name="T103" fmla="*/ 4882 h 3353"/>
                              <a:gd name="T104" fmla="+- 0 6545 2707"/>
                              <a:gd name="T105" fmla="*/ T104 w 7697"/>
                              <a:gd name="T106" fmla="+- 0 4322 2093"/>
                              <a:gd name="T107" fmla="*/ 4322 h 3353"/>
                              <a:gd name="T108" fmla="+- 0 6545 2707"/>
                              <a:gd name="T109" fmla="*/ T108 w 7697"/>
                              <a:gd name="T110" fmla="+- 0 3780 2093"/>
                              <a:gd name="T111" fmla="*/ 3780 h 3353"/>
                              <a:gd name="T112" fmla="+- 0 5278 2707"/>
                              <a:gd name="T113" fmla="*/ T112 w 7697"/>
                              <a:gd name="T114" fmla="+- 0 3223 2093"/>
                              <a:gd name="T115" fmla="*/ 3223 h 3353"/>
                              <a:gd name="T116" fmla="+- 0 5278 2707"/>
                              <a:gd name="T117" fmla="*/ T116 w 7697"/>
                              <a:gd name="T118" fmla="+- 0 3209 2093"/>
                              <a:gd name="T119" fmla="*/ 3209 h 3353"/>
                              <a:gd name="T120" fmla="+- 0 6545 2707"/>
                              <a:gd name="T121" fmla="*/ T120 w 7697"/>
                              <a:gd name="T122" fmla="+- 0 2650 2093"/>
                              <a:gd name="T123" fmla="*/ 2650 h 3353"/>
                              <a:gd name="T124" fmla="+- 0 6545 2707"/>
                              <a:gd name="T125" fmla="*/ T124 w 7697"/>
                              <a:gd name="T126" fmla="+- 0 2107 2093"/>
                              <a:gd name="T127" fmla="*/ 2107 h 3353"/>
                              <a:gd name="T128" fmla="+- 0 5263 2707"/>
                              <a:gd name="T129" fmla="*/ T128 w 7697"/>
                              <a:gd name="T130" fmla="+- 0 2107 2093"/>
                              <a:gd name="T131" fmla="*/ 2107 h 3353"/>
                              <a:gd name="T132" fmla="+- 0 3996 2707"/>
                              <a:gd name="T133" fmla="*/ T132 w 7697"/>
                              <a:gd name="T134" fmla="+- 0 4882 2093"/>
                              <a:gd name="T135" fmla="*/ 4882 h 3353"/>
                              <a:gd name="T136" fmla="+- 0 5263 2707"/>
                              <a:gd name="T137" fmla="*/ T136 w 7697"/>
                              <a:gd name="T138" fmla="+- 0 4322 2093"/>
                              <a:gd name="T139" fmla="*/ 4322 h 3353"/>
                              <a:gd name="T140" fmla="+- 0 5263 2707"/>
                              <a:gd name="T141" fmla="*/ T140 w 7697"/>
                              <a:gd name="T142" fmla="+- 0 3780 2093"/>
                              <a:gd name="T143" fmla="*/ 3780 h 3353"/>
                              <a:gd name="T144" fmla="+- 0 3996 2707"/>
                              <a:gd name="T145" fmla="*/ T144 w 7697"/>
                              <a:gd name="T146" fmla="+- 0 3223 2093"/>
                              <a:gd name="T147" fmla="*/ 3223 h 3353"/>
                              <a:gd name="T148" fmla="+- 0 3996 2707"/>
                              <a:gd name="T149" fmla="*/ T148 w 7697"/>
                              <a:gd name="T150" fmla="+- 0 3209 2093"/>
                              <a:gd name="T151" fmla="*/ 3209 h 3353"/>
                              <a:gd name="T152" fmla="+- 0 5263 2707"/>
                              <a:gd name="T153" fmla="*/ T152 w 7697"/>
                              <a:gd name="T154" fmla="+- 0 2650 2093"/>
                              <a:gd name="T155" fmla="*/ 2650 h 3353"/>
                              <a:gd name="T156" fmla="+- 0 5263 2707"/>
                              <a:gd name="T157" fmla="*/ T156 w 7697"/>
                              <a:gd name="T158" fmla="+- 0 2107 2093"/>
                              <a:gd name="T159" fmla="*/ 2107 h 3353"/>
                              <a:gd name="T160" fmla="+- 0 2707 2707"/>
                              <a:gd name="T161" fmla="*/ T160 w 7697"/>
                              <a:gd name="T162" fmla="+- 0 2107 2093"/>
                              <a:gd name="T163" fmla="*/ 2107 h 3353"/>
                              <a:gd name="T164" fmla="+- 0 2707 2707"/>
                              <a:gd name="T165" fmla="*/ T164 w 7697"/>
                              <a:gd name="T166" fmla="+- 0 2650 2093"/>
                              <a:gd name="T167" fmla="*/ 2650 h 3353"/>
                              <a:gd name="T168" fmla="+- 0 3982 2707"/>
                              <a:gd name="T169" fmla="*/ T168 w 7697"/>
                              <a:gd name="T170" fmla="+- 0 3209 2093"/>
                              <a:gd name="T171" fmla="*/ 3209 h 3353"/>
                              <a:gd name="T172" fmla="+- 0 3982 2707"/>
                              <a:gd name="T173" fmla="*/ T172 w 7697"/>
                              <a:gd name="T174" fmla="+- 0 3223 2093"/>
                              <a:gd name="T175" fmla="*/ 3223 h 3353"/>
                              <a:gd name="T176" fmla="+- 0 2707 2707"/>
                              <a:gd name="T177" fmla="*/ T176 w 7697"/>
                              <a:gd name="T178" fmla="+- 0 3780 2093"/>
                              <a:gd name="T179" fmla="*/ 3780 h 3353"/>
                              <a:gd name="T180" fmla="+- 0 2707 2707"/>
                              <a:gd name="T181" fmla="*/ T180 w 7697"/>
                              <a:gd name="T182" fmla="+- 0 4322 2093"/>
                              <a:gd name="T183" fmla="*/ 4322 h 3353"/>
                              <a:gd name="T184" fmla="+- 0 3982 2707"/>
                              <a:gd name="T185" fmla="*/ T184 w 7697"/>
                              <a:gd name="T186" fmla="+- 0 4882 2093"/>
                              <a:gd name="T187" fmla="*/ 4882 h 3353"/>
                              <a:gd name="T188" fmla="+- 0 3982 2707"/>
                              <a:gd name="T189" fmla="*/ T188 w 7697"/>
                              <a:gd name="T190" fmla="+- 0 4896 2093"/>
                              <a:gd name="T191" fmla="*/ 4896 h 3353"/>
                              <a:gd name="T192" fmla="+- 0 3996 2707"/>
                              <a:gd name="T193" fmla="*/ T192 w 7697"/>
                              <a:gd name="T194" fmla="+- 0 4896 2093"/>
                              <a:gd name="T195" fmla="*/ 4896 h 3353"/>
                              <a:gd name="T196" fmla="+- 0 5278 2707"/>
                              <a:gd name="T197" fmla="*/ T196 w 7697"/>
                              <a:gd name="T198" fmla="+- 0 5446 2093"/>
                              <a:gd name="T199" fmla="*/ 5446 h 3353"/>
                              <a:gd name="T200" fmla="+- 0 6545 2707"/>
                              <a:gd name="T201" fmla="*/ T200 w 7697"/>
                              <a:gd name="T202" fmla="+- 0 5446 2093"/>
                              <a:gd name="T203" fmla="*/ 5446 h 3353"/>
                              <a:gd name="T204" fmla="+- 0 7826 2707"/>
                              <a:gd name="T205" fmla="*/ T204 w 7697"/>
                              <a:gd name="T206" fmla="+- 0 4896 2093"/>
                              <a:gd name="T207" fmla="*/ 4896 h 3353"/>
                              <a:gd name="T208" fmla="+- 0 7841 2707"/>
                              <a:gd name="T209" fmla="*/ T208 w 7697"/>
                              <a:gd name="T210" fmla="+- 0 4896 2093"/>
                              <a:gd name="T211" fmla="*/ 4896 h 3353"/>
                              <a:gd name="T212" fmla="+- 0 9122 2707"/>
                              <a:gd name="T213" fmla="*/ T212 w 7697"/>
                              <a:gd name="T214" fmla="+- 0 5446 2093"/>
                              <a:gd name="T215" fmla="*/ 5446 h 3353"/>
                              <a:gd name="T216" fmla="+- 0 10390 2707"/>
                              <a:gd name="T217" fmla="*/ T216 w 7697"/>
                              <a:gd name="T218" fmla="+- 0 5446 2093"/>
                              <a:gd name="T219" fmla="*/ 5446 h 335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</a:cxnLst>
                            <a:rect l="0" t="0" r="r" b="b"/>
                            <a:pathLst>
                              <a:path w="7697" h="3353">
                                <a:moveTo>
                                  <a:pt x="7697" y="7"/>
                                </a:moveTo>
                                <a:lnTo>
                                  <a:pt x="7690" y="7"/>
                                </a:lnTo>
                                <a:lnTo>
                                  <a:pt x="7690" y="0"/>
                                </a:lnTo>
                                <a:lnTo>
                                  <a:pt x="7683" y="0"/>
                                </a:lnTo>
                                <a:lnTo>
                                  <a:pt x="7683" y="2789"/>
                                </a:lnTo>
                                <a:lnTo>
                                  <a:pt x="6415" y="2789"/>
                                </a:lnTo>
                                <a:lnTo>
                                  <a:pt x="6415" y="2244"/>
                                </a:lnTo>
                                <a:lnTo>
                                  <a:pt x="7683" y="2244"/>
                                </a:lnTo>
                                <a:lnTo>
                                  <a:pt x="7683" y="2229"/>
                                </a:lnTo>
                                <a:lnTo>
                                  <a:pt x="6415" y="2229"/>
                                </a:lnTo>
                                <a:lnTo>
                                  <a:pt x="6415" y="1687"/>
                                </a:lnTo>
                                <a:lnTo>
                                  <a:pt x="7683" y="1687"/>
                                </a:lnTo>
                                <a:lnTo>
                                  <a:pt x="7683" y="1673"/>
                                </a:lnTo>
                                <a:lnTo>
                                  <a:pt x="6415" y="1673"/>
                                </a:lnTo>
                                <a:lnTo>
                                  <a:pt x="6415" y="1130"/>
                                </a:lnTo>
                                <a:lnTo>
                                  <a:pt x="7683" y="1130"/>
                                </a:lnTo>
                                <a:lnTo>
                                  <a:pt x="7683" y="1116"/>
                                </a:lnTo>
                                <a:lnTo>
                                  <a:pt x="6415" y="1116"/>
                                </a:lnTo>
                                <a:lnTo>
                                  <a:pt x="6415" y="571"/>
                                </a:lnTo>
                                <a:lnTo>
                                  <a:pt x="7683" y="571"/>
                                </a:lnTo>
                                <a:lnTo>
                                  <a:pt x="7683" y="557"/>
                                </a:lnTo>
                                <a:lnTo>
                                  <a:pt x="6415" y="557"/>
                                </a:lnTo>
                                <a:lnTo>
                                  <a:pt x="6415" y="14"/>
                                </a:lnTo>
                                <a:lnTo>
                                  <a:pt x="7683" y="14"/>
                                </a:lnTo>
                                <a:lnTo>
                                  <a:pt x="7683" y="0"/>
                                </a:lnTo>
                                <a:lnTo>
                                  <a:pt x="6401" y="0"/>
                                </a:lnTo>
                                <a:lnTo>
                                  <a:pt x="6401" y="14"/>
                                </a:lnTo>
                                <a:lnTo>
                                  <a:pt x="6401" y="557"/>
                                </a:lnTo>
                                <a:lnTo>
                                  <a:pt x="6401" y="2789"/>
                                </a:lnTo>
                                <a:lnTo>
                                  <a:pt x="5134" y="2789"/>
                                </a:lnTo>
                                <a:lnTo>
                                  <a:pt x="5134" y="2244"/>
                                </a:lnTo>
                                <a:lnTo>
                                  <a:pt x="6401" y="2244"/>
                                </a:lnTo>
                                <a:lnTo>
                                  <a:pt x="6401" y="2229"/>
                                </a:lnTo>
                                <a:lnTo>
                                  <a:pt x="5134" y="2229"/>
                                </a:lnTo>
                                <a:lnTo>
                                  <a:pt x="5134" y="1687"/>
                                </a:lnTo>
                                <a:lnTo>
                                  <a:pt x="6401" y="1687"/>
                                </a:lnTo>
                                <a:lnTo>
                                  <a:pt x="6401" y="1673"/>
                                </a:lnTo>
                                <a:lnTo>
                                  <a:pt x="5134" y="1673"/>
                                </a:lnTo>
                                <a:lnTo>
                                  <a:pt x="5134" y="1130"/>
                                </a:lnTo>
                                <a:lnTo>
                                  <a:pt x="6401" y="1130"/>
                                </a:lnTo>
                                <a:lnTo>
                                  <a:pt x="6401" y="1116"/>
                                </a:lnTo>
                                <a:lnTo>
                                  <a:pt x="5134" y="1116"/>
                                </a:lnTo>
                                <a:lnTo>
                                  <a:pt x="5134" y="571"/>
                                </a:lnTo>
                                <a:lnTo>
                                  <a:pt x="6401" y="571"/>
                                </a:lnTo>
                                <a:lnTo>
                                  <a:pt x="6401" y="557"/>
                                </a:lnTo>
                                <a:lnTo>
                                  <a:pt x="5134" y="557"/>
                                </a:lnTo>
                                <a:lnTo>
                                  <a:pt x="5134" y="14"/>
                                </a:lnTo>
                                <a:lnTo>
                                  <a:pt x="6401" y="14"/>
                                </a:lnTo>
                                <a:lnTo>
                                  <a:pt x="6401" y="0"/>
                                </a:lnTo>
                                <a:lnTo>
                                  <a:pt x="5119" y="0"/>
                                </a:lnTo>
                                <a:lnTo>
                                  <a:pt x="5119" y="14"/>
                                </a:lnTo>
                                <a:lnTo>
                                  <a:pt x="5119" y="557"/>
                                </a:lnTo>
                                <a:lnTo>
                                  <a:pt x="5119" y="2789"/>
                                </a:lnTo>
                                <a:lnTo>
                                  <a:pt x="3852" y="2789"/>
                                </a:lnTo>
                                <a:lnTo>
                                  <a:pt x="3852" y="2244"/>
                                </a:lnTo>
                                <a:lnTo>
                                  <a:pt x="5119" y="2244"/>
                                </a:lnTo>
                                <a:lnTo>
                                  <a:pt x="5119" y="2229"/>
                                </a:lnTo>
                                <a:lnTo>
                                  <a:pt x="3852" y="2229"/>
                                </a:lnTo>
                                <a:lnTo>
                                  <a:pt x="3852" y="1687"/>
                                </a:lnTo>
                                <a:lnTo>
                                  <a:pt x="5119" y="1687"/>
                                </a:lnTo>
                                <a:lnTo>
                                  <a:pt x="5119" y="1673"/>
                                </a:lnTo>
                                <a:lnTo>
                                  <a:pt x="3852" y="1673"/>
                                </a:lnTo>
                                <a:lnTo>
                                  <a:pt x="3852" y="1130"/>
                                </a:lnTo>
                                <a:lnTo>
                                  <a:pt x="5119" y="1130"/>
                                </a:lnTo>
                                <a:lnTo>
                                  <a:pt x="5119" y="1116"/>
                                </a:lnTo>
                                <a:lnTo>
                                  <a:pt x="3852" y="1116"/>
                                </a:lnTo>
                                <a:lnTo>
                                  <a:pt x="3852" y="571"/>
                                </a:lnTo>
                                <a:lnTo>
                                  <a:pt x="5119" y="571"/>
                                </a:lnTo>
                                <a:lnTo>
                                  <a:pt x="5119" y="557"/>
                                </a:lnTo>
                                <a:lnTo>
                                  <a:pt x="3852" y="557"/>
                                </a:lnTo>
                                <a:lnTo>
                                  <a:pt x="3852" y="14"/>
                                </a:lnTo>
                                <a:lnTo>
                                  <a:pt x="5119" y="14"/>
                                </a:lnTo>
                                <a:lnTo>
                                  <a:pt x="5119" y="0"/>
                                </a:lnTo>
                                <a:lnTo>
                                  <a:pt x="3838" y="0"/>
                                </a:lnTo>
                                <a:lnTo>
                                  <a:pt x="3838" y="14"/>
                                </a:lnTo>
                                <a:lnTo>
                                  <a:pt x="3838" y="557"/>
                                </a:lnTo>
                                <a:lnTo>
                                  <a:pt x="3838" y="2789"/>
                                </a:lnTo>
                                <a:lnTo>
                                  <a:pt x="2571" y="2789"/>
                                </a:lnTo>
                                <a:lnTo>
                                  <a:pt x="2571" y="2244"/>
                                </a:lnTo>
                                <a:lnTo>
                                  <a:pt x="3838" y="2244"/>
                                </a:lnTo>
                                <a:lnTo>
                                  <a:pt x="3838" y="2229"/>
                                </a:lnTo>
                                <a:lnTo>
                                  <a:pt x="2571" y="2229"/>
                                </a:lnTo>
                                <a:lnTo>
                                  <a:pt x="2571" y="1687"/>
                                </a:lnTo>
                                <a:lnTo>
                                  <a:pt x="3838" y="1687"/>
                                </a:lnTo>
                                <a:lnTo>
                                  <a:pt x="3838" y="1673"/>
                                </a:lnTo>
                                <a:lnTo>
                                  <a:pt x="2571" y="1673"/>
                                </a:lnTo>
                                <a:lnTo>
                                  <a:pt x="2571" y="1130"/>
                                </a:lnTo>
                                <a:lnTo>
                                  <a:pt x="3838" y="1130"/>
                                </a:lnTo>
                                <a:lnTo>
                                  <a:pt x="3838" y="1116"/>
                                </a:lnTo>
                                <a:lnTo>
                                  <a:pt x="2571" y="1116"/>
                                </a:lnTo>
                                <a:lnTo>
                                  <a:pt x="2571" y="571"/>
                                </a:lnTo>
                                <a:lnTo>
                                  <a:pt x="3838" y="571"/>
                                </a:lnTo>
                                <a:lnTo>
                                  <a:pt x="3838" y="557"/>
                                </a:lnTo>
                                <a:lnTo>
                                  <a:pt x="2571" y="557"/>
                                </a:lnTo>
                                <a:lnTo>
                                  <a:pt x="2571" y="14"/>
                                </a:lnTo>
                                <a:lnTo>
                                  <a:pt x="3838" y="14"/>
                                </a:lnTo>
                                <a:lnTo>
                                  <a:pt x="3838" y="0"/>
                                </a:lnTo>
                                <a:lnTo>
                                  <a:pt x="2556" y="0"/>
                                </a:lnTo>
                                <a:lnTo>
                                  <a:pt x="2556" y="14"/>
                                </a:lnTo>
                                <a:lnTo>
                                  <a:pt x="2556" y="557"/>
                                </a:lnTo>
                                <a:lnTo>
                                  <a:pt x="2556" y="2789"/>
                                </a:lnTo>
                                <a:lnTo>
                                  <a:pt x="1289" y="2789"/>
                                </a:lnTo>
                                <a:lnTo>
                                  <a:pt x="1289" y="2244"/>
                                </a:lnTo>
                                <a:lnTo>
                                  <a:pt x="2556" y="2244"/>
                                </a:lnTo>
                                <a:lnTo>
                                  <a:pt x="2556" y="2229"/>
                                </a:lnTo>
                                <a:lnTo>
                                  <a:pt x="1289" y="2229"/>
                                </a:lnTo>
                                <a:lnTo>
                                  <a:pt x="1289" y="1687"/>
                                </a:lnTo>
                                <a:lnTo>
                                  <a:pt x="2556" y="1687"/>
                                </a:lnTo>
                                <a:lnTo>
                                  <a:pt x="2556" y="1673"/>
                                </a:lnTo>
                                <a:lnTo>
                                  <a:pt x="1289" y="1673"/>
                                </a:lnTo>
                                <a:lnTo>
                                  <a:pt x="1289" y="1130"/>
                                </a:lnTo>
                                <a:lnTo>
                                  <a:pt x="2556" y="1130"/>
                                </a:lnTo>
                                <a:lnTo>
                                  <a:pt x="2556" y="1116"/>
                                </a:lnTo>
                                <a:lnTo>
                                  <a:pt x="1289" y="1116"/>
                                </a:lnTo>
                                <a:lnTo>
                                  <a:pt x="1289" y="571"/>
                                </a:lnTo>
                                <a:lnTo>
                                  <a:pt x="2556" y="571"/>
                                </a:lnTo>
                                <a:lnTo>
                                  <a:pt x="2556" y="557"/>
                                </a:lnTo>
                                <a:lnTo>
                                  <a:pt x="1289" y="557"/>
                                </a:lnTo>
                                <a:lnTo>
                                  <a:pt x="1289" y="14"/>
                                </a:lnTo>
                                <a:lnTo>
                                  <a:pt x="2556" y="14"/>
                                </a:lnTo>
                                <a:lnTo>
                                  <a:pt x="255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"/>
                                </a:lnTo>
                                <a:lnTo>
                                  <a:pt x="1275" y="14"/>
                                </a:lnTo>
                                <a:lnTo>
                                  <a:pt x="1275" y="557"/>
                                </a:lnTo>
                                <a:lnTo>
                                  <a:pt x="0" y="557"/>
                                </a:lnTo>
                                <a:lnTo>
                                  <a:pt x="0" y="571"/>
                                </a:lnTo>
                                <a:lnTo>
                                  <a:pt x="1275" y="571"/>
                                </a:lnTo>
                                <a:lnTo>
                                  <a:pt x="1275" y="1116"/>
                                </a:lnTo>
                                <a:lnTo>
                                  <a:pt x="0" y="1116"/>
                                </a:lnTo>
                                <a:lnTo>
                                  <a:pt x="0" y="1130"/>
                                </a:lnTo>
                                <a:lnTo>
                                  <a:pt x="1275" y="1130"/>
                                </a:lnTo>
                                <a:lnTo>
                                  <a:pt x="1275" y="1673"/>
                                </a:lnTo>
                                <a:lnTo>
                                  <a:pt x="0" y="1673"/>
                                </a:lnTo>
                                <a:lnTo>
                                  <a:pt x="0" y="1687"/>
                                </a:lnTo>
                                <a:lnTo>
                                  <a:pt x="1275" y="1687"/>
                                </a:lnTo>
                                <a:lnTo>
                                  <a:pt x="1275" y="2229"/>
                                </a:lnTo>
                                <a:lnTo>
                                  <a:pt x="0" y="2229"/>
                                </a:lnTo>
                                <a:lnTo>
                                  <a:pt x="0" y="2244"/>
                                </a:lnTo>
                                <a:lnTo>
                                  <a:pt x="1275" y="2244"/>
                                </a:lnTo>
                                <a:lnTo>
                                  <a:pt x="1275" y="2789"/>
                                </a:lnTo>
                                <a:lnTo>
                                  <a:pt x="0" y="2789"/>
                                </a:lnTo>
                                <a:lnTo>
                                  <a:pt x="0" y="2803"/>
                                </a:lnTo>
                                <a:lnTo>
                                  <a:pt x="1275" y="2803"/>
                                </a:lnTo>
                                <a:lnTo>
                                  <a:pt x="1275" y="3353"/>
                                </a:lnTo>
                                <a:lnTo>
                                  <a:pt x="1289" y="3353"/>
                                </a:lnTo>
                                <a:lnTo>
                                  <a:pt x="1289" y="2803"/>
                                </a:lnTo>
                                <a:lnTo>
                                  <a:pt x="2556" y="2803"/>
                                </a:lnTo>
                                <a:lnTo>
                                  <a:pt x="2556" y="3353"/>
                                </a:lnTo>
                                <a:lnTo>
                                  <a:pt x="2571" y="3353"/>
                                </a:lnTo>
                                <a:lnTo>
                                  <a:pt x="2571" y="2803"/>
                                </a:lnTo>
                                <a:lnTo>
                                  <a:pt x="3838" y="2803"/>
                                </a:lnTo>
                                <a:lnTo>
                                  <a:pt x="3838" y="3353"/>
                                </a:lnTo>
                                <a:lnTo>
                                  <a:pt x="3852" y="3353"/>
                                </a:lnTo>
                                <a:lnTo>
                                  <a:pt x="3852" y="2803"/>
                                </a:lnTo>
                                <a:lnTo>
                                  <a:pt x="5119" y="2803"/>
                                </a:lnTo>
                                <a:lnTo>
                                  <a:pt x="5119" y="3353"/>
                                </a:lnTo>
                                <a:lnTo>
                                  <a:pt x="5134" y="3353"/>
                                </a:lnTo>
                                <a:lnTo>
                                  <a:pt x="5134" y="2803"/>
                                </a:lnTo>
                                <a:lnTo>
                                  <a:pt x="6401" y="2803"/>
                                </a:lnTo>
                                <a:lnTo>
                                  <a:pt x="6401" y="3353"/>
                                </a:lnTo>
                                <a:lnTo>
                                  <a:pt x="6415" y="3353"/>
                                </a:lnTo>
                                <a:lnTo>
                                  <a:pt x="6415" y="2803"/>
                                </a:lnTo>
                                <a:lnTo>
                                  <a:pt x="7683" y="2803"/>
                                </a:lnTo>
                                <a:lnTo>
                                  <a:pt x="7683" y="3353"/>
                                </a:lnTo>
                                <a:lnTo>
                                  <a:pt x="7697" y="3353"/>
                                </a:lnTo>
                                <a:lnTo>
                                  <a:pt x="7697" y="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8D8D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Freeform 50"/>
                        <wps:cNvSpPr>
                          <a:spLocks/>
                        </wps:cNvSpPr>
                        <wps:spPr bwMode="auto">
                          <a:xfrm>
                            <a:off x="2699" y="2100"/>
                            <a:ext cx="7697" cy="3353"/>
                          </a:xfrm>
                          <a:custGeom>
                            <a:avLst/>
                            <a:gdLst>
                              <a:gd name="T0" fmla="+- 0 10397 2700"/>
                              <a:gd name="T1" fmla="*/ T0 w 7697"/>
                              <a:gd name="T2" fmla="+- 0 5438 2100"/>
                              <a:gd name="T3" fmla="*/ 5438 h 3353"/>
                              <a:gd name="T4" fmla="+- 0 2714 2700"/>
                              <a:gd name="T5" fmla="*/ T4 w 7697"/>
                              <a:gd name="T6" fmla="+- 0 5438 2100"/>
                              <a:gd name="T7" fmla="*/ 5438 h 3353"/>
                              <a:gd name="T8" fmla="+- 0 2714 2700"/>
                              <a:gd name="T9" fmla="*/ T8 w 7697"/>
                              <a:gd name="T10" fmla="+- 0 2100 2100"/>
                              <a:gd name="T11" fmla="*/ 2100 h 3353"/>
                              <a:gd name="T12" fmla="+- 0 2700 2700"/>
                              <a:gd name="T13" fmla="*/ T12 w 7697"/>
                              <a:gd name="T14" fmla="+- 0 2100 2100"/>
                              <a:gd name="T15" fmla="*/ 2100 h 3353"/>
                              <a:gd name="T16" fmla="+- 0 2700 2700"/>
                              <a:gd name="T17" fmla="*/ T16 w 7697"/>
                              <a:gd name="T18" fmla="+- 0 5446 2100"/>
                              <a:gd name="T19" fmla="*/ 5446 h 3353"/>
                              <a:gd name="T20" fmla="+- 0 2707 2700"/>
                              <a:gd name="T21" fmla="*/ T20 w 7697"/>
                              <a:gd name="T22" fmla="+- 0 5446 2100"/>
                              <a:gd name="T23" fmla="*/ 5446 h 3353"/>
                              <a:gd name="T24" fmla="+- 0 2707 2700"/>
                              <a:gd name="T25" fmla="*/ T24 w 7697"/>
                              <a:gd name="T26" fmla="+- 0 5453 2100"/>
                              <a:gd name="T27" fmla="*/ 5453 h 3353"/>
                              <a:gd name="T28" fmla="+- 0 10397 2700"/>
                              <a:gd name="T29" fmla="*/ T28 w 7697"/>
                              <a:gd name="T30" fmla="+- 0 5453 2100"/>
                              <a:gd name="T31" fmla="*/ 5453 h 3353"/>
                              <a:gd name="T32" fmla="+- 0 10397 2700"/>
                              <a:gd name="T33" fmla="*/ T32 w 7697"/>
                              <a:gd name="T34" fmla="+- 0 5438 2100"/>
                              <a:gd name="T35" fmla="*/ 5438 h 335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</a:cxnLst>
                            <a:rect l="0" t="0" r="r" b="b"/>
                            <a:pathLst>
                              <a:path w="7697" h="3353">
                                <a:moveTo>
                                  <a:pt x="7697" y="3338"/>
                                </a:moveTo>
                                <a:lnTo>
                                  <a:pt x="14" y="3338"/>
                                </a:lnTo>
                                <a:lnTo>
                                  <a:pt x="1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346"/>
                                </a:lnTo>
                                <a:lnTo>
                                  <a:pt x="7" y="3346"/>
                                </a:lnTo>
                                <a:lnTo>
                                  <a:pt x="7" y="3353"/>
                                </a:lnTo>
                                <a:lnTo>
                                  <a:pt x="7697" y="3353"/>
                                </a:lnTo>
                                <a:lnTo>
                                  <a:pt x="7697" y="33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10" y="5212"/>
                            <a:ext cx="116" cy="11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1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90" y="4869"/>
                            <a:ext cx="116" cy="11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2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12" y="4250"/>
                            <a:ext cx="116" cy="11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3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94" y="3568"/>
                            <a:ext cx="116" cy="11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4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776" y="2839"/>
                            <a:ext cx="116" cy="11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5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057" y="2349"/>
                            <a:ext cx="116" cy="11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66" name="AutoShape 57"/>
                        <wps:cNvSpPr>
                          <a:spLocks/>
                        </wps:cNvSpPr>
                        <wps:spPr bwMode="auto">
                          <a:xfrm>
                            <a:off x="2853" y="2414"/>
                            <a:ext cx="6226" cy="2859"/>
                          </a:xfrm>
                          <a:custGeom>
                            <a:avLst/>
                            <a:gdLst>
                              <a:gd name="T0" fmla="+- 0 2945 2854"/>
                              <a:gd name="T1" fmla="*/ T0 w 6226"/>
                              <a:gd name="T2" fmla="+- 0 5232 2414"/>
                              <a:gd name="T3" fmla="*/ 5232 h 2859"/>
                              <a:gd name="T4" fmla="+- 0 3038 2854"/>
                              <a:gd name="T5" fmla="*/ T4 w 6226"/>
                              <a:gd name="T6" fmla="+- 0 5196 2414"/>
                              <a:gd name="T7" fmla="*/ 5196 h 2859"/>
                              <a:gd name="T8" fmla="+- 0 3137 2854"/>
                              <a:gd name="T9" fmla="*/ T8 w 6226"/>
                              <a:gd name="T10" fmla="+- 0 5124 2414"/>
                              <a:gd name="T11" fmla="*/ 5124 h 2859"/>
                              <a:gd name="T12" fmla="+- 0 3269 2854"/>
                              <a:gd name="T13" fmla="*/ T12 w 6226"/>
                              <a:gd name="T14" fmla="+- 0 5057 2414"/>
                              <a:gd name="T15" fmla="*/ 5057 h 2859"/>
                              <a:gd name="T16" fmla="+- 0 3338 2854"/>
                              <a:gd name="T17" fmla="*/ T16 w 6226"/>
                              <a:gd name="T18" fmla="+- 0 5042 2414"/>
                              <a:gd name="T19" fmla="*/ 5042 h 2859"/>
                              <a:gd name="T20" fmla="+- 0 3444 2854"/>
                              <a:gd name="T21" fmla="*/ T20 w 6226"/>
                              <a:gd name="T22" fmla="+- 0 5011 2414"/>
                              <a:gd name="T23" fmla="*/ 5011 h 2859"/>
                              <a:gd name="T24" fmla="+- 0 3538 2854"/>
                              <a:gd name="T25" fmla="*/ T24 w 6226"/>
                              <a:gd name="T26" fmla="+- 0 4951 2414"/>
                              <a:gd name="T27" fmla="*/ 4951 h 2859"/>
                              <a:gd name="T28" fmla="+- 0 3660 2854"/>
                              <a:gd name="T29" fmla="*/ T28 w 6226"/>
                              <a:gd name="T30" fmla="+- 0 4879 2414"/>
                              <a:gd name="T31" fmla="*/ 4879 h 2859"/>
                              <a:gd name="T32" fmla="+- 0 3732 2854"/>
                              <a:gd name="T33" fmla="*/ T32 w 6226"/>
                              <a:gd name="T34" fmla="+- 0 4853 2414"/>
                              <a:gd name="T35" fmla="*/ 4853 h 2859"/>
                              <a:gd name="T36" fmla="+- 0 3850 2854"/>
                              <a:gd name="T37" fmla="*/ T36 w 6226"/>
                              <a:gd name="T38" fmla="+- 0 4826 2414"/>
                              <a:gd name="T39" fmla="*/ 4826 h 2859"/>
                              <a:gd name="T40" fmla="+- 0 3938 2854"/>
                              <a:gd name="T41" fmla="*/ T40 w 6226"/>
                              <a:gd name="T42" fmla="+- 0 4778 2414"/>
                              <a:gd name="T43" fmla="*/ 4778 h 2859"/>
                              <a:gd name="T44" fmla="+- 0 4049 2854"/>
                              <a:gd name="T45" fmla="*/ T44 w 6226"/>
                              <a:gd name="T46" fmla="+- 0 4702 2414"/>
                              <a:gd name="T47" fmla="*/ 4702 h 2859"/>
                              <a:gd name="T48" fmla="+- 0 4121 2854"/>
                              <a:gd name="T49" fmla="*/ T48 w 6226"/>
                              <a:gd name="T50" fmla="+- 0 4668 2414"/>
                              <a:gd name="T51" fmla="*/ 4668 h 2859"/>
                              <a:gd name="T52" fmla="+- 0 4250 2854"/>
                              <a:gd name="T53" fmla="*/ T52 w 6226"/>
                              <a:gd name="T54" fmla="+- 0 4634 2414"/>
                              <a:gd name="T55" fmla="*/ 4634 h 2859"/>
                              <a:gd name="T56" fmla="+- 0 4346 2854"/>
                              <a:gd name="T57" fmla="*/ T56 w 6226"/>
                              <a:gd name="T58" fmla="+- 0 4601 2414"/>
                              <a:gd name="T59" fmla="*/ 4601 h 2859"/>
                              <a:gd name="T60" fmla="+- 0 4442 2854"/>
                              <a:gd name="T61" fmla="*/ T60 w 6226"/>
                              <a:gd name="T62" fmla="+- 0 4529 2414"/>
                              <a:gd name="T63" fmla="*/ 4529 h 2859"/>
                              <a:gd name="T64" fmla="+- 0 4577 2854"/>
                              <a:gd name="T65" fmla="*/ T64 w 6226"/>
                              <a:gd name="T66" fmla="+- 0 4462 2414"/>
                              <a:gd name="T67" fmla="*/ 4462 h 2859"/>
                              <a:gd name="T68" fmla="+- 0 4646 2854"/>
                              <a:gd name="T69" fmla="*/ T68 w 6226"/>
                              <a:gd name="T70" fmla="+- 0 4447 2414"/>
                              <a:gd name="T71" fmla="*/ 4447 h 2859"/>
                              <a:gd name="T72" fmla="+- 0 4752 2854"/>
                              <a:gd name="T73" fmla="*/ T72 w 6226"/>
                              <a:gd name="T74" fmla="+- 0 4416 2414"/>
                              <a:gd name="T75" fmla="*/ 4416 h 2859"/>
                              <a:gd name="T76" fmla="+- 0 4843 2854"/>
                              <a:gd name="T77" fmla="*/ T76 w 6226"/>
                              <a:gd name="T78" fmla="+- 0 4356 2414"/>
                              <a:gd name="T79" fmla="*/ 4356 h 2859"/>
                              <a:gd name="T80" fmla="+- 0 4966 2854"/>
                              <a:gd name="T81" fmla="*/ T80 w 6226"/>
                              <a:gd name="T82" fmla="+- 0 4284 2414"/>
                              <a:gd name="T83" fmla="*/ 4284 h 2859"/>
                              <a:gd name="T84" fmla="+- 0 5040 2854"/>
                              <a:gd name="T85" fmla="*/ T84 w 6226"/>
                              <a:gd name="T86" fmla="+- 0 4258 2414"/>
                              <a:gd name="T87" fmla="*/ 4258 h 2859"/>
                              <a:gd name="T88" fmla="+- 0 5158 2854"/>
                              <a:gd name="T89" fmla="*/ T88 w 6226"/>
                              <a:gd name="T90" fmla="+- 0 4231 2414"/>
                              <a:gd name="T91" fmla="*/ 4231 h 2859"/>
                              <a:gd name="T92" fmla="+- 0 5246 2854"/>
                              <a:gd name="T93" fmla="*/ T92 w 6226"/>
                              <a:gd name="T94" fmla="+- 0 4183 2414"/>
                              <a:gd name="T95" fmla="*/ 4183 h 2859"/>
                              <a:gd name="T96" fmla="+- 0 5354 2854"/>
                              <a:gd name="T97" fmla="*/ T96 w 6226"/>
                              <a:gd name="T98" fmla="+- 0 4106 2414"/>
                              <a:gd name="T99" fmla="*/ 4106 h 2859"/>
                              <a:gd name="T100" fmla="+- 0 5429 2854"/>
                              <a:gd name="T101" fmla="*/ T100 w 6226"/>
                              <a:gd name="T102" fmla="+- 0 4073 2414"/>
                              <a:gd name="T103" fmla="*/ 4073 h 2859"/>
                              <a:gd name="T104" fmla="+- 0 5558 2854"/>
                              <a:gd name="T105" fmla="*/ T104 w 6226"/>
                              <a:gd name="T106" fmla="+- 0 4039 2414"/>
                              <a:gd name="T107" fmla="*/ 4039 h 2859"/>
                              <a:gd name="T108" fmla="+- 0 5652 2854"/>
                              <a:gd name="T109" fmla="*/ T108 w 6226"/>
                              <a:gd name="T110" fmla="+- 0 4006 2414"/>
                              <a:gd name="T111" fmla="*/ 4006 h 2859"/>
                              <a:gd name="T112" fmla="+- 0 5750 2854"/>
                              <a:gd name="T113" fmla="*/ T112 w 6226"/>
                              <a:gd name="T114" fmla="+- 0 3934 2414"/>
                              <a:gd name="T115" fmla="*/ 3934 h 2859"/>
                              <a:gd name="T116" fmla="+- 0 5882 2854"/>
                              <a:gd name="T117" fmla="*/ T116 w 6226"/>
                              <a:gd name="T118" fmla="+- 0 3866 2414"/>
                              <a:gd name="T119" fmla="*/ 3866 h 2859"/>
                              <a:gd name="T120" fmla="+- 0 5952 2854"/>
                              <a:gd name="T121" fmla="*/ T120 w 6226"/>
                              <a:gd name="T122" fmla="+- 0 3850 2414"/>
                              <a:gd name="T123" fmla="*/ 3850 h 2859"/>
                              <a:gd name="T124" fmla="+- 0 6058 2854"/>
                              <a:gd name="T125" fmla="*/ T124 w 6226"/>
                              <a:gd name="T126" fmla="+- 0 3818 2414"/>
                              <a:gd name="T127" fmla="*/ 3818 h 2859"/>
                              <a:gd name="T128" fmla="+- 0 6151 2854"/>
                              <a:gd name="T129" fmla="*/ T128 w 6226"/>
                              <a:gd name="T130" fmla="+- 0 3761 2414"/>
                              <a:gd name="T131" fmla="*/ 3761 h 2859"/>
                              <a:gd name="T132" fmla="+- 0 6271 2854"/>
                              <a:gd name="T133" fmla="*/ T132 w 6226"/>
                              <a:gd name="T134" fmla="+- 0 3686 2414"/>
                              <a:gd name="T135" fmla="*/ 3686 h 2859"/>
                              <a:gd name="T136" fmla="+- 0 6350 2854"/>
                              <a:gd name="T137" fmla="*/ T136 w 6226"/>
                              <a:gd name="T138" fmla="+- 0 3670 2414"/>
                              <a:gd name="T139" fmla="*/ 3670 h 2859"/>
                              <a:gd name="T140" fmla="+- 0 6456 2854"/>
                              <a:gd name="T141" fmla="*/ T140 w 6226"/>
                              <a:gd name="T142" fmla="+- 0 3638 2414"/>
                              <a:gd name="T143" fmla="*/ 3638 h 2859"/>
                              <a:gd name="T144" fmla="+- 0 6547 2854"/>
                              <a:gd name="T145" fmla="*/ T144 w 6226"/>
                              <a:gd name="T146" fmla="+- 0 3578 2414"/>
                              <a:gd name="T147" fmla="*/ 3578 h 2859"/>
                              <a:gd name="T148" fmla="+- 0 6670 2854"/>
                              <a:gd name="T149" fmla="*/ T148 w 6226"/>
                              <a:gd name="T150" fmla="+- 0 3506 2414"/>
                              <a:gd name="T151" fmla="*/ 3506 h 2859"/>
                              <a:gd name="T152" fmla="+- 0 6744 2854"/>
                              <a:gd name="T153" fmla="*/ T152 w 6226"/>
                              <a:gd name="T154" fmla="+- 0 3480 2414"/>
                              <a:gd name="T155" fmla="*/ 3480 h 2859"/>
                              <a:gd name="T156" fmla="+- 0 6862 2854"/>
                              <a:gd name="T157" fmla="*/ T156 w 6226"/>
                              <a:gd name="T158" fmla="+- 0 3454 2414"/>
                              <a:gd name="T159" fmla="*/ 3454 h 2859"/>
                              <a:gd name="T160" fmla="+- 0 6950 2854"/>
                              <a:gd name="T161" fmla="*/ T160 w 6226"/>
                              <a:gd name="T162" fmla="+- 0 3406 2414"/>
                              <a:gd name="T163" fmla="*/ 3406 h 2859"/>
                              <a:gd name="T164" fmla="+- 0 7058 2854"/>
                              <a:gd name="T165" fmla="*/ T164 w 6226"/>
                              <a:gd name="T166" fmla="+- 0 3329 2414"/>
                              <a:gd name="T167" fmla="*/ 3329 h 2859"/>
                              <a:gd name="T168" fmla="+- 0 7133 2854"/>
                              <a:gd name="T169" fmla="*/ T168 w 6226"/>
                              <a:gd name="T170" fmla="+- 0 3295 2414"/>
                              <a:gd name="T171" fmla="*/ 3295 h 2859"/>
                              <a:gd name="T172" fmla="+- 0 7262 2854"/>
                              <a:gd name="T173" fmla="*/ T172 w 6226"/>
                              <a:gd name="T174" fmla="+- 0 3262 2414"/>
                              <a:gd name="T175" fmla="*/ 3262 h 2859"/>
                              <a:gd name="T176" fmla="+- 0 7356 2854"/>
                              <a:gd name="T177" fmla="*/ T176 w 6226"/>
                              <a:gd name="T178" fmla="+- 0 3228 2414"/>
                              <a:gd name="T179" fmla="*/ 3228 h 2859"/>
                              <a:gd name="T180" fmla="+- 0 7454 2854"/>
                              <a:gd name="T181" fmla="*/ T180 w 6226"/>
                              <a:gd name="T182" fmla="+- 0 3156 2414"/>
                              <a:gd name="T183" fmla="*/ 3156 h 2859"/>
                              <a:gd name="T184" fmla="+- 0 7586 2854"/>
                              <a:gd name="T185" fmla="*/ T184 w 6226"/>
                              <a:gd name="T186" fmla="+- 0 3089 2414"/>
                              <a:gd name="T187" fmla="*/ 3089 h 2859"/>
                              <a:gd name="T188" fmla="+- 0 7656 2854"/>
                              <a:gd name="T189" fmla="*/ T188 w 6226"/>
                              <a:gd name="T190" fmla="+- 0 3074 2414"/>
                              <a:gd name="T191" fmla="*/ 3074 h 2859"/>
                              <a:gd name="T192" fmla="+- 0 7762 2854"/>
                              <a:gd name="T193" fmla="*/ T192 w 6226"/>
                              <a:gd name="T194" fmla="+- 0 3043 2414"/>
                              <a:gd name="T195" fmla="*/ 3043 h 2859"/>
                              <a:gd name="T196" fmla="+- 0 7855 2854"/>
                              <a:gd name="T197" fmla="*/ T196 w 6226"/>
                              <a:gd name="T198" fmla="+- 0 2983 2414"/>
                              <a:gd name="T199" fmla="*/ 2983 h 2859"/>
                              <a:gd name="T200" fmla="+- 0 7975 2854"/>
                              <a:gd name="T201" fmla="*/ T200 w 6226"/>
                              <a:gd name="T202" fmla="+- 0 2911 2414"/>
                              <a:gd name="T203" fmla="*/ 2911 h 2859"/>
                              <a:gd name="T204" fmla="+- 0 8057 2854"/>
                              <a:gd name="T205" fmla="*/ T204 w 6226"/>
                              <a:gd name="T206" fmla="+- 0 2899 2414"/>
                              <a:gd name="T207" fmla="*/ 2899 h 2859"/>
                              <a:gd name="T208" fmla="+- 0 8153 2854"/>
                              <a:gd name="T209" fmla="*/ T208 w 6226"/>
                              <a:gd name="T210" fmla="+- 0 2866 2414"/>
                              <a:gd name="T211" fmla="*/ 2866 h 2859"/>
                              <a:gd name="T212" fmla="+- 0 8251 2854"/>
                              <a:gd name="T213" fmla="*/ T212 w 6226"/>
                              <a:gd name="T214" fmla="+- 0 2784 2414"/>
                              <a:gd name="T215" fmla="*/ 2784 h 2859"/>
                              <a:gd name="T216" fmla="+- 0 8326 2854"/>
                              <a:gd name="T217" fmla="*/ T216 w 6226"/>
                              <a:gd name="T218" fmla="+- 0 2750 2414"/>
                              <a:gd name="T219" fmla="*/ 2750 h 2859"/>
                              <a:gd name="T220" fmla="+- 0 8450 2854"/>
                              <a:gd name="T221" fmla="*/ T220 w 6226"/>
                              <a:gd name="T222" fmla="+- 0 2729 2414"/>
                              <a:gd name="T223" fmla="*/ 2729 h 2859"/>
                              <a:gd name="T224" fmla="+- 0 8539 2854"/>
                              <a:gd name="T225" fmla="*/ T224 w 6226"/>
                              <a:gd name="T226" fmla="+- 0 2681 2414"/>
                              <a:gd name="T227" fmla="*/ 2681 h 2859"/>
                              <a:gd name="T228" fmla="+- 0 8650 2854"/>
                              <a:gd name="T229" fmla="*/ T228 w 6226"/>
                              <a:gd name="T230" fmla="+- 0 2604 2414"/>
                              <a:gd name="T231" fmla="*/ 2604 h 2859"/>
                              <a:gd name="T232" fmla="+- 0 8722 2854"/>
                              <a:gd name="T233" fmla="*/ T232 w 6226"/>
                              <a:gd name="T234" fmla="+- 0 2570 2414"/>
                              <a:gd name="T235" fmla="*/ 2570 h 2859"/>
                              <a:gd name="T236" fmla="+- 0 8854 2854"/>
                              <a:gd name="T237" fmla="*/ T236 w 6226"/>
                              <a:gd name="T238" fmla="+- 0 2537 2414"/>
                              <a:gd name="T239" fmla="*/ 2537 h 2859"/>
                              <a:gd name="T240" fmla="+- 0 8947 2854"/>
                              <a:gd name="T241" fmla="*/ T240 w 6226"/>
                              <a:gd name="T242" fmla="+- 0 2503 2414"/>
                              <a:gd name="T243" fmla="*/ 2503 h 2859"/>
                              <a:gd name="T244" fmla="+- 0 9043 2854"/>
                              <a:gd name="T245" fmla="*/ T244 w 6226"/>
                              <a:gd name="T246" fmla="+- 0 2431 2414"/>
                              <a:gd name="T247" fmla="*/ 2431 h 285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  <a:cxn ang="0">
                                <a:pos x="T233" y="T235"/>
                              </a:cxn>
                              <a:cxn ang="0">
                                <a:pos x="T237" y="T239"/>
                              </a:cxn>
                              <a:cxn ang="0">
                                <a:pos x="T241" y="T243"/>
                              </a:cxn>
                              <a:cxn ang="0">
                                <a:pos x="T245" y="T247"/>
                              </a:cxn>
                            </a:cxnLst>
                            <a:rect l="0" t="0" r="r" b="b"/>
                            <a:pathLst>
                              <a:path w="6226" h="2859">
                                <a:moveTo>
                                  <a:pt x="19" y="2825"/>
                                </a:moveTo>
                                <a:lnTo>
                                  <a:pt x="9" y="2828"/>
                                </a:lnTo>
                                <a:lnTo>
                                  <a:pt x="2" y="2832"/>
                                </a:lnTo>
                                <a:lnTo>
                                  <a:pt x="0" y="2840"/>
                                </a:lnTo>
                                <a:lnTo>
                                  <a:pt x="2" y="2849"/>
                                </a:lnTo>
                                <a:lnTo>
                                  <a:pt x="7" y="2856"/>
                                </a:lnTo>
                                <a:lnTo>
                                  <a:pt x="14" y="2859"/>
                                </a:lnTo>
                                <a:lnTo>
                                  <a:pt x="24" y="2856"/>
                                </a:lnTo>
                                <a:lnTo>
                                  <a:pt x="31" y="2852"/>
                                </a:lnTo>
                                <a:lnTo>
                                  <a:pt x="33" y="2844"/>
                                </a:lnTo>
                                <a:lnTo>
                                  <a:pt x="31" y="2835"/>
                                </a:lnTo>
                                <a:lnTo>
                                  <a:pt x="26" y="2828"/>
                                </a:lnTo>
                                <a:lnTo>
                                  <a:pt x="19" y="2825"/>
                                </a:lnTo>
                                <a:close/>
                                <a:moveTo>
                                  <a:pt x="74" y="2799"/>
                                </a:moveTo>
                                <a:lnTo>
                                  <a:pt x="67" y="2801"/>
                                </a:lnTo>
                                <a:lnTo>
                                  <a:pt x="60" y="2806"/>
                                </a:lnTo>
                                <a:lnTo>
                                  <a:pt x="55" y="2816"/>
                                </a:lnTo>
                                <a:lnTo>
                                  <a:pt x="60" y="2823"/>
                                </a:lnTo>
                                <a:lnTo>
                                  <a:pt x="62" y="2830"/>
                                </a:lnTo>
                                <a:lnTo>
                                  <a:pt x="72" y="2835"/>
                                </a:lnTo>
                                <a:lnTo>
                                  <a:pt x="79" y="2830"/>
                                </a:lnTo>
                                <a:lnTo>
                                  <a:pt x="88" y="2828"/>
                                </a:lnTo>
                                <a:lnTo>
                                  <a:pt x="91" y="2818"/>
                                </a:lnTo>
                                <a:lnTo>
                                  <a:pt x="88" y="2808"/>
                                </a:lnTo>
                                <a:lnTo>
                                  <a:pt x="84" y="2801"/>
                                </a:lnTo>
                                <a:lnTo>
                                  <a:pt x="74" y="2799"/>
                                </a:lnTo>
                                <a:close/>
                                <a:moveTo>
                                  <a:pt x="132" y="2772"/>
                                </a:moveTo>
                                <a:lnTo>
                                  <a:pt x="124" y="2775"/>
                                </a:lnTo>
                                <a:lnTo>
                                  <a:pt x="115" y="2780"/>
                                </a:lnTo>
                                <a:lnTo>
                                  <a:pt x="112" y="2789"/>
                                </a:lnTo>
                                <a:lnTo>
                                  <a:pt x="115" y="2796"/>
                                </a:lnTo>
                                <a:lnTo>
                                  <a:pt x="120" y="2804"/>
                                </a:lnTo>
                                <a:lnTo>
                                  <a:pt x="129" y="2808"/>
                                </a:lnTo>
                                <a:lnTo>
                                  <a:pt x="136" y="2804"/>
                                </a:lnTo>
                                <a:lnTo>
                                  <a:pt x="144" y="2801"/>
                                </a:lnTo>
                                <a:lnTo>
                                  <a:pt x="148" y="2792"/>
                                </a:lnTo>
                                <a:lnTo>
                                  <a:pt x="144" y="2784"/>
                                </a:lnTo>
                                <a:lnTo>
                                  <a:pt x="141" y="2775"/>
                                </a:lnTo>
                                <a:lnTo>
                                  <a:pt x="132" y="2772"/>
                                </a:lnTo>
                                <a:close/>
                                <a:moveTo>
                                  <a:pt x="189" y="2746"/>
                                </a:moveTo>
                                <a:lnTo>
                                  <a:pt x="180" y="2751"/>
                                </a:lnTo>
                                <a:lnTo>
                                  <a:pt x="172" y="2753"/>
                                </a:lnTo>
                                <a:lnTo>
                                  <a:pt x="170" y="2763"/>
                                </a:lnTo>
                                <a:lnTo>
                                  <a:pt x="172" y="2770"/>
                                </a:lnTo>
                                <a:lnTo>
                                  <a:pt x="177" y="2780"/>
                                </a:lnTo>
                                <a:lnTo>
                                  <a:pt x="184" y="2782"/>
                                </a:lnTo>
                                <a:lnTo>
                                  <a:pt x="194" y="2777"/>
                                </a:lnTo>
                                <a:lnTo>
                                  <a:pt x="201" y="2775"/>
                                </a:lnTo>
                                <a:lnTo>
                                  <a:pt x="204" y="2765"/>
                                </a:lnTo>
                                <a:lnTo>
                                  <a:pt x="201" y="2758"/>
                                </a:lnTo>
                                <a:lnTo>
                                  <a:pt x="196" y="2751"/>
                                </a:lnTo>
                                <a:lnTo>
                                  <a:pt x="189" y="2746"/>
                                </a:lnTo>
                                <a:close/>
                                <a:moveTo>
                                  <a:pt x="244" y="2720"/>
                                </a:moveTo>
                                <a:lnTo>
                                  <a:pt x="237" y="2724"/>
                                </a:lnTo>
                                <a:lnTo>
                                  <a:pt x="230" y="2727"/>
                                </a:lnTo>
                                <a:lnTo>
                                  <a:pt x="225" y="2736"/>
                                </a:lnTo>
                                <a:lnTo>
                                  <a:pt x="230" y="2746"/>
                                </a:lnTo>
                                <a:lnTo>
                                  <a:pt x="232" y="2753"/>
                                </a:lnTo>
                                <a:lnTo>
                                  <a:pt x="242" y="2756"/>
                                </a:lnTo>
                                <a:lnTo>
                                  <a:pt x="249" y="2753"/>
                                </a:lnTo>
                                <a:lnTo>
                                  <a:pt x="259" y="2748"/>
                                </a:lnTo>
                                <a:lnTo>
                                  <a:pt x="261" y="2739"/>
                                </a:lnTo>
                                <a:lnTo>
                                  <a:pt x="259" y="2732"/>
                                </a:lnTo>
                                <a:lnTo>
                                  <a:pt x="254" y="2724"/>
                                </a:lnTo>
                                <a:lnTo>
                                  <a:pt x="244" y="2720"/>
                                </a:lnTo>
                                <a:close/>
                                <a:moveTo>
                                  <a:pt x="302" y="2696"/>
                                </a:moveTo>
                                <a:lnTo>
                                  <a:pt x="295" y="2698"/>
                                </a:lnTo>
                                <a:lnTo>
                                  <a:pt x="285" y="2703"/>
                                </a:lnTo>
                                <a:lnTo>
                                  <a:pt x="283" y="2710"/>
                                </a:lnTo>
                                <a:lnTo>
                                  <a:pt x="285" y="2720"/>
                                </a:lnTo>
                                <a:lnTo>
                                  <a:pt x="290" y="2727"/>
                                </a:lnTo>
                                <a:lnTo>
                                  <a:pt x="300" y="2729"/>
                                </a:lnTo>
                                <a:lnTo>
                                  <a:pt x="307" y="2727"/>
                                </a:lnTo>
                                <a:lnTo>
                                  <a:pt x="314" y="2722"/>
                                </a:lnTo>
                                <a:lnTo>
                                  <a:pt x="319" y="2715"/>
                                </a:lnTo>
                                <a:lnTo>
                                  <a:pt x="314" y="2705"/>
                                </a:lnTo>
                                <a:lnTo>
                                  <a:pt x="312" y="2698"/>
                                </a:lnTo>
                                <a:lnTo>
                                  <a:pt x="302" y="2696"/>
                                </a:lnTo>
                                <a:close/>
                                <a:moveTo>
                                  <a:pt x="360" y="2669"/>
                                </a:moveTo>
                                <a:lnTo>
                                  <a:pt x="350" y="2672"/>
                                </a:lnTo>
                                <a:lnTo>
                                  <a:pt x="343" y="2676"/>
                                </a:lnTo>
                                <a:lnTo>
                                  <a:pt x="340" y="2686"/>
                                </a:lnTo>
                                <a:lnTo>
                                  <a:pt x="343" y="2693"/>
                                </a:lnTo>
                                <a:lnTo>
                                  <a:pt x="348" y="2700"/>
                                </a:lnTo>
                                <a:lnTo>
                                  <a:pt x="355" y="2705"/>
                                </a:lnTo>
                                <a:lnTo>
                                  <a:pt x="364" y="2700"/>
                                </a:lnTo>
                                <a:lnTo>
                                  <a:pt x="372" y="2698"/>
                                </a:lnTo>
                                <a:lnTo>
                                  <a:pt x="374" y="2688"/>
                                </a:lnTo>
                                <a:lnTo>
                                  <a:pt x="372" y="2679"/>
                                </a:lnTo>
                                <a:lnTo>
                                  <a:pt x="367" y="2672"/>
                                </a:lnTo>
                                <a:lnTo>
                                  <a:pt x="360" y="2669"/>
                                </a:lnTo>
                                <a:close/>
                                <a:moveTo>
                                  <a:pt x="415" y="2643"/>
                                </a:moveTo>
                                <a:lnTo>
                                  <a:pt x="408" y="2648"/>
                                </a:lnTo>
                                <a:lnTo>
                                  <a:pt x="400" y="2650"/>
                                </a:lnTo>
                                <a:lnTo>
                                  <a:pt x="396" y="2660"/>
                                </a:lnTo>
                                <a:lnTo>
                                  <a:pt x="400" y="2667"/>
                                </a:lnTo>
                                <a:lnTo>
                                  <a:pt x="403" y="2674"/>
                                </a:lnTo>
                                <a:lnTo>
                                  <a:pt x="412" y="2679"/>
                                </a:lnTo>
                                <a:lnTo>
                                  <a:pt x="420" y="2674"/>
                                </a:lnTo>
                                <a:lnTo>
                                  <a:pt x="429" y="2672"/>
                                </a:lnTo>
                                <a:lnTo>
                                  <a:pt x="432" y="2662"/>
                                </a:lnTo>
                                <a:lnTo>
                                  <a:pt x="429" y="2655"/>
                                </a:lnTo>
                                <a:lnTo>
                                  <a:pt x="424" y="2645"/>
                                </a:lnTo>
                                <a:lnTo>
                                  <a:pt x="415" y="2643"/>
                                </a:lnTo>
                                <a:close/>
                                <a:moveTo>
                                  <a:pt x="472" y="2616"/>
                                </a:moveTo>
                                <a:lnTo>
                                  <a:pt x="465" y="2621"/>
                                </a:lnTo>
                                <a:lnTo>
                                  <a:pt x="456" y="2624"/>
                                </a:lnTo>
                                <a:lnTo>
                                  <a:pt x="453" y="2633"/>
                                </a:lnTo>
                                <a:lnTo>
                                  <a:pt x="456" y="2640"/>
                                </a:lnTo>
                                <a:lnTo>
                                  <a:pt x="460" y="2650"/>
                                </a:lnTo>
                                <a:lnTo>
                                  <a:pt x="470" y="2652"/>
                                </a:lnTo>
                                <a:lnTo>
                                  <a:pt x="477" y="2650"/>
                                </a:lnTo>
                                <a:lnTo>
                                  <a:pt x="484" y="2645"/>
                                </a:lnTo>
                                <a:lnTo>
                                  <a:pt x="489" y="2636"/>
                                </a:lnTo>
                                <a:lnTo>
                                  <a:pt x="484" y="2628"/>
                                </a:lnTo>
                                <a:lnTo>
                                  <a:pt x="482" y="2621"/>
                                </a:lnTo>
                                <a:lnTo>
                                  <a:pt x="472" y="2616"/>
                                </a:lnTo>
                                <a:close/>
                                <a:moveTo>
                                  <a:pt x="530" y="2590"/>
                                </a:moveTo>
                                <a:lnTo>
                                  <a:pt x="520" y="2595"/>
                                </a:lnTo>
                                <a:lnTo>
                                  <a:pt x="513" y="2597"/>
                                </a:lnTo>
                                <a:lnTo>
                                  <a:pt x="511" y="2607"/>
                                </a:lnTo>
                                <a:lnTo>
                                  <a:pt x="513" y="2616"/>
                                </a:lnTo>
                                <a:lnTo>
                                  <a:pt x="518" y="2624"/>
                                </a:lnTo>
                                <a:lnTo>
                                  <a:pt x="525" y="2626"/>
                                </a:lnTo>
                                <a:lnTo>
                                  <a:pt x="535" y="2624"/>
                                </a:lnTo>
                                <a:lnTo>
                                  <a:pt x="542" y="2619"/>
                                </a:lnTo>
                                <a:lnTo>
                                  <a:pt x="544" y="2609"/>
                                </a:lnTo>
                                <a:lnTo>
                                  <a:pt x="542" y="2602"/>
                                </a:lnTo>
                                <a:lnTo>
                                  <a:pt x="537" y="2595"/>
                                </a:lnTo>
                                <a:lnTo>
                                  <a:pt x="530" y="2590"/>
                                </a:lnTo>
                                <a:close/>
                                <a:moveTo>
                                  <a:pt x="585" y="2566"/>
                                </a:moveTo>
                                <a:lnTo>
                                  <a:pt x="578" y="2568"/>
                                </a:lnTo>
                                <a:lnTo>
                                  <a:pt x="571" y="2573"/>
                                </a:lnTo>
                                <a:lnTo>
                                  <a:pt x="566" y="2580"/>
                                </a:lnTo>
                                <a:lnTo>
                                  <a:pt x="571" y="2590"/>
                                </a:lnTo>
                                <a:lnTo>
                                  <a:pt x="573" y="2597"/>
                                </a:lnTo>
                                <a:lnTo>
                                  <a:pt x="583" y="2600"/>
                                </a:lnTo>
                                <a:lnTo>
                                  <a:pt x="590" y="2597"/>
                                </a:lnTo>
                                <a:lnTo>
                                  <a:pt x="600" y="2592"/>
                                </a:lnTo>
                                <a:lnTo>
                                  <a:pt x="602" y="2585"/>
                                </a:lnTo>
                                <a:lnTo>
                                  <a:pt x="600" y="2576"/>
                                </a:lnTo>
                                <a:lnTo>
                                  <a:pt x="595" y="2568"/>
                                </a:lnTo>
                                <a:lnTo>
                                  <a:pt x="585" y="2566"/>
                                </a:lnTo>
                                <a:close/>
                                <a:moveTo>
                                  <a:pt x="643" y="2540"/>
                                </a:moveTo>
                                <a:lnTo>
                                  <a:pt x="636" y="2542"/>
                                </a:lnTo>
                                <a:lnTo>
                                  <a:pt x="626" y="2547"/>
                                </a:lnTo>
                                <a:lnTo>
                                  <a:pt x="624" y="2556"/>
                                </a:lnTo>
                                <a:lnTo>
                                  <a:pt x="626" y="2564"/>
                                </a:lnTo>
                                <a:lnTo>
                                  <a:pt x="631" y="2571"/>
                                </a:lnTo>
                                <a:lnTo>
                                  <a:pt x="640" y="2576"/>
                                </a:lnTo>
                                <a:lnTo>
                                  <a:pt x="648" y="2571"/>
                                </a:lnTo>
                                <a:lnTo>
                                  <a:pt x="655" y="2568"/>
                                </a:lnTo>
                                <a:lnTo>
                                  <a:pt x="660" y="2559"/>
                                </a:lnTo>
                                <a:lnTo>
                                  <a:pt x="655" y="2552"/>
                                </a:lnTo>
                                <a:lnTo>
                                  <a:pt x="652" y="2542"/>
                                </a:lnTo>
                                <a:lnTo>
                                  <a:pt x="643" y="2540"/>
                                </a:lnTo>
                                <a:close/>
                                <a:moveTo>
                                  <a:pt x="700" y="2513"/>
                                </a:moveTo>
                                <a:lnTo>
                                  <a:pt x="691" y="2518"/>
                                </a:lnTo>
                                <a:lnTo>
                                  <a:pt x="684" y="2520"/>
                                </a:lnTo>
                                <a:lnTo>
                                  <a:pt x="681" y="2530"/>
                                </a:lnTo>
                                <a:lnTo>
                                  <a:pt x="684" y="2537"/>
                                </a:lnTo>
                                <a:lnTo>
                                  <a:pt x="688" y="2544"/>
                                </a:lnTo>
                                <a:lnTo>
                                  <a:pt x="696" y="2549"/>
                                </a:lnTo>
                                <a:lnTo>
                                  <a:pt x="705" y="2544"/>
                                </a:lnTo>
                                <a:lnTo>
                                  <a:pt x="712" y="2542"/>
                                </a:lnTo>
                                <a:lnTo>
                                  <a:pt x="715" y="2532"/>
                                </a:lnTo>
                                <a:lnTo>
                                  <a:pt x="712" y="2525"/>
                                </a:lnTo>
                                <a:lnTo>
                                  <a:pt x="708" y="2516"/>
                                </a:lnTo>
                                <a:lnTo>
                                  <a:pt x="700" y="2513"/>
                                </a:lnTo>
                                <a:close/>
                                <a:moveTo>
                                  <a:pt x="756" y="2487"/>
                                </a:moveTo>
                                <a:lnTo>
                                  <a:pt x="748" y="2492"/>
                                </a:lnTo>
                                <a:lnTo>
                                  <a:pt x="741" y="2494"/>
                                </a:lnTo>
                                <a:lnTo>
                                  <a:pt x="736" y="2504"/>
                                </a:lnTo>
                                <a:lnTo>
                                  <a:pt x="741" y="2511"/>
                                </a:lnTo>
                                <a:lnTo>
                                  <a:pt x="744" y="2520"/>
                                </a:lnTo>
                                <a:lnTo>
                                  <a:pt x="753" y="2523"/>
                                </a:lnTo>
                                <a:lnTo>
                                  <a:pt x="760" y="2520"/>
                                </a:lnTo>
                                <a:lnTo>
                                  <a:pt x="770" y="2516"/>
                                </a:lnTo>
                                <a:lnTo>
                                  <a:pt x="772" y="2506"/>
                                </a:lnTo>
                                <a:lnTo>
                                  <a:pt x="770" y="2499"/>
                                </a:lnTo>
                                <a:lnTo>
                                  <a:pt x="765" y="2492"/>
                                </a:lnTo>
                                <a:lnTo>
                                  <a:pt x="756" y="2487"/>
                                </a:lnTo>
                                <a:close/>
                                <a:moveTo>
                                  <a:pt x="813" y="2460"/>
                                </a:moveTo>
                                <a:lnTo>
                                  <a:pt x="806" y="2465"/>
                                </a:lnTo>
                                <a:lnTo>
                                  <a:pt x="796" y="2468"/>
                                </a:lnTo>
                                <a:lnTo>
                                  <a:pt x="794" y="2477"/>
                                </a:lnTo>
                                <a:lnTo>
                                  <a:pt x="796" y="2487"/>
                                </a:lnTo>
                                <a:lnTo>
                                  <a:pt x="801" y="2494"/>
                                </a:lnTo>
                                <a:lnTo>
                                  <a:pt x="811" y="2496"/>
                                </a:lnTo>
                                <a:lnTo>
                                  <a:pt x="818" y="2494"/>
                                </a:lnTo>
                                <a:lnTo>
                                  <a:pt x="825" y="2489"/>
                                </a:lnTo>
                                <a:lnTo>
                                  <a:pt x="830" y="2480"/>
                                </a:lnTo>
                                <a:lnTo>
                                  <a:pt x="825" y="2472"/>
                                </a:lnTo>
                                <a:lnTo>
                                  <a:pt x="823" y="2465"/>
                                </a:lnTo>
                                <a:lnTo>
                                  <a:pt x="813" y="2460"/>
                                </a:lnTo>
                                <a:close/>
                                <a:moveTo>
                                  <a:pt x="871" y="2436"/>
                                </a:moveTo>
                                <a:lnTo>
                                  <a:pt x="861" y="2439"/>
                                </a:lnTo>
                                <a:lnTo>
                                  <a:pt x="854" y="2444"/>
                                </a:lnTo>
                                <a:lnTo>
                                  <a:pt x="852" y="2453"/>
                                </a:lnTo>
                                <a:lnTo>
                                  <a:pt x="854" y="2460"/>
                                </a:lnTo>
                                <a:lnTo>
                                  <a:pt x="859" y="2468"/>
                                </a:lnTo>
                                <a:lnTo>
                                  <a:pt x="866" y="2470"/>
                                </a:lnTo>
                                <a:lnTo>
                                  <a:pt x="876" y="2468"/>
                                </a:lnTo>
                                <a:lnTo>
                                  <a:pt x="883" y="2463"/>
                                </a:lnTo>
                                <a:lnTo>
                                  <a:pt x="885" y="2456"/>
                                </a:lnTo>
                                <a:lnTo>
                                  <a:pt x="883" y="2446"/>
                                </a:lnTo>
                                <a:lnTo>
                                  <a:pt x="878" y="2439"/>
                                </a:lnTo>
                                <a:lnTo>
                                  <a:pt x="871" y="2436"/>
                                </a:lnTo>
                                <a:close/>
                                <a:moveTo>
                                  <a:pt x="926" y="2410"/>
                                </a:moveTo>
                                <a:lnTo>
                                  <a:pt x="919" y="2412"/>
                                </a:lnTo>
                                <a:lnTo>
                                  <a:pt x="912" y="2417"/>
                                </a:lnTo>
                                <a:lnTo>
                                  <a:pt x="907" y="2427"/>
                                </a:lnTo>
                                <a:lnTo>
                                  <a:pt x="912" y="2434"/>
                                </a:lnTo>
                                <a:lnTo>
                                  <a:pt x="914" y="2441"/>
                                </a:lnTo>
                                <a:lnTo>
                                  <a:pt x="924" y="2446"/>
                                </a:lnTo>
                                <a:lnTo>
                                  <a:pt x="931" y="2441"/>
                                </a:lnTo>
                                <a:lnTo>
                                  <a:pt x="940" y="2439"/>
                                </a:lnTo>
                                <a:lnTo>
                                  <a:pt x="943" y="2429"/>
                                </a:lnTo>
                                <a:lnTo>
                                  <a:pt x="940" y="2422"/>
                                </a:lnTo>
                                <a:lnTo>
                                  <a:pt x="936" y="2412"/>
                                </a:lnTo>
                                <a:lnTo>
                                  <a:pt x="926" y="2410"/>
                                </a:lnTo>
                                <a:close/>
                                <a:moveTo>
                                  <a:pt x="984" y="2384"/>
                                </a:moveTo>
                                <a:lnTo>
                                  <a:pt x="976" y="2388"/>
                                </a:lnTo>
                                <a:lnTo>
                                  <a:pt x="967" y="2391"/>
                                </a:lnTo>
                                <a:lnTo>
                                  <a:pt x="964" y="2400"/>
                                </a:lnTo>
                                <a:lnTo>
                                  <a:pt x="967" y="2408"/>
                                </a:lnTo>
                                <a:lnTo>
                                  <a:pt x="972" y="2415"/>
                                </a:lnTo>
                                <a:lnTo>
                                  <a:pt x="981" y="2420"/>
                                </a:lnTo>
                                <a:lnTo>
                                  <a:pt x="988" y="2415"/>
                                </a:lnTo>
                                <a:lnTo>
                                  <a:pt x="996" y="2412"/>
                                </a:lnTo>
                                <a:lnTo>
                                  <a:pt x="1000" y="2403"/>
                                </a:lnTo>
                                <a:lnTo>
                                  <a:pt x="996" y="2396"/>
                                </a:lnTo>
                                <a:lnTo>
                                  <a:pt x="993" y="2388"/>
                                </a:lnTo>
                                <a:lnTo>
                                  <a:pt x="984" y="2384"/>
                                </a:lnTo>
                                <a:close/>
                                <a:moveTo>
                                  <a:pt x="1041" y="2357"/>
                                </a:moveTo>
                                <a:lnTo>
                                  <a:pt x="1032" y="2362"/>
                                </a:lnTo>
                                <a:lnTo>
                                  <a:pt x="1024" y="2364"/>
                                </a:lnTo>
                                <a:lnTo>
                                  <a:pt x="1022" y="2374"/>
                                </a:lnTo>
                                <a:lnTo>
                                  <a:pt x="1024" y="2381"/>
                                </a:lnTo>
                                <a:lnTo>
                                  <a:pt x="1029" y="2391"/>
                                </a:lnTo>
                                <a:lnTo>
                                  <a:pt x="1036" y="2393"/>
                                </a:lnTo>
                                <a:lnTo>
                                  <a:pt x="1046" y="2391"/>
                                </a:lnTo>
                                <a:lnTo>
                                  <a:pt x="1053" y="2386"/>
                                </a:lnTo>
                                <a:lnTo>
                                  <a:pt x="1056" y="2376"/>
                                </a:lnTo>
                                <a:lnTo>
                                  <a:pt x="1053" y="2369"/>
                                </a:lnTo>
                                <a:lnTo>
                                  <a:pt x="1048" y="2362"/>
                                </a:lnTo>
                                <a:lnTo>
                                  <a:pt x="1041" y="2357"/>
                                </a:lnTo>
                                <a:close/>
                                <a:moveTo>
                                  <a:pt x="1096" y="2331"/>
                                </a:moveTo>
                                <a:lnTo>
                                  <a:pt x="1089" y="2336"/>
                                </a:lnTo>
                                <a:lnTo>
                                  <a:pt x="1082" y="2338"/>
                                </a:lnTo>
                                <a:lnTo>
                                  <a:pt x="1077" y="2348"/>
                                </a:lnTo>
                                <a:lnTo>
                                  <a:pt x="1082" y="2357"/>
                                </a:lnTo>
                                <a:lnTo>
                                  <a:pt x="1084" y="2364"/>
                                </a:lnTo>
                                <a:lnTo>
                                  <a:pt x="1094" y="2367"/>
                                </a:lnTo>
                                <a:lnTo>
                                  <a:pt x="1101" y="2364"/>
                                </a:lnTo>
                                <a:lnTo>
                                  <a:pt x="1111" y="2360"/>
                                </a:lnTo>
                                <a:lnTo>
                                  <a:pt x="1113" y="2350"/>
                                </a:lnTo>
                                <a:lnTo>
                                  <a:pt x="1111" y="2343"/>
                                </a:lnTo>
                                <a:lnTo>
                                  <a:pt x="1106" y="2336"/>
                                </a:lnTo>
                                <a:lnTo>
                                  <a:pt x="1096" y="2331"/>
                                </a:lnTo>
                                <a:close/>
                                <a:moveTo>
                                  <a:pt x="1154" y="2307"/>
                                </a:moveTo>
                                <a:lnTo>
                                  <a:pt x="1147" y="2309"/>
                                </a:lnTo>
                                <a:lnTo>
                                  <a:pt x="1137" y="2314"/>
                                </a:lnTo>
                                <a:lnTo>
                                  <a:pt x="1135" y="2324"/>
                                </a:lnTo>
                                <a:lnTo>
                                  <a:pt x="1137" y="2331"/>
                                </a:lnTo>
                                <a:lnTo>
                                  <a:pt x="1142" y="2338"/>
                                </a:lnTo>
                                <a:lnTo>
                                  <a:pt x="1152" y="2343"/>
                                </a:lnTo>
                                <a:lnTo>
                                  <a:pt x="1159" y="2338"/>
                                </a:lnTo>
                                <a:lnTo>
                                  <a:pt x="1166" y="2336"/>
                                </a:lnTo>
                                <a:lnTo>
                                  <a:pt x="1171" y="2326"/>
                                </a:lnTo>
                                <a:lnTo>
                                  <a:pt x="1166" y="2316"/>
                                </a:lnTo>
                                <a:lnTo>
                                  <a:pt x="1164" y="2309"/>
                                </a:lnTo>
                                <a:lnTo>
                                  <a:pt x="1154" y="2307"/>
                                </a:lnTo>
                                <a:close/>
                                <a:moveTo>
                                  <a:pt x="1212" y="2280"/>
                                </a:moveTo>
                                <a:lnTo>
                                  <a:pt x="1202" y="2283"/>
                                </a:lnTo>
                                <a:lnTo>
                                  <a:pt x="1195" y="2288"/>
                                </a:lnTo>
                                <a:lnTo>
                                  <a:pt x="1192" y="2297"/>
                                </a:lnTo>
                                <a:lnTo>
                                  <a:pt x="1195" y="2304"/>
                                </a:lnTo>
                                <a:lnTo>
                                  <a:pt x="1200" y="2312"/>
                                </a:lnTo>
                                <a:lnTo>
                                  <a:pt x="1207" y="2316"/>
                                </a:lnTo>
                                <a:lnTo>
                                  <a:pt x="1216" y="2312"/>
                                </a:lnTo>
                                <a:lnTo>
                                  <a:pt x="1224" y="2309"/>
                                </a:lnTo>
                                <a:lnTo>
                                  <a:pt x="1226" y="2300"/>
                                </a:lnTo>
                                <a:lnTo>
                                  <a:pt x="1224" y="2292"/>
                                </a:lnTo>
                                <a:lnTo>
                                  <a:pt x="1219" y="2283"/>
                                </a:lnTo>
                                <a:lnTo>
                                  <a:pt x="1212" y="2280"/>
                                </a:lnTo>
                                <a:close/>
                                <a:moveTo>
                                  <a:pt x="1267" y="2254"/>
                                </a:moveTo>
                                <a:lnTo>
                                  <a:pt x="1260" y="2259"/>
                                </a:lnTo>
                                <a:lnTo>
                                  <a:pt x="1252" y="2261"/>
                                </a:lnTo>
                                <a:lnTo>
                                  <a:pt x="1248" y="2271"/>
                                </a:lnTo>
                                <a:lnTo>
                                  <a:pt x="1252" y="2278"/>
                                </a:lnTo>
                                <a:lnTo>
                                  <a:pt x="1255" y="2285"/>
                                </a:lnTo>
                                <a:lnTo>
                                  <a:pt x="1264" y="2290"/>
                                </a:lnTo>
                                <a:lnTo>
                                  <a:pt x="1272" y="2285"/>
                                </a:lnTo>
                                <a:lnTo>
                                  <a:pt x="1281" y="2283"/>
                                </a:lnTo>
                                <a:lnTo>
                                  <a:pt x="1284" y="2273"/>
                                </a:lnTo>
                                <a:lnTo>
                                  <a:pt x="1281" y="2266"/>
                                </a:lnTo>
                                <a:lnTo>
                                  <a:pt x="1276" y="2259"/>
                                </a:lnTo>
                                <a:lnTo>
                                  <a:pt x="1267" y="2254"/>
                                </a:lnTo>
                                <a:close/>
                                <a:moveTo>
                                  <a:pt x="1324" y="2228"/>
                                </a:moveTo>
                                <a:lnTo>
                                  <a:pt x="1317" y="2232"/>
                                </a:lnTo>
                                <a:lnTo>
                                  <a:pt x="1308" y="2235"/>
                                </a:lnTo>
                                <a:lnTo>
                                  <a:pt x="1305" y="2244"/>
                                </a:lnTo>
                                <a:lnTo>
                                  <a:pt x="1308" y="2252"/>
                                </a:lnTo>
                                <a:lnTo>
                                  <a:pt x="1312" y="2261"/>
                                </a:lnTo>
                                <a:lnTo>
                                  <a:pt x="1322" y="2264"/>
                                </a:lnTo>
                                <a:lnTo>
                                  <a:pt x="1329" y="2261"/>
                                </a:lnTo>
                                <a:lnTo>
                                  <a:pt x="1336" y="2256"/>
                                </a:lnTo>
                                <a:lnTo>
                                  <a:pt x="1341" y="2247"/>
                                </a:lnTo>
                                <a:lnTo>
                                  <a:pt x="1336" y="2240"/>
                                </a:lnTo>
                                <a:lnTo>
                                  <a:pt x="1334" y="2232"/>
                                </a:lnTo>
                                <a:lnTo>
                                  <a:pt x="1324" y="2228"/>
                                </a:lnTo>
                                <a:close/>
                                <a:moveTo>
                                  <a:pt x="1382" y="2204"/>
                                </a:moveTo>
                                <a:lnTo>
                                  <a:pt x="1372" y="2206"/>
                                </a:lnTo>
                                <a:lnTo>
                                  <a:pt x="1365" y="2211"/>
                                </a:lnTo>
                                <a:lnTo>
                                  <a:pt x="1363" y="2218"/>
                                </a:lnTo>
                                <a:lnTo>
                                  <a:pt x="1365" y="2228"/>
                                </a:lnTo>
                                <a:lnTo>
                                  <a:pt x="1370" y="2235"/>
                                </a:lnTo>
                                <a:lnTo>
                                  <a:pt x="1377" y="2237"/>
                                </a:lnTo>
                                <a:lnTo>
                                  <a:pt x="1387" y="2235"/>
                                </a:lnTo>
                                <a:lnTo>
                                  <a:pt x="1394" y="2230"/>
                                </a:lnTo>
                                <a:lnTo>
                                  <a:pt x="1396" y="2220"/>
                                </a:lnTo>
                                <a:lnTo>
                                  <a:pt x="1394" y="2213"/>
                                </a:lnTo>
                                <a:lnTo>
                                  <a:pt x="1389" y="2206"/>
                                </a:lnTo>
                                <a:lnTo>
                                  <a:pt x="1382" y="2204"/>
                                </a:lnTo>
                                <a:close/>
                                <a:moveTo>
                                  <a:pt x="1437" y="2177"/>
                                </a:moveTo>
                                <a:lnTo>
                                  <a:pt x="1430" y="2180"/>
                                </a:lnTo>
                                <a:lnTo>
                                  <a:pt x="1423" y="2184"/>
                                </a:lnTo>
                                <a:lnTo>
                                  <a:pt x="1418" y="2194"/>
                                </a:lnTo>
                                <a:lnTo>
                                  <a:pt x="1423" y="2201"/>
                                </a:lnTo>
                                <a:lnTo>
                                  <a:pt x="1425" y="2208"/>
                                </a:lnTo>
                                <a:lnTo>
                                  <a:pt x="1435" y="2213"/>
                                </a:lnTo>
                                <a:lnTo>
                                  <a:pt x="1442" y="2208"/>
                                </a:lnTo>
                                <a:lnTo>
                                  <a:pt x="1452" y="2206"/>
                                </a:lnTo>
                                <a:lnTo>
                                  <a:pt x="1454" y="2196"/>
                                </a:lnTo>
                                <a:lnTo>
                                  <a:pt x="1452" y="2187"/>
                                </a:lnTo>
                                <a:lnTo>
                                  <a:pt x="1447" y="2180"/>
                                </a:lnTo>
                                <a:lnTo>
                                  <a:pt x="1437" y="2177"/>
                                </a:lnTo>
                                <a:close/>
                                <a:moveTo>
                                  <a:pt x="1495" y="2151"/>
                                </a:moveTo>
                                <a:lnTo>
                                  <a:pt x="1488" y="2153"/>
                                </a:lnTo>
                                <a:lnTo>
                                  <a:pt x="1478" y="2158"/>
                                </a:lnTo>
                                <a:lnTo>
                                  <a:pt x="1476" y="2168"/>
                                </a:lnTo>
                                <a:lnTo>
                                  <a:pt x="1478" y="2175"/>
                                </a:lnTo>
                                <a:lnTo>
                                  <a:pt x="1483" y="2182"/>
                                </a:lnTo>
                                <a:lnTo>
                                  <a:pt x="1492" y="2187"/>
                                </a:lnTo>
                                <a:lnTo>
                                  <a:pt x="1500" y="2182"/>
                                </a:lnTo>
                                <a:lnTo>
                                  <a:pt x="1507" y="2180"/>
                                </a:lnTo>
                                <a:lnTo>
                                  <a:pt x="1512" y="2170"/>
                                </a:lnTo>
                                <a:lnTo>
                                  <a:pt x="1507" y="2163"/>
                                </a:lnTo>
                                <a:lnTo>
                                  <a:pt x="1504" y="2153"/>
                                </a:lnTo>
                                <a:lnTo>
                                  <a:pt x="1495" y="2151"/>
                                </a:lnTo>
                                <a:close/>
                                <a:moveTo>
                                  <a:pt x="1552" y="2124"/>
                                </a:moveTo>
                                <a:lnTo>
                                  <a:pt x="1543" y="2129"/>
                                </a:lnTo>
                                <a:lnTo>
                                  <a:pt x="1536" y="2132"/>
                                </a:lnTo>
                                <a:lnTo>
                                  <a:pt x="1533" y="2141"/>
                                </a:lnTo>
                                <a:lnTo>
                                  <a:pt x="1536" y="2148"/>
                                </a:lnTo>
                                <a:lnTo>
                                  <a:pt x="1540" y="2158"/>
                                </a:lnTo>
                                <a:lnTo>
                                  <a:pt x="1548" y="2160"/>
                                </a:lnTo>
                                <a:lnTo>
                                  <a:pt x="1557" y="2156"/>
                                </a:lnTo>
                                <a:lnTo>
                                  <a:pt x="1564" y="2153"/>
                                </a:lnTo>
                                <a:lnTo>
                                  <a:pt x="1567" y="2144"/>
                                </a:lnTo>
                                <a:lnTo>
                                  <a:pt x="1564" y="2136"/>
                                </a:lnTo>
                                <a:lnTo>
                                  <a:pt x="1560" y="2129"/>
                                </a:lnTo>
                                <a:lnTo>
                                  <a:pt x="1552" y="2124"/>
                                </a:lnTo>
                                <a:close/>
                                <a:moveTo>
                                  <a:pt x="1608" y="2098"/>
                                </a:moveTo>
                                <a:lnTo>
                                  <a:pt x="1600" y="2103"/>
                                </a:lnTo>
                                <a:lnTo>
                                  <a:pt x="1593" y="2105"/>
                                </a:lnTo>
                                <a:lnTo>
                                  <a:pt x="1588" y="2115"/>
                                </a:lnTo>
                                <a:lnTo>
                                  <a:pt x="1593" y="2122"/>
                                </a:lnTo>
                                <a:lnTo>
                                  <a:pt x="1596" y="2132"/>
                                </a:lnTo>
                                <a:lnTo>
                                  <a:pt x="1605" y="2134"/>
                                </a:lnTo>
                                <a:lnTo>
                                  <a:pt x="1612" y="2132"/>
                                </a:lnTo>
                                <a:lnTo>
                                  <a:pt x="1622" y="2127"/>
                                </a:lnTo>
                                <a:lnTo>
                                  <a:pt x="1624" y="2117"/>
                                </a:lnTo>
                                <a:lnTo>
                                  <a:pt x="1622" y="2110"/>
                                </a:lnTo>
                                <a:lnTo>
                                  <a:pt x="1617" y="2103"/>
                                </a:lnTo>
                                <a:lnTo>
                                  <a:pt x="1608" y="2098"/>
                                </a:lnTo>
                                <a:close/>
                                <a:moveTo>
                                  <a:pt x="1665" y="2074"/>
                                </a:moveTo>
                                <a:lnTo>
                                  <a:pt x="1658" y="2076"/>
                                </a:lnTo>
                                <a:lnTo>
                                  <a:pt x="1648" y="2081"/>
                                </a:lnTo>
                                <a:lnTo>
                                  <a:pt x="1646" y="2088"/>
                                </a:lnTo>
                                <a:lnTo>
                                  <a:pt x="1648" y="2098"/>
                                </a:lnTo>
                                <a:lnTo>
                                  <a:pt x="1653" y="2105"/>
                                </a:lnTo>
                                <a:lnTo>
                                  <a:pt x="1663" y="2108"/>
                                </a:lnTo>
                                <a:lnTo>
                                  <a:pt x="1670" y="2105"/>
                                </a:lnTo>
                                <a:lnTo>
                                  <a:pt x="1677" y="2100"/>
                                </a:lnTo>
                                <a:lnTo>
                                  <a:pt x="1682" y="2093"/>
                                </a:lnTo>
                                <a:lnTo>
                                  <a:pt x="1677" y="2084"/>
                                </a:lnTo>
                                <a:lnTo>
                                  <a:pt x="1675" y="2076"/>
                                </a:lnTo>
                                <a:lnTo>
                                  <a:pt x="1665" y="2074"/>
                                </a:lnTo>
                                <a:close/>
                                <a:moveTo>
                                  <a:pt x="1723" y="2048"/>
                                </a:moveTo>
                                <a:lnTo>
                                  <a:pt x="1713" y="2050"/>
                                </a:lnTo>
                                <a:lnTo>
                                  <a:pt x="1706" y="2055"/>
                                </a:lnTo>
                                <a:lnTo>
                                  <a:pt x="1704" y="2064"/>
                                </a:lnTo>
                                <a:lnTo>
                                  <a:pt x="1706" y="2072"/>
                                </a:lnTo>
                                <a:lnTo>
                                  <a:pt x="1711" y="2079"/>
                                </a:lnTo>
                                <a:lnTo>
                                  <a:pt x="1718" y="2084"/>
                                </a:lnTo>
                                <a:lnTo>
                                  <a:pt x="1728" y="2079"/>
                                </a:lnTo>
                                <a:lnTo>
                                  <a:pt x="1735" y="2076"/>
                                </a:lnTo>
                                <a:lnTo>
                                  <a:pt x="1737" y="2067"/>
                                </a:lnTo>
                                <a:lnTo>
                                  <a:pt x="1735" y="2057"/>
                                </a:lnTo>
                                <a:lnTo>
                                  <a:pt x="1730" y="2050"/>
                                </a:lnTo>
                                <a:lnTo>
                                  <a:pt x="1723" y="2048"/>
                                </a:lnTo>
                                <a:close/>
                                <a:moveTo>
                                  <a:pt x="1778" y="2021"/>
                                </a:moveTo>
                                <a:lnTo>
                                  <a:pt x="1771" y="2024"/>
                                </a:lnTo>
                                <a:lnTo>
                                  <a:pt x="1764" y="2028"/>
                                </a:lnTo>
                                <a:lnTo>
                                  <a:pt x="1759" y="2038"/>
                                </a:lnTo>
                                <a:lnTo>
                                  <a:pt x="1764" y="2045"/>
                                </a:lnTo>
                                <a:lnTo>
                                  <a:pt x="1766" y="2052"/>
                                </a:lnTo>
                                <a:lnTo>
                                  <a:pt x="1776" y="2057"/>
                                </a:lnTo>
                                <a:lnTo>
                                  <a:pt x="1783" y="2052"/>
                                </a:lnTo>
                                <a:lnTo>
                                  <a:pt x="1792" y="2050"/>
                                </a:lnTo>
                                <a:lnTo>
                                  <a:pt x="1795" y="2040"/>
                                </a:lnTo>
                                <a:lnTo>
                                  <a:pt x="1792" y="2033"/>
                                </a:lnTo>
                                <a:lnTo>
                                  <a:pt x="1788" y="2024"/>
                                </a:lnTo>
                                <a:lnTo>
                                  <a:pt x="1778" y="2021"/>
                                </a:lnTo>
                                <a:close/>
                                <a:moveTo>
                                  <a:pt x="1836" y="1995"/>
                                </a:moveTo>
                                <a:lnTo>
                                  <a:pt x="1828" y="2000"/>
                                </a:lnTo>
                                <a:lnTo>
                                  <a:pt x="1819" y="2002"/>
                                </a:lnTo>
                                <a:lnTo>
                                  <a:pt x="1816" y="2012"/>
                                </a:lnTo>
                                <a:lnTo>
                                  <a:pt x="1819" y="2019"/>
                                </a:lnTo>
                                <a:lnTo>
                                  <a:pt x="1824" y="2028"/>
                                </a:lnTo>
                                <a:lnTo>
                                  <a:pt x="1833" y="2031"/>
                                </a:lnTo>
                                <a:lnTo>
                                  <a:pt x="1840" y="2026"/>
                                </a:lnTo>
                                <a:lnTo>
                                  <a:pt x="1848" y="2024"/>
                                </a:lnTo>
                                <a:lnTo>
                                  <a:pt x="1852" y="2014"/>
                                </a:lnTo>
                                <a:lnTo>
                                  <a:pt x="1848" y="2007"/>
                                </a:lnTo>
                                <a:lnTo>
                                  <a:pt x="1845" y="2000"/>
                                </a:lnTo>
                                <a:lnTo>
                                  <a:pt x="1836" y="1995"/>
                                </a:lnTo>
                                <a:close/>
                                <a:moveTo>
                                  <a:pt x="1893" y="1968"/>
                                </a:moveTo>
                                <a:lnTo>
                                  <a:pt x="1884" y="1973"/>
                                </a:lnTo>
                                <a:lnTo>
                                  <a:pt x="1876" y="1976"/>
                                </a:lnTo>
                                <a:lnTo>
                                  <a:pt x="1874" y="1985"/>
                                </a:lnTo>
                                <a:lnTo>
                                  <a:pt x="1876" y="1995"/>
                                </a:lnTo>
                                <a:lnTo>
                                  <a:pt x="1881" y="2002"/>
                                </a:lnTo>
                                <a:lnTo>
                                  <a:pt x="1888" y="2004"/>
                                </a:lnTo>
                                <a:lnTo>
                                  <a:pt x="1898" y="2002"/>
                                </a:lnTo>
                                <a:lnTo>
                                  <a:pt x="1905" y="1997"/>
                                </a:lnTo>
                                <a:lnTo>
                                  <a:pt x="1908" y="1988"/>
                                </a:lnTo>
                                <a:lnTo>
                                  <a:pt x="1905" y="1980"/>
                                </a:lnTo>
                                <a:lnTo>
                                  <a:pt x="1900" y="1973"/>
                                </a:lnTo>
                                <a:lnTo>
                                  <a:pt x="1893" y="1968"/>
                                </a:lnTo>
                                <a:close/>
                                <a:moveTo>
                                  <a:pt x="1948" y="1944"/>
                                </a:moveTo>
                                <a:lnTo>
                                  <a:pt x="1941" y="1947"/>
                                </a:lnTo>
                                <a:lnTo>
                                  <a:pt x="1934" y="1952"/>
                                </a:lnTo>
                                <a:lnTo>
                                  <a:pt x="1929" y="1959"/>
                                </a:lnTo>
                                <a:lnTo>
                                  <a:pt x="1934" y="1968"/>
                                </a:lnTo>
                                <a:lnTo>
                                  <a:pt x="1936" y="1976"/>
                                </a:lnTo>
                                <a:lnTo>
                                  <a:pt x="1946" y="1978"/>
                                </a:lnTo>
                                <a:lnTo>
                                  <a:pt x="1953" y="1976"/>
                                </a:lnTo>
                                <a:lnTo>
                                  <a:pt x="1963" y="1971"/>
                                </a:lnTo>
                                <a:lnTo>
                                  <a:pt x="1965" y="1964"/>
                                </a:lnTo>
                                <a:lnTo>
                                  <a:pt x="1963" y="1954"/>
                                </a:lnTo>
                                <a:lnTo>
                                  <a:pt x="1958" y="1947"/>
                                </a:lnTo>
                                <a:lnTo>
                                  <a:pt x="1948" y="1944"/>
                                </a:lnTo>
                                <a:close/>
                                <a:moveTo>
                                  <a:pt x="2006" y="1918"/>
                                </a:moveTo>
                                <a:lnTo>
                                  <a:pt x="1999" y="1920"/>
                                </a:lnTo>
                                <a:lnTo>
                                  <a:pt x="1989" y="1925"/>
                                </a:lnTo>
                                <a:lnTo>
                                  <a:pt x="1987" y="1935"/>
                                </a:lnTo>
                                <a:lnTo>
                                  <a:pt x="1989" y="1942"/>
                                </a:lnTo>
                                <a:lnTo>
                                  <a:pt x="1994" y="1949"/>
                                </a:lnTo>
                                <a:lnTo>
                                  <a:pt x="2004" y="1954"/>
                                </a:lnTo>
                                <a:lnTo>
                                  <a:pt x="2011" y="1949"/>
                                </a:lnTo>
                                <a:lnTo>
                                  <a:pt x="2018" y="1947"/>
                                </a:lnTo>
                                <a:lnTo>
                                  <a:pt x="2023" y="1937"/>
                                </a:lnTo>
                                <a:lnTo>
                                  <a:pt x="2018" y="1928"/>
                                </a:lnTo>
                                <a:lnTo>
                                  <a:pt x="2016" y="1920"/>
                                </a:lnTo>
                                <a:lnTo>
                                  <a:pt x="2006" y="1918"/>
                                </a:lnTo>
                                <a:close/>
                                <a:moveTo>
                                  <a:pt x="2064" y="1892"/>
                                </a:moveTo>
                                <a:lnTo>
                                  <a:pt x="2054" y="1896"/>
                                </a:lnTo>
                                <a:lnTo>
                                  <a:pt x="2047" y="1899"/>
                                </a:lnTo>
                                <a:lnTo>
                                  <a:pt x="2044" y="1908"/>
                                </a:lnTo>
                                <a:lnTo>
                                  <a:pt x="2047" y="1916"/>
                                </a:lnTo>
                                <a:lnTo>
                                  <a:pt x="2052" y="1923"/>
                                </a:lnTo>
                                <a:lnTo>
                                  <a:pt x="2059" y="1928"/>
                                </a:lnTo>
                                <a:lnTo>
                                  <a:pt x="2068" y="1923"/>
                                </a:lnTo>
                                <a:lnTo>
                                  <a:pt x="2076" y="1920"/>
                                </a:lnTo>
                                <a:lnTo>
                                  <a:pt x="2078" y="1911"/>
                                </a:lnTo>
                                <a:lnTo>
                                  <a:pt x="2076" y="1904"/>
                                </a:lnTo>
                                <a:lnTo>
                                  <a:pt x="2071" y="1894"/>
                                </a:lnTo>
                                <a:lnTo>
                                  <a:pt x="2064" y="1892"/>
                                </a:lnTo>
                                <a:close/>
                                <a:moveTo>
                                  <a:pt x="2119" y="1865"/>
                                </a:moveTo>
                                <a:lnTo>
                                  <a:pt x="2112" y="1870"/>
                                </a:lnTo>
                                <a:lnTo>
                                  <a:pt x="2104" y="1872"/>
                                </a:lnTo>
                                <a:lnTo>
                                  <a:pt x="2100" y="1882"/>
                                </a:lnTo>
                                <a:lnTo>
                                  <a:pt x="2104" y="1889"/>
                                </a:lnTo>
                                <a:lnTo>
                                  <a:pt x="2107" y="1899"/>
                                </a:lnTo>
                                <a:lnTo>
                                  <a:pt x="2116" y="1901"/>
                                </a:lnTo>
                                <a:lnTo>
                                  <a:pt x="2124" y="1899"/>
                                </a:lnTo>
                                <a:lnTo>
                                  <a:pt x="2133" y="1894"/>
                                </a:lnTo>
                                <a:lnTo>
                                  <a:pt x="2136" y="1884"/>
                                </a:lnTo>
                                <a:lnTo>
                                  <a:pt x="2133" y="1877"/>
                                </a:lnTo>
                                <a:lnTo>
                                  <a:pt x="2128" y="1870"/>
                                </a:lnTo>
                                <a:lnTo>
                                  <a:pt x="2119" y="1865"/>
                                </a:lnTo>
                                <a:close/>
                                <a:moveTo>
                                  <a:pt x="2176" y="1839"/>
                                </a:moveTo>
                                <a:lnTo>
                                  <a:pt x="2169" y="1844"/>
                                </a:lnTo>
                                <a:lnTo>
                                  <a:pt x="2160" y="1846"/>
                                </a:lnTo>
                                <a:lnTo>
                                  <a:pt x="2157" y="1856"/>
                                </a:lnTo>
                                <a:lnTo>
                                  <a:pt x="2160" y="1865"/>
                                </a:lnTo>
                                <a:lnTo>
                                  <a:pt x="2164" y="1872"/>
                                </a:lnTo>
                                <a:lnTo>
                                  <a:pt x="2174" y="1875"/>
                                </a:lnTo>
                                <a:lnTo>
                                  <a:pt x="2181" y="1872"/>
                                </a:lnTo>
                                <a:lnTo>
                                  <a:pt x="2188" y="1868"/>
                                </a:lnTo>
                                <a:lnTo>
                                  <a:pt x="2193" y="1858"/>
                                </a:lnTo>
                                <a:lnTo>
                                  <a:pt x="2188" y="1851"/>
                                </a:lnTo>
                                <a:lnTo>
                                  <a:pt x="2186" y="1844"/>
                                </a:lnTo>
                                <a:lnTo>
                                  <a:pt x="2176" y="1839"/>
                                </a:lnTo>
                                <a:close/>
                                <a:moveTo>
                                  <a:pt x="2234" y="1815"/>
                                </a:moveTo>
                                <a:lnTo>
                                  <a:pt x="2224" y="1817"/>
                                </a:lnTo>
                                <a:lnTo>
                                  <a:pt x="2217" y="1822"/>
                                </a:lnTo>
                                <a:lnTo>
                                  <a:pt x="2215" y="1829"/>
                                </a:lnTo>
                                <a:lnTo>
                                  <a:pt x="2217" y="1839"/>
                                </a:lnTo>
                                <a:lnTo>
                                  <a:pt x="2222" y="1846"/>
                                </a:lnTo>
                                <a:lnTo>
                                  <a:pt x="2229" y="1848"/>
                                </a:lnTo>
                                <a:lnTo>
                                  <a:pt x="2239" y="1846"/>
                                </a:lnTo>
                                <a:lnTo>
                                  <a:pt x="2246" y="1841"/>
                                </a:lnTo>
                                <a:lnTo>
                                  <a:pt x="2248" y="1834"/>
                                </a:lnTo>
                                <a:lnTo>
                                  <a:pt x="2246" y="1824"/>
                                </a:lnTo>
                                <a:lnTo>
                                  <a:pt x="2241" y="1817"/>
                                </a:lnTo>
                                <a:lnTo>
                                  <a:pt x="2234" y="1815"/>
                                </a:lnTo>
                                <a:close/>
                                <a:moveTo>
                                  <a:pt x="2289" y="1788"/>
                                </a:moveTo>
                                <a:lnTo>
                                  <a:pt x="2282" y="1791"/>
                                </a:lnTo>
                                <a:lnTo>
                                  <a:pt x="2275" y="1796"/>
                                </a:lnTo>
                                <a:lnTo>
                                  <a:pt x="2270" y="1805"/>
                                </a:lnTo>
                                <a:lnTo>
                                  <a:pt x="2275" y="1812"/>
                                </a:lnTo>
                                <a:lnTo>
                                  <a:pt x="2277" y="1820"/>
                                </a:lnTo>
                                <a:lnTo>
                                  <a:pt x="2287" y="1824"/>
                                </a:lnTo>
                                <a:lnTo>
                                  <a:pt x="2294" y="1820"/>
                                </a:lnTo>
                                <a:lnTo>
                                  <a:pt x="2304" y="1817"/>
                                </a:lnTo>
                                <a:lnTo>
                                  <a:pt x="2306" y="1808"/>
                                </a:lnTo>
                                <a:lnTo>
                                  <a:pt x="2304" y="1800"/>
                                </a:lnTo>
                                <a:lnTo>
                                  <a:pt x="2299" y="1791"/>
                                </a:lnTo>
                                <a:lnTo>
                                  <a:pt x="2289" y="1788"/>
                                </a:lnTo>
                                <a:close/>
                                <a:moveTo>
                                  <a:pt x="2347" y="1762"/>
                                </a:moveTo>
                                <a:lnTo>
                                  <a:pt x="2340" y="1767"/>
                                </a:lnTo>
                                <a:lnTo>
                                  <a:pt x="2330" y="1769"/>
                                </a:lnTo>
                                <a:lnTo>
                                  <a:pt x="2328" y="1779"/>
                                </a:lnTo>
                                <a:lnTo>
                                  <a:pt x="2330" y="1786"/>
                                </a:lnTo>
                                <a:lnTo>
                                  <a:pt x="2335" y="1793"/>
                                </a:lnTo>
                                <a:lnTo>
                                  <a:pt x="2344" y="1798"/>
                                </a:lnTo>
                                <a:lnTo>
                                  <a:pt x="2352" y="1793"/>
                                </a:lnTo>
                                <a:lnTo>
                                  <a:pt x="2359" y="1791"/>
                                </a:lnTo>
                                <a:lnTo>
                                  <a:pt x="2364" y="1781"/>
                                </a:lnTo>
                                <a:lnTo>
                                  <a:pt x="2359" y="1774"/>
                                </a:lnTo>
                                <a:lnTo>
                                  <a:pt x="2356" y="1764"/>
                                </a:lnTo>
                                <a:lnTo>
                                  <a:pt x="2347" y="1762"/>
                                </a:lnTo>
                                <a:close/>
                                <a:moveTo>
                                  <a:pt x="2404" y="1736"/>
                                </a:moveTo>
                                <a:lnTo>
                                  <a:pt x="2395" y="1740"/>
                                </a:lnTo>
                                <a:lnTo>
                                  <a:pt x="2388" y="1743"/>
                                </a:lnTo>
                                <a:lnTo>
                                  <a:pt x="2385" y="1752"/>
                                </a:lnTo>
                                <a:lnTo>
                                  <a:pt x="2388" y="1760"/>
                                </a:lnTo>
                                <a:lnTo>
                                  <a:pt x="2392" y="1769"/>
                                </a:lnTo>
                                <a:lnTo>
                                  <a:pt x="2400" y="1772"/>
                                </a:lnTo>
                                <a:lnTo>
                                  <a:pt x="2409" y="1769"/>
                                </a:lnTo>
                                <a:lnTo>
                                  <a:pt x="2416" y="1764"/>
                                </a:lnTo>
                                <a:lnTo>
                                  <a:pt x="2419" y="1755"/>
                                </a:lnTo>
                                <a:lnTo>
                                  <a:pt x="2416" y="1748"/>
                                </a:lnTo>
                                <a:lnTo>
                                  <a:pt x="2412" y="1740"/>
                                </a:lnTo>
                                <a:lnTo>
                                  <a:pt x="2404" y="1736"/>
                                </a:lnTo>
                                <a:close/>
                                <a:moveTo>
                                  <a:pt x="2460" y="1709"/>
                                </a:moveTo>
                                <a:lnTo>
                                  <a:pt x="2452" y="1714"/>
                                </a:lnTo>
                                <a:lnTo>
                                  <a:pt x="2445" y="1716"/>
                                </a:lnTo>
                                <a:lnTo>
                                  <a:pt x="2440" y="1726"/>
                                </a:lnTo>
                                <a:lnTo>
                                  <a:pt x="2445" y="1736"/>
                                </a:lnTo>
                                <a:lnTo>
                                  <a:pt x="2448" y="1743"/>
                                </a:lnTo>
                                <a:lnTo>
                                  <a:pt x="2457" y="1745"/>
                                </a:lnTo>
                                <a:lnTo>
                                  <a:pt x="2464" y="1743"/>
                                </a:lnTo>
                                <a:lnTo>
                                  <a:pt x="2474" y="1738"/>
                                </a:lnTo>
                                <a:lnTo>
                                  <a:pt x="2476" y="1728"/>
                                </a:lnTo>
                                <a:lnTo>
                                  <a:pt x="2474" y="1721"/>
                                </a:lnTo>
                                <a:lnTo>
                                  <a:pt x="2469" y="1714"/>
                                </a:lnTo>
                                <a:lnTo>
                                  <a:pt x="2460" y="1709"/>
                                </a:lnTo>
                                <a:close/>
                                <a:moveTo>
                                  <a:pt x="2517" y="1685"/>
                                </a:moveTo>
                                <a:lnTo>
                                  <a:pt x="2510" y="1688"/>
                                </a:lnTo>
                                <a:lnTo>
                                  <a:pt x="2500" y="1692"/>
                                </a:lnTo>
                                <a:lnTo>
                                  <a:pt x="2498" y="1702"/>
                                </a:lnTo>
                                <a:lnTo>
                                  <a:pt x="2500" y="1709"/>
                                </a:lnTo>
                                <a:lnTo>
                                  <a:pt x="2505" y="1716"/>
                                </a:lnTo>
                                <a:lnTo>
                                  <a:pt x="2515" y="1719"/>
                                </a:lnTo>
                                <a:lnTo>
                                  <a:pt x="2522" y="1716"/>
                                </a:lnTo>
                                <a:lnTo>
                                  <a:pt x="2529" y="1712"/>
                                </a:lnTo>
                                <a:lnTo>
                                  <a:pt x="2534" y="1704"/>
                                </a:lnTo>
                                <a:lnTo>
                                  <a:pt x="2529" y="1695"/>
                                </a:lnTo>
                                <a:lnTo>
                                  <a:pt x="2527" y="1688"/>
                                </a:lnTo>
                                <a:lnTo>
                                  <a:pt x="2517" y="1685"/>
                                </a:lnTo>
                                <a:close/>
                                <a:moveTo>
                                  <a:pt x="2575" y="1659"/>
                                </a:moveTo>
                                <a:lnTo>
                                  <a:pt x="2565" y="1661"/>
                                </a:lnTo>
                                <a:lnTo>
                                  <a:pt x="2558" y="1666"/>
                                </a:lnTo>
                                <a:lnTo>
                                  <a:pt x="2556" y="1676"/>
                                </a:lnTo>
                                <a:lnTo>
                                  <a:pt x="2558" y="1683"/>
                                </a:lnTo>
                                <a:lnTo>
                                  <a:pt x="2563" y="1690"/>
                                </a:lnTo>
                                <a:lnTo>
                                  <a:pt x="2570" y="1695"/>
                                </a:lnTo>
                                <a:lnTo>
                                  <a:pt x="2580" y="1690"/>
                                </a:lnTo>
                                <a:lnTo>
                                  <a:pt x="2587" y="1688"/>
                                </a:lnTo>
                                <a:lnTo>
                                  <a:pt x="2589" y="1678"/>
                                </a:lnTo>
                                <a:lnTo>
                                  <a:pt x="2587" y="1671"/>
                                </a:lnTo>
                                <a:lnTo>
                                  <a:pt x="2582" y="1661"/>
                                </a:lnTo>
                                <a:lnTo>
                                  <a:pt x="2575" y="1659"/>
                                </a:lnTo>
                                <a:close/>
                                <a:moveTo>
                                  <a:pt x="2630" y="1632"/>
                                </a:moveTo>
                                <a:lnTo>
                                  <a:pt x="2623" y="1637"/>
                                </a:lnTo>
                                <a:lnTo>
                                  <a:pt x="2616" y="1640"/>
                                </a:lnTo>
                                <a:lnTo>
                                  <a:pt x="2611" y="1649"/>
                                </a:lnTo>
                                <a:lnTo>
                                  <a:pt x="2616" y="1656"/>
                                </a:lnTo>
                                <a:lnTo>
                                  <a:pt x="2618" y="1664"/>
                                </a:lnTo>
                                <a:lnTo>
                                  <a:pt x="2628" y="1668"/>
                                </a:lnTo>
                                <a:lnTo>
                                  <a:pt x="2635" y="1664"/>
                                </a:lnTo>
                                <a:lnTo>
                                  <a:pt x="2644" y="1661"/>
                                </a:lnTo>
                                <a:lnTo>
                                  <a:pt x="2647" y="1652"/>
                                </a:lnTo>
                                <a:lnTo>
                                  <a:pt x="2644" y="1644"/>
                                </a:lnTo>
                                <a:lnTo>
                                  <a:pt x="2640" y="1637"/>
                                </a:lnTo>
                                <a:lnTo>
                                  <a:pt x="2630" y="1632"/>
                                </a:lnTo>
                                <a:close/>
                                <a:moveTo>
                                  <a:pt x="2688" y="1606"/>
                                </a:moveTo>
                                <a:lnTo>
                                  <a:pt x="2680" y="1611"/>
                                </a:lnTo>
                                <a:lnTo>
                                  <a:pt x="2671" y="1613"/>
                                </a:lnTo>
                                <a:lnTo>
                                  <a:pt x="2668" y="1623"/>
                                </a:lnTo>
                                <a:lnTo>
                                  <a:pt x="2671" y="1630"/>
                                </a:lnTo>
                                <a:lnTo>
                                  <a:pt x="2676" y="1640"/>
                                </a:lnTo>
                                <a:lnTo>
                                  <a:pt x="2685" y="1642"/>
                                </a:lnTo>
                                <a:lnTo>
                                  <a:pt x="2692" y="1640"/>
                                </a:lnTo>
                                <a:lnTo>
                                  <a:pt x="2700" y="1635"/>
                                </a:lnTo>
                                <a:lnTo>
                                  <a:pt x="2704" y="1625"/>
                                </a:lnTo>
                                <a:lnTo>
                                  <a:pt x="2700" y="1618"/>
                                </a:lnTo>
                                <a:lnTo>
                                  <a:pt x="2697" y="1611"/>
                                </a:lnTo>
                                <a:lnTo>
                                  <a:pt x="2688" y="1606"/>
                                </a:lnTo>
                                <a:close/>
                                <a:moveTo>
                                  <a:pt x="2745" y="1580"/>
                                </a:moveTo>
                                <a:lnTo>
                                  <a:pt x="2736" y="1584"/>
                                </a:lnTo>
                                <a:lnTo>
                                  <a:pt x="2728" y="1587"/>
                                </a:lnTo>
                                <a:lnTo>
                                  <a:pt x="2726" y="1596"/>
                                </a:lnTo>
                                <a:lnTo>
                                  <a:pt x="2728" y="1606"/>
                                </a:lnTo>
                                <a:lnTo>
                                  <a:pt x="2733" y="1613"/>
                                </a:lnTo>
                                <a:lnTo>
                                  <a:pt x="2740" y="1616"/>
                                </a:lnTo>
                                <a:lnTo>
                                  <a:pt x="2750" y="1613"/>
                                </a:lnTo>
                                <a:lnTo>
                                  <a:pt x="2757" y="1608"/>
                                </a:lnTo>
                                <a:lnTo>
                                  <a:pt x="2760" y="1599"/>
                                </a:lnTo>
                                <a:lnTo>
                                  <a:pt x="2757" y="1592"/>
                                </a:lnTo>
                                <a:lnTo>
                                  <a:pt x="2752" y="1584"/>
                                </a:lnTo>
                                <a:lnTo>
                                  <a:pt x="2745" y="1580"/>
                                </a:lnTo>
                                <a:close/>
                                <a:moveTo>
                                  <a:pt x="2800" y="1556"/>
                                </a:moveTo>
                                <a:lnTo>
                                  <a:pt x="2793" y="1558"/>
                                </a:lnTo>
                                <a:lnTo>
                                  <a:pt x="2786" y="1563"/>
                                </a:lnTo>
                                <a:lnTo>
                                  <a:pt x="2781" y="1572"/>
                                </a:lnTo>
                                <a:lnTo>
                                  <a:pt x="2786" y="1580"/>
                                </a:lnTo>
                                <a:lnTo>
                                  <a:pt x="2788" y="1587"/>
                                </a:lnTo>
                                <a:lnTo>
                                  <a:pt x="2798" y="1592"/>
                                </a:lnTo>
                                <a:lnTo>
                                  <a:pt x="2805" y="1587"/>
                                </a:lnTo>
                                <a:lnTo>
                                  <a:pt x="2815" y="1584"/>
                                </a:lnTo>
                                <a:lnTo>
                                  <a:pt x="2817" y="1575"/>
                                </a:lnTo>
                                <a:lnTo>
                                  <a:pt x="2815" y="1565"/>
                                </a:lnTo>
                                <a:lnTo>
                                  <a:pt x="2810" y="1558"/>
                                </a:lnTo>
                                <a:lnTo>
                                  <a:pt x="2800" y="1556"/>
                                </a:lnTo>
                                <a:close/>
                                <a:moveTo>
                                  <a:pt x="2858" y="1529"/>
                                </a:moveTo>
                                <a:lnTo>
                                  <a:pt x="2851" y="1532"/>
                                </a:lnTo>
                                <a:lnTo>
                                  <a:pt x="2841" y="1536"/>
                                </a:lnTo>
                                <a:lnTo>
                                  <a:pt x="2839" y="1546"/>
                                </a:lnTo>
                                <a:lnTo>
                                  <a:pt x="2841" y="1553"/>
                                </a:lnTo>
                                <a:lnTo>
                                  <a:pt x="2846" y="1560"/>
                                </a:lnTo>
                                <a:lnTo>
                                  <a:pt x="2856" y="1565"/>
                                </a:lnTo>
                                <a:lnTo>
                                  <a:pt x="2863" y="1560"/>
                                </a:lnTo>
                                <a:lnTo>
                                  <a:pt x="2870" y="1558"/>
                                </a:lnTo>
                                <a:lnTo>
                                  <a:pt x="2875" y="1548"/>
                                </a:lnTo>
                                <a:lnTo>
                                  <a:pt x="2870" y="1541"/>
                                </a:lnTo>
                                <a:lnTo>
                                  <a:pt x="2868" y="1532"/>
                                </a:lnTo>
                                <a:lnTo>
                                  <a:pt x="2858" y="1529"/>
                                </a:lnTo>
                                <a:close/>
                                <a:moveTo>
                                  <a:pt x="2916" y="1503"/>
                                </a:moveTo>
                                <a:lnTo>
                                  <a:pt x="2906" y="1508"/>
                                </a:lnTo>
                                <a:lnTo>
                                  <a:pt x="2899" y="1510"/>
                                </a:lnTo>
                                <a:lnTo>
                                  <a:pt x="2896" y="1520"/>
                                </a:lnTo>
                                <a:lnTo>
                                  <a:pt x="2899" y="1527"/>
                                </a:lnTo>
                                <a:lnTo>
                                  <a:pt x="2904" y="1534"/>
                                </a:lnTo>
                                <a:lnTo>
                                  <a:pt x="2911" y="1539"/>
                                </a:lnTo>
                                <a:lnTo>
                                  <a:pt x="2920" y="1534"/>
                                </a:lnTo>
                                <a:lnTo>
                                  <a:pt x="2928" y="1532"/>
                                </a:lnTo>
                                <a:lnTo>
                                  <a:pt x="2930" y="1522"/>
                                </a:lnTo>
                                <a:lnTo>
                                  <a:pt x="2928" y="1515"/>
                                </a:lnTo>
                                <a:lnTo>
                                  <a:pt x="2923" y="1508"/>
                                </a:lnTo>
                                <a:lnTo>
                                  <a:pt x="2916" y="1503"/>
                                </a:lnTo>
                                <a:close/>
                                <a:moveTo>
                                  <a:pt x="2971" y="1476"/>
                                </a:moveTo>
                                <a:lnTo>
                                  <a:pt x="2964" y="1481"/>
                                </a:lnTo>
                                <a:lnTo>
                                  <a:pt x="2956" y="1484"/>
                                </a:lnTo>
                                <a:lnTo>
                                  <a:pt x="2952" y="1493"/>
                                </a:lnTo>
                                <a:lnTo>
                                  <a:pt x="2956" y="1500"/>
                                </a:lnTo>
                                <a:lnTo>
                                  <a:pt x="2959" y="1510"/>
                                </a:lnTo>
                                <a:lnTo>
                                  <a:pt x="2968" y="1512"/>
                                </a:lnTo>
                                <a:lnTo>
                                  <a:pt x="2976" y="1510"/>
                                </a:lnTo>
                                <a:lnTo>
                                  <a:pt x="2985" y="1505"/>
                                </a:lnTo>
                                <a:lnTo>
                                  <a:pt x="2988" y="1496"/>
                                </a:lnTo>
                                <a:lnTo>
                                  <a:pt x="2985" y="1488"/>
                                </a:lnTo>
                                <a:lnTo>
                                  <a:pt x="2980" y="1481"/>
                                </a:lnTo>
                                <a:lnTo>
                                  <a:pt x="2971" y="1476"/>
                                </a:lnTo>
                                <a:close/>
                                <a:moveTo>
                                  <a:pt x="3028" y="1452"/>
                                </a:moveTo>
                                <a:lnTo>
                                  <a:pt x="3021" y="1455"/>
                                </a:lnTo>
                                <a:lnTo>
                                  <a:pt x="3012" y="1460"/>
                                </a:lnTo>
                                <a:lnTo>
                                  <a:pt x="3009" y="1467"/>
                                </a:lnTo>
                                <a:lnTo>
                                  <a:pt x="3012" y="1476"/>
                                </a:lnTo>
                                <a:lnTo>
                                  <a:pt x="3016" y="1484"/>
                                </a:lnTo>
                                <a:lnTo>
                                  <a:pt x="3026" y="1486"/>
                                </a:lnTo>
                                <a:lnTo>
                                  <a:pt x="3033" y="1484"/>
                                </a:lnTo>
                                <a:lnTo>
                                  <a:pt x="3040" y="1479"/>
                                </a:lnTo>
                                <a:lnTo>
                                  <a:pt x="3045" y="1469"/>
                                </a:lnTo>
                                <a:lnTo>
                                  <a:pt x="3040" y="1462"/>
                                </a:lnTo>
                                <a:lnTo>
                                  <a:pt x="3038" y="1455"/>
                                </a:lnTo>
                                <a:lnTo>
                                  <a:pt x="3028" y="1452"/>
                                </a:lnTo>
                                <a:close/>
                                <a:moveTo>
                                  <a:pt x="3086" y="1426"/>
                                </a:moveTo>
                                <a:lnTo>
                                  <a:pt x="3076" y="1428"/>
                                </a:lnTo>
                                <a:lnTo>
                                  <a:pt x="3069" y="1433"/>
                                </a:lnTo>
                                <a:lnTo>
                                  <a:pt x="3067" y="1443"/>
                                </a:lnTo>
                                <a:lnTo>
                                  <a:pt x="3069" y="1450"/>
                                </a:lnTo>
                                <a:lnTo>
                                  <a:pt x="3074" y="1457"/>
                                </a:lnTo>
                                <a:lnTo>
                                  <a:pt x="3081" y="1462"/>
                                </a:lnTo>
                                <a:lnTo>
                                  <a:pt x="3091" y="1457"/>
                                </a:lnTo>
                                <a:lnTo>
                                  <a:pt x="3098" y="1455"/>
                                </a:lnTo>
                                <a:lnTo>
                                  <a:pt x="3100" y="1445"/>
                                </a:lnTo>
                                <a:lnTo>
                                  <a:pt x="3098" y="1436"/>
                                </a:lnTo>
                                <a:lnTo>
                                  <a:pt x="3093" y="1428"/>
                                </a:lnTo>
                                <a:lnTo>
                                  <a:pt x="3086" y="1426"/>
                                </a:lnTo>
                                <a:close/>
                                <a:moveTo>
                                  <a:pt x="3141" y="1400"/>
                                </a:moveTo>
                                <a:lnTo>
                                  <a:pt x="3134" y="1402"/>
                                </a:lnTo>
                                <a:lnTo>
                                  <a:pt x="3127" y="1407"/>
                                </a:lnTo>
                                <a:lnTo>
                                  <a:pt x="3122" y="1416"/>
                                </a:lnTo>
                                <a:lnTo>
                                  <a:pt x="3127" y="1424"/>
                                </a:lnTo>
                                <a:lnTo>
                                  <a:pt x="3129" y="1431"/>
                                </a:lnTo>
                                <a:lnTo>
                                  <a:pt x="3139" y="1436"/>
                                </a:lnTo>
                                <a:lnTo>
                                  <a:pt x="3146" y="1431"/>
                                </a:lnTo>
                                <a:lnTo>
                                  <a:pt x="3156" y="1428"/>
                                </a:lnTo>
                                <a:lnTo>
                                  <a:pt x="3158" y="1419"/>
                                </a:lnTo>
                                <a:lnTo>
                                  <a:pt x="3156" y="1412"/>
                                </a:lnTo>
                                <a:lnTo>
                                  <a:pt x="3151" y="1402"/>
                                </a:lnTo>
                                <a:lnTo>
                                  <a:pt x="3141" y="1400"/>
                                </a:lnTo>
                                <a:close/>
                                <a:moveTo>
                                  <a:pt x="3199" y="1373"/>
                                </a:moveTo>
                                <a:lnTo>
                                  <a:pt x="3192" y="1378"/>
                                </a:lnTo>
                                <a:lnTo>
                                  <a:pt x="3182" y="1380"/>
                                </a:lnTo>
                                <a:lnTo>
                                  <a:pt x="3180" y="1390"/>
                                </a:lnTo>
                                <a:lnTo>
                                  <a:pt x="3182" y="1397"/>
                                </a:lnTo>
                                <a:lnTo>
                                  <a:pt x="3187" y="1407"/>
                                </a:lnTo>
                                <a:lnTo>
                                  <a:pt x="3196" y="1409"/>
                                </a:lnTo>
                                <a:lnTo>
                                  <a:pt x="3204" y="1404"/>
                                </a:lnTo>
                                <a:lnTo>
                                  <a:pt x="3211" y="1402"/>
                                </a:lnTo>
                                <a:lnTo>
                                  <a:pt x="3216" y="1392"/>
                                </a:lnTo>
                                <a:lnTo>
                                  <a:pt x="3211" y="1385"/>
                                </a:lnTo>
                                <a:lnTo>
                                  <a:pt x="3208" y="1378"/>
                                </a:lnTo>
                                <a:lnTo>
                                  <a:pt x="3199" y="1373"/>
                                </a:lnTo>
                                <a:close/>
                                <a:moveTo>
                                  <a:pt x="3256" y="1347"/>
                                </a:moveTo>
                                <a:lnTo>
                                  <a:pt x="3247" y="1352"/>
                                </a:lnTo>
                                <a:lnTo>
                                  <a:pt x="3240" y="1354"/>
                                </a:lnTo>
                                <a:lnTo>
                                  <a:pt x="3237" y="1364"/>
                                </a:lnTo>
                                <a:lnTo>
                                  <a:pt x="3240" y="1371"/>
                                </a:lnTo>
                                <a:lnTo>
                                  <a:pt x="3244" y="1380"/>
                                </a:lnTo>
                                <a:lnTo>
                                  <a:pt x="3254" y="1383"/>
                                </a:lnTo>
                                <a:lnTo>
                                  <a:pt x="3261" y="1380"/>
                                </a:lnTo>
                                <a:lnTo>
                                  <a:pt x="3268" y="1376"/>
                                </a:lnTo>
                                <a:lnTo>
                                  <a:pt x="3271" y="1366"/>
                                </a:lnTo>
                                <a:lnTo>
                                  <a:pt x="3268" y="1359"/>
                                </a:lnTo>
                                <a:lnTo>
                                  <a:pt x="3264" y="1352"/>
                                </a:lnTo>
                                <a:lnTo>
                                  <a:pt x="3256" y="1347"/>
                                </a:lnTo>
                                <a:close/>
                                <a:moveTo>
                                  <a:pt x="3312" y="1323"/>
                                </a:moveTo>
                                <a:lnTo>
                                  <a:pt x="3304" y="1325"/>
                                </a:lnTo>
                                <a:lnTo>
                                  <a:pt x="3297" y="1330"/>
                                </a:lnTo>
                                <a:lnTo>
                                  <a:pt x="3292" y="1337"/>
                                </a:lnTo>
                                <a:lnTo>
                                  <a:pt x="3297" y="1347"/>
                                </a:lnTo>
                                <a:lnTo>
                                  <a:pt x="3300" y="1354"/>
                                </a:lnTo>
                                <a:lnTo>
                                  <a:pt x="3309" y="1356"/>
                                </a:lnTo>
                                <a:lnTo>
                                  <a:pt x="3316" y="1354"/>
                                </a:lnTo>
                                <a:lnTo>
                                  <a:pt x="3326" y="1349"/>
                                </a:lnTo>
                                <a:lnTo>
                                  <a:pt x="3328" y="1342"/>
                                </a:lnTo>
                                <a:lnTo>
                                  <a:pt x="3326" y="1332"/>
                                </a:lnTo>
                                <a:lnTo>
                                  <a:pt x="3321" y="1325"/>
                                </a:lnTo>
                                <a:lnTo>
                                  <a:pt x="3312" y="1323"/>
                                </a:lnTo>
                                <a:close/>
                                <a:moveTo>
                                  <a:pt x="3369" y="1296"/>
                                </a:moveTo>
                                <a:lnTo>
                                  <a:pt x="3362" y="1299"/>
                                </a:lnTo>
                                <a:lnTo>
                                  <a:pt x="3352" y="1304"/>
                                </a:lnTo>
                                <a:lnTo>
                                  <a:pt x="3350" y="1313"/>
                                </a:lnTo>
                                <a:lnTo>
                                  <a:pt x="3352" y="1320"/>
                                </a:lnTo>
                                <a:lnTo>
                                  <a:pt x="3357" y="1328"/>
                                </a:lnTo>
                                <a:lnTo>
                                  <a:pt x="3367" y="1332"/>
                                </a:lnTo>
                                <a:lnTo>
                                  <a:pt x="3374" y="1328"/>
                                </a:lnTo>
                                <a:lnTo>
                                  <a:pt x="3381" y="1325"/>
                                </a:lnTo>
                                <a:lnTo>
                                  <a:pt x="3386" y="1316"/>
                                </a:lnTo>
                                <a:lnTo>
                                  <a:pt x="3381" y="1306"/>
                                </a:lnTo>
                                <a:lnTo>
                                  <a:pt x="3379" y="1299"/>
                                </a:lnTo>
                                <a:lnTo>
                                  <a:pt x="3369" y="1296"/>
                                </a:lnTo>
                                <a:close/>
                                <a:moveTo>
                                  <a:pt x="3427" y="1270"/>
                                </a:moveTo>
                                <a:lnTo>
                                  <a:pt x="3417" y="1272"/>
                                </a:lnTo>
                                <a:lnTo>
                                  <a:pt x="3410" y="1277"/>
                                </a:lnTo>
                                <a:lnTo>
                                  <a:pt x="3408" y="1287"/>
                                </a:lnTo>
                                <a:lnTo>
                                  <a:pt x="3410" y="1294"/>
                                </a:lnTo>
                                <a:lnTo>
                                  <a:pt x="3415" y="1301"/>
                                </a:lnTo>
                                <a:lnTo>
                                  <a:pt x="3424" y="1306"/>
                                </a:lnTo>
                                <a:lnTo>
                                  <a:pt x="3432" y="1301"/>
                                </a:lnTo>
                                <a:lnTo>
                                  <a:pt x="3439" y="1299"/>
                                </a:lnTo>
                                <a:lnTo>
                                  <a:pt x="3441" y="1289"/>
                                </a:lnTo>
                                <a:lnTo>
                                  <a:pt x="3439" y="1282"/>
                                </a:lnTo>
                                <a:lnTo>
                                  <a:pt x="3434" y="1272"/>
                                </a:lnTo>
                                <a:lnTo>
                                  <a:pt x="3427" y="1270"/>
                                </a:lnTo>
                                <a:close/>
                                <a:moveTo>
                                  <a:pt x="3482" y="1244"/>
                                </a:moveTo>
                                <a:lnTo>
                                  <a:pt x="3475" y="1248"/>
                                </a:lnTo>
                                <a:lnTo>
                                  <a:pt x="3468" y="1251"/>
                                </a:lnTo>
                                <a:lnTo>
                                  <a:pt x="3463" y="1260"/>
                                </a:lnTo>
                                <a:lnTo>
                                  <a:pt x="3468" y="1268"/>
                                </a:lnTo>
                                <a:lnTo>
                                  <a:pt x="3470" y="1277"/>
                                </a:lnTo>
                                <a:lnTo>
                                  <a:pt x="3480" y="1280"/>
                                </a:lnTo>
                                <a:lnTo>
                                  <a:pt x="3487" y="1277"/>
                                </a:lnTo>
                                <a:lnTo>
                                  <a:pt x="3487" y="1275"/>
                                </a:lnTo>
                                <a:lnTo>
                                  <a:pt x="3496" y="1272"/>
                                </a:lnTo>
                                <a:lnTo>
                                  <a:pt x="3499" y="1263"/>
                                </a:lnTo>
                                <a:lnTo>
                                  <a:pt x="3496" y="1256"/>
                                </a:lnTo>
                                <a:lnTo>
                                  <a:pt x="3492" y="1248"/>
                                </a:lnTo>
                                <a:lnTo>
                                  <a:pt x="3482" y="1244"/>
                                </a:lnTo>
                                <a:close/>
                                <a:moveTo>
                                  <a:pt x="3540" y="1217"/>
                                </a:moveTo>
                                <a:lnTo>
                                  <a:pt x="3532" y="1222"/>
                                </a:lnTo>
                                <a:lnTo>
                                  <a:pt x="3523" y="1224"/>
                                </a:lnTo>
                                <a:lnTo>
                                  <a:pt x="3520" y="1234"/>
                                </a:lnTo>
                                <a:lnTo>
                                  <a:pt x="3523" y="1244"/>
                                </a:lnTo>
                                <a:lnTo>
                                  <a:pt x="3528" y="1251"/>
                                </a:lnTo>
                                <a:lnTo>
                                  <a:pt x="3537" y="1253"/>
                                </a:lnTo>
                                <a:lnTo>
                                  <a:pt x="3544" y="1251"/>
                                </a:lnTo>
                                <a:lnTo>
                                  <a:pt x="3552" y="1246"/>
                                </a:lnTo>
                                <a:lnTo>
                                  <a:pt x="3556" y="1236"/>
                                </a:lnTo>
                                <a:lnTo>
                                  <a:pt x="3552" y="1229"/>
                                </a:lnTo>
                                <a:lnTo>
                                  <a:pt x="3549" y="1222"/>
                                </a:lnTo>
                                <a:lnTo>
                                  <a:pt x="3540" y="1217"/>
                                </a:lnTo>
                                <a:close/>
                                <a:moveTo>
                                  <a:pt x="3597" y="1193"/>
                                </a:moveTo>
                                <a:lnTo>
                                  <a:pt x="3588" y="1196"/>
                                </a:lnTo>
                                <a:lnTo>
                                  <a:pt x="3580" y="1200"/>
                                </a:lnTo>
                                <a:lnTo>
                                  <a:pt x="3578" y="1208"/>
                                </a:lnTo>
                                <a:lnTo>
                                  <a:pt x="3580" y="1217"/>
                                </a:lnTo>
                                <a:lnTo>
                                  <a:pt x="3585" y="1224"/>
                                </a:lnTo>
                                <a:lnTo>
                                  <a:pt x="3595" y="1227"/>
                                </a:lnTo>
                                <a:lnTo>
                                  <a:pt x="3602" y="1224"/>
                                </a:lnTo>
                                <a:lnTo>
                                  <a:pt x="3609" y="1220"/>
                                </a:lnTo>
                                <a:lnTo>
                                  <a:pt x="3612" y="1212"/>
                                </a:lnTo>
                                <a:lnTo>
                                  <a:pt x="3609" y="1203"/>
                                </a:lnTo>
                                <a:lnTo>
                                  <a:pt x="3604" y="1196"/>
                                </a:lnTo>
                                <a:lnTo>
                                  <a:pt x="3597" y="1193"/>
                                </a:lnTo>
                                <a:close/>
                                <a:moveTo>
                                  <a:pt x="3652" y="1167"/>
                                </a:moveTo>
                                <a:lnTo>
                                  <a:pt x="3645" y="1169"/>
                                </a:lnTo>
                                <a:lnTo>
                                  <a:pt x="3638" y="1174"/>
                                </a:lnTo>
                                <a:lnTo>
                                  <a:pt x="3633" y="1184"/>
                                </a:lnTo>
                                <a:lnTo>
                                  <a:pt x="3638" y="1191"/>
                                </a:lnTo>
                                <a:lnTo>
                                  <a:pt x="3640" y="1198"/>
                                </a:lnTo>
                                <a:lnTo>
                                  <a:pt x="3650" y="1203"/>
                                </a:lnTo>
                                <a:lnTo>
                                  <a:pt x="3657" y="1198"/>
                                </a:lnTo>
                                <a:lnTo>
                                  <a:pt x="3667" y="1196"/>
                                </a:lnTo>
                                <a:lnTo>
                                  <a:pt x="3669" y="1186"/>
                                </a:lnTo>
                                <a:lnTo>
                                  <a:pt x="3667" y="1176"/>
                                </a:lnTo>
                                <a:lnTo>
                                  <a:pt x="3662" y="1169"/>
                                </a:lnTo>
                                <a:lnTo>
                                  <a:pt x="3652" y="1167"/>
                                </a:lnTo>
                                <a:close/>
                                <a:moveTo>
                                  <a:pt x="3710" y="1140"/>
                                </a:moveTo>
                                <a:lnTo>
                                  <a:pt x="3703" y="1145"/>
                                </a:lnTo>
                                <a:lnTo>
                                  <a:pt x="3693" y="1148"/>
                                </a:lnTo>
                                <a:lnTo>
                                  <a:pt x="3691" y="1157"/>
                                </a:lnTo>
                                <a:lnTo>
                                  <a:pt x="3693" y="1164"/>
                                </a:lnTo>
                                <a:lnTo>
                                  <a:pt x="3698" y="1172"/>
                                </a:lnTo>
                                <a:lnTo>
                                  <a:pt x="3708" y="1176"/>
                                </a:lnTo>
                                <a:lnTo>
                                  <a:pt x="3715" y="1172"/>
                                </a:lnTo>
                                <a:lnTo>
                                  <a:pt x="3722" y="1169"/>
                                </a:lnTo>
                                <a:lnTo>
                                  <a:pt x="3727" y="1160"/>
                                </a:lnTo>
                                <a:lnTo>
                                  <a:pt x="3722" y="1152"/>
                                </a:lnTo>
                                <a:lnTo>
                                  <a:pt x="3720" y="1143"/>
                                </a:lnTo>
                                <a:lnTo>
                                  <a:pt x="3710" y="1140"/>
                                </a:lnTo>
                                <a:close/>
                                <a:moveTo>
                                  <a:pt x="3768" y="1114"/>
                                </a:moveTo>
                                <a:lnTo>
                                  <a:pt x="3758" y="1119"/>
                                </a:lnTo>
                                <a:lnTo>
                                  <a:pt x="3751" y="1121"/>
                                </a:lnTo>
                                <a:lnTo>
                                  <a:pt x="3748" y="1131"/>
                                </a:lnTo>
                                <a:lnTo>
                                  <a:pt x="3751" y="1138"/>
                                </a:lnTo>
                                <a:lnTo>
                                  <a:pt x="3756" y="1148"/>
                                </a:lnTo>
                                <a:lnTo>
                                  <a:pt x="3765" y="1150"/>
                                </a:lnTo>
                                <a:lnTo>
                                  <a:pt x="3772" y="1148"/>
                                </a:lnTo>
                                <a:lnTo>
                                  <a:pt x="3780" y="1143"/>
                                </a:lnTo>
                                <a:lnTo>
                                  <a:pt x="3782" y="1133"/>
                                </a:lnTo>
                                <a:lnTo>
                                  <a:pt x="3780" y="1126"/>
                                </a:lnTo>
                                <a:lnTo>
                                  <a:pt x="3775" y="1119"/>
                                </a:lnTo>
                                <a:lnTo>
                                  <a:pt x="3768" y="1114"/>
                                </a:lnTo>
                                <a:close/>
                                <a:moveTo>
                                  <a:pt x="3823" y="1088"/>
                                </a:moveTo>
                                <a:lnTo>
                                  <a:pt x="3816" y="1092"/>
                                </a:lnTo>
                                <a:lnTo>
                                  <a:pt x="3808" y="1095"/>
                                </a:lnTo>
                                <a:lnTo>
                                  <a:pt x="3804" y="1104"/>
                                </a:lnTo>
                                <a:lnTo>
                                  <a:pt x="3808" y="1114"/>
                                </a:lnTo>
                                <a:lnTo>
                                  <a:pt x="3811" y="1121"/>
                                </a:lnTo>
                                <a:lnTo>
                                  <a:pt x="3820" y="1124"/>
                                </a:lnTo>
                                <a:lnTo>
                                  <a:pt x="3828" y="1121"/>
                                </a:lnTo>
                                <a:lnTo>
                                  <a:pt x="3837" y="1116"/>
                                </a:lnTo>
                                <a:lnTo>
                                  <a:pt x="3840" y="1107"/>
                                </a:lnTo>
                                <a:lnTo>
                                  <a:pt x="3837" y="1100"/>
                                </a:lnTo>
                                <a:lnTo>
                                  <a:pt x="3832" y="1092"/>
                                </a:lnTo>
                                <a:lnTo>
                                  <a:pt x="3823" y="1088"/>
                                </a:lnTo>
                                <a:close/>
                                <a:moveTo>
                                  <a:pt x="3880" y="1064"/>
                                </a:moveTo>
                                <a:lnTo>
                                  <a:pt x="3873" y="1066"/>
                                </a:lnTo>
                                <a:lnTo>
                                  <a:pt x="3864" y="1071"/>
                                </a:lnTo>
                                <a:lnTo>
                                  <a:pt x="3861" y="1078"/>
                                </a:lnTo>
                                <a:lnTo>
                                  <a:pt x="3866" y="1088"/>
                                </a:lnTo>
                                <a:lnTo>
                                  <a:pt x="3868" y="1095"/>
                                </a:lnTo>
                                <a:lnTo>
                                  <a:pt x="3878" y="1097"/>
                                </a:lnTo>
                                <a:lnTo>
                                  <a:pt x="3885" y="1095"/>
                                </a:lnTo>
                                <a:lnTo>
                                  <a:pt x="3892" y="1090"/>
                                </a:lnTo>
                                <a:lnTo>
                                  <a:pt x="3897" y="1083"/>
                                </a:lnTo>
                                <a:lnTo>
                                  <a:pt x="3892" y="1073"/>
                                </a:lnTo>
                                <a:lnTo>
                                  <a:pt x="3890" y="1066"/>
                                </a:lnTo>
                                <a:lnTo>
                                  <a:pt x="3880" y="1064"/>
                                </a:lnTo>
                                <a:close/>
                                <a:moveTo>
                                  <a:pt x="3938" y="1037"/>
                                </a:moveTo>
                                <a:lnTo>
                                  <a:pt x="3928" y="1040"/>
                                </a:lnTo>
                                <a:lnTo>
                                  <a:pt x="3921" y="1044"/>
                                </a:lnTo>
                                <a:lnTo>
                                  <a:pt x="3919" y="1054"/>
                                </a:lnTo>
                                <a:lnTo>
                                  <a:pt x="3921" y="1061"/>
                                </a:lnTo>
                                <a:lnTo>
                                  <a:pt x="3926" y="1068"/>
                                </a:lnTo>
                                <a:lnTo>
                                  <a:pt x="3936" y="1073"/>
                                </a:lnTo>
                                <a:lnTo>
                                  <a:pt x="3943" y="1068"/>
                                </a:lnTo>
                                <a:lnTo>
                                  <a:pt x="3950" y="1066"/>
                                </a:lnTo>
                                <a:lnTo>
                                  <a:pt x="3952" y="1056"/>
                                </a:lnTo>
                                <a:lnTo>
                                  <a:pt x="3950" y="1049"/>
                                </a:lnTo>
                                <a:lnTo>
                                  <a:pt x="3948" y="1040"/>
                                </a:lnTo>
                                <a:lnTo>
                                  <a:pt x="3938" y="1037"/>
                                </a:lnTo>
                                <a:close/>
                                <a:moveTo>
                                  <a:pt x="3993" y="1011"/>
                                </a:moveTo>
                                <a:lnTo>
                                  <a:pt x="3986" y="1016"/>
                                </a:lnTo>
                                <a:lnTo>
                                  <a:pt x="3979" y="1018"/>
                                </a:lnTo>
                                <a:lnTo>
                                  <a:pt x="3974" y="1028"/>
                                </a:lnTo>
                                <a:lnTo>
                                  <a:pt x="3979" y="1035"/>
                                </a:lnTo>
                                <a:lnTo>
                                  <a:pt x="3981" y="1042"/>
                                </a:lnTo>
                                <a:lnTo>
                                  <a:pt x="3991" y="1047"/>
                                </a:lnTo>
                                <a:lnTo>
                                  <a:pt x="3998" y="1042"/>
                                </a:lnTo>
                                <a:lnTo>
                                  <a:pt x="4008" y="1040"/>
                                </a:lnTo>
                                <a:lnTo>
                                  <a:pt x="4010" y="1030"/>
                                </a:lnTo>
                                <a:lnTo>
                                  <a:pt x="4008" y="1023"/>
                                </a:lnTo>
                                <a:lnTo>
                                  <a:pt x="4003" y="1013"/>
                                </a:lnTo>
                                <a:lnTo>
                                  <a:pt x="3993" y="1011"/>
                                </a:lnTo>
                                <a:close/>
                                <a:moveTo>
                                  <a:pt x="4051" y="984"/>
                                </a:moveTo>
                                <a:lnTo>
                                  <a:pt x="4044" y="989"/>
                                </a:lnTo>
                                <a:lnTo>
                                  <a:pt x="4034" y="992"/>
                                </a:lnTo>
                                <a:lnTo>
                                  <a:pt x="4032" y="1001"/>
                                </a:lnTo>
                                <a:lnTo>
                                  <a:pt x="4036" y="1008"/>
                                </a:lnTo>
                                <a:lnTo>
                                  <a:pt x="4039" y="1018"/>
                                </a:lnTo>
                                <a:lnTo>
                                  <a:pt x="4048" y="1020"/>
                                </a:lnTo>
                                <a:lnTo>
                                  <a:pt x="4056" y="1018"/>
                                </a:lnTo>
                                <a:lnTo>
                                  <a:pt x="4063" y="1013"/>
                                </a:lnTo>
                                <a:lnTo>
                                  <a:pt x="4068" y="1004"/>
                                </a:lnTo>
                                <a:lnTo>
                                  <a:pt x="4063" y="996"/>
                                </a:lnTo>
                                <a:lnTo>
                                  <a:pt x="4060" y="989"/>
                                </a:lnTo>
                                <a:lnTo>
                                  <a:pt x="4051" y="984"/>
                                </a:lnTo>
                                <a:close/>
                                <a:moveTo>
                                  <a:pt x="4108" y="958"/>
                                </a:moveTo>
                                <a:lnTo>
                                  <a:pt x="4099" y="963"/>
                                </a:lnTo>
                                <a:lnTo>
                                  <a:pt x="4092" y="965"/>
                                </a:lnTo>
                                <a:lnTo>
                                  <a:pt x="4089" y="975"/>
                                </a:lnTo>
                                <a:lnTo>
                                  <a:pt x="4092" y="984"/>
                                </a:lnTo>
                                <a:lnTo>
                                  <a:pt x="4096" y="992"/>
                                </a:lnTo>
                                <a:lnTo>
                                  <a:pt x="4106" y="994"/>
                                </a:lnTo>
                                <a:lnTo>
                                  <a:pt x="4113" y="992"/>
                                </a:lnTo>
                                <a:lnTo>
                                  <a:pt x="4120" y="987"/>
                                </a:lnTo>
                                <a:lnTo>
                                  <a:pt x="4125" y="977"/>
                                </a:lnTo>
                                <a:lnTo>
                                  <a:pt x="4120" y="970"/>
                                </a:lnTo>
                                <a:lnTo>
                                  <a:pt x="4118" y="963"/>
                                </a:lnTo>
                                <a:lnTo>
                                  <a:pt x="4108" y="958"/>
                                </a:lnTo>
                                <a:close/>
                                <a:moveTo>
                                  <a:pt x="4164" y="934"/>
                                </a:moveTo>
                                <a:lnTo>
                                  <a:pt x="4156" y="936"/>
                                </a:lnTo>
                                <a:lnTo>
                                  <a:pt x="4149" y="941"/>
                                </a:lnTo>
                                <a:lnTo>
                                  <a:pt x="4144" y="951"/>
                                </a:lnTo>
                                <a:lnTo>
                                  <a:pt x="4149" y="958"/>
                                </a:lnTo>
                                <a:lnTo>
                                  <a:pt x="4152" y="965"/>
                                </a:lnTo>
                                <a:lnTo>
                                  <a:pt x="4161" y="968"/>
                                </a:lnTo>
                                <a:lnTo>
                                  <a:pt x="4168" y="965"/>
                                </a:lnTo>
                                <a:lnTo>
                                  <a:pt x="4178" y="960"/>
                                </a:lnTo>
                                <a:lnTo>
                                  <a:pt x="4180" y="953"/>
                                </a:lnTo>
                                <a:lnTo>
                                  <a:pt x="4178" y="944"/>
                                </a:lnTo>
                                <a:lnTo>
                                  <a:pt x="4173" y="936"/>
                                </a:lnTo>
                                <a:lnTo>
                                  <a:pt x="4164" y="934"/>
                                </a:lnTo>
                                <a:close/>
                                <a:moveTo>
                                  <a:pt x="4221" y="908"/>
                                </a:moveTo>
                                <a:lnTo>
                                  <a:pt x="4214" y="910"/>
                                </a:lnTo>
                                <a:lnTo>
                                  <a:pt x="4204" y="915"/>
                                </a:lnTo>
                                <a:lnTo>
                                  <a:pt x="4202" y="924"/>
                                </a:lnTo>
                                <a:lnTo>
                                  <a:pt x="4207" y="932"/>
                                </a:lnTo>
                                <a:lnTo>
                                  <a:pt x="4209" y="939"/>
                                </a:lnTo>
                                <a:lnTo>
                                  <a:pt x="4219" y="944"/>
                                </a:lnTo>
                                <a:lnTo>
                                  <a:pt x="4226" y="939"/>
                                </a:lnTo>
                                <a:lnTo>
                                  <a:pt x="4233" y="936"/>
                                </a:lnTo>
                                <a:lnTo>
                                  <a:pt x="4238" y="927"/>
                                </a:lnTo>
                                <a:lnTo>
                                  <a:pt x="4233" y="920"/>
                                </a:lnTo>
                                <a:lnTo>
                                  <a:pt x="4231" y="910"/>
                                </a:lnTo>
                                <a:lnTo>
                                  <a:pt x="4221" y="908"/>
                                </a:lnTo>
                                <a:close/>
                                <a:moveTo>
                                  <a:pt x="4279" y="881"/>
                                </a:moveTo>
                                <a:lnTo>
                                  <a:pt x="4269" y="886"/>
                                </a:lnTo>
                                <a:lnTo>
                                  <a:pt x="4262" y="888"/>
                                </a:lnTo>
                                <a:lnTo>
                                  <a:pt x="4260" y="898"/>
                                </a:lnTo>
                                <a:lnTo>
                                  <a:pt x="4262" y="905"/>
                                </a:lnTo>
                                <a:lnTo>
                                  <a:pt x="4267" y="912"/>
                                </a:lnTo>
                                <a:lnTo>
                                  <a:pt x="4276" y="917"/>
                                </a:lnTo>
                                <a:lnTo>
                                  <a:pt x="4284" y="912"/>
                                </a:lnTo>
                                <a:lnTo>
                                  <a:pt x="4291" y="910"/>
                                </a:lnTo>
                                <a:lnTo>
                                  <a:pt x="4296" y="900"/>
                                </a:lnTo>
                                <a:lnTo>
                                  <a:pt x="4291" y="893"/>
                                </a:lnTo>
                                <a:lnTo>
                                  <a:pt x="4288" y="886"/>
                                </a:lnTo>
                                <a:lnTo>
                                  <a:pt x="4279" y="881"/>
                                </a:lnTo>
                                <a:close/>
                                <a:moveTo>
                                  <a:pt x="4334" y="855"/>
                                </a:moveTo>
                                <a:lnTo>
                                  <a:pt x="4327" y="860"/>
                                </a:lnTo>
                                <a:lnTo>
                                  <a:pt x="4320" y="862"/>
                                </a:lnTo>
                                <a:lnTo>
                                  <a:pt x="4315" y="872"/>
                                </a:lnTo>
                                <a:lnTo>
                                  <a:pt x="4320" y="879"/>
                                </a:lnTo>
                                <a:lnTo>
                                  <a:pt x="4322" y="888"/>
                                </a:lnTo>
                                <a:lnTo>
                                  <a:pt x="4332" y="891"/>
                                </a:lnTo>
                                <a:lnTo>
                                  <a:pt x="4339" y="888"/>
                                </a:lnTo>
                                <a:lnTo>
                                  <a:pt x="4348" y="884"/>
                                </a:lnTo>
                                <a:lnTo>
                                  <a:pt x="4351" y="874"/>
                                </a:lnTo>
                                <a:lnTo>
                                  <a:pt x="4348" y="867"/>
                                </a:lnTo>
                                <a:lnTo>
                                  <a:pt x="4344" y="860"/>
                                </a:lnTo>
                                <a:lnTo>
                                  <a:pt x="4334" y="855"/>
                                </a:lnTo>
                                <a:close/>
                                <a:moveTo>
                                  <a:pt x="4392" y="828"/>
                                </a:moveTo>
                                <a:lnTo>
                                  <a:pt x="4384" y="833"/>
                                </a:lnTo>
                                <a:lnTo>
                                  <a:pt x="4375" y="836"/>
                                </a:lnTo>
                                <a:lnTo>
                                  <a:pt x="4372" y="845"/>
                                </a:lnTo>
                                <a:lnTo>
                                  <a:pt x="4377" y="855"/>
                                </a:lnTo>
                                <a:lnTo>
                                  <a:pt x="4380" y="862"/>
                                </a:lnTo>
                                <a:lnTo>
                                  <a:pt x="4389" y="864"/>
                                </a:lnTo>
                                <a:lnTo>
                                  <a:pt x="4396" y="862"/>
                                </a:lnTo>
                                <a:lnTo>
                                  <a:pt x="4404" y="857"/>
                                </a:lnTo>
                                <a:lnTo>
                                  <a:pt x="4408" y="848"/>
                                </a:lnTo>
                                <a:lnTo>
                                  <a:pt x="4404" y="840"/>
                                </a:lnTo>
                                <a:lnTo>
                                  <a:pt x="4401" y="833"/>
                                </a:lnTo>
                                <a:lnTo>
                                  <a:pt x="4392" y="828"/>
                                </a:lnTo>
                                <a:close/>
                                <a:moveTo>
                                  <a:pt x="4449" y="804"/>
                                </a:moveTo>
                                <a:lnTo>
                                  <a:pt x="4440" y="807"/>
                                </a:lnTo>
                                <a:lnTo>
                                  <a:pt x="4432" y="812"/>
                                </a:lnTo>
                                <a:lnTo>
                                  <a:pt x="4430" y="821"/>
                                </a:lnTo>
                                <a:lnTo>
                                  <a:pt x="4432" y="828"/>
                                </a:lnTo>
                                <a:lnTo>
                                  <a:pt x="4437" y="836"/>
                                </a:lnTo>
                                <a:lnTo>
                                  <a:pt x="4447" y="840"/>
                                </a:lnTo>
                                <a:lnTo>
                                  <a:pt x="4454" y="836"/>
                                </a:lnTo>
                                <a:lnTo>
                                  <a:pt x="4461" y="833"/>
                                </a:lnTo>
                                <a:lnTo>
                                  <a:pt x="4466" y="824"/>
                                </a:lnTo>
                                <a:lnTo>
                                  <a:pt x="4461" y="814"/>
                                </a:lnTo>
                                <a:lnTo>
                                  <a:pt x="4459" y="807"/>
                                </a:lnTo>
                                <a:lnTo>
                                  <a:pt x="4449" y="804"/>
                                </a:lnTo>
                                <a:close/>
                                <a:moveTo>
                                  <a:pt x="4504" y="778"/>
                                </a:moveTo>
                                <a:lnTo>
                                  <a:pt x="4497" y="780"/>
                                </a:lnTo>
                                <a:lnTo>
                                  <a:pt x="4490" y="785"/>
                                </a:lnTo>
                                <a:lnTo>
                                  <a:pt x="4485" y="795"/>
                                </a:lnTo>
                                <a:lnTo>
                                  <a:pt x="4490" y="802"/>
                                </a:lnTo>
                                <a:lnTo>
                                  <a:pt x="4492" y="809"/>
                                </a:lnTo>
                                <a:lnTo>
                                  <a:pt x="4502" y="814"/>
                                </a:lnTo>
                                <a:lnTo>
                                  <a:pt x="4509" y="809"/>
                                </a:lnTo>
                                <a:lnTo>
                                  <a:pt x="4519" y="807"/>
                                </a:lnTo>
                                <a:lnTo>
                                  <a:pt x="4521" y="797"/>
                                </a:lnTo>
                                <a:lnTo>
                                  <a:pt x="4519" y="790"/>
                                </a:lnTo>
                                <a:lnTo>
                                  <a:pt x="4514" y="780"/>
                                </a:lnTo>
                                <a:lnTo>
                                  <a:pt x="4504" y="778"/>
                                </a:lnTo>
                                <a:close/>
                                <a:moveTo>
                                  <a:pt x="4562" y="752"/>
                                </a:moveTo>
                                <a:lnTo>
                                  <a:pt x="4555" y="756"/>
                                </a:lnTo>
                                <a:lnTo>
                                  <a:pt x="4545" y="759"/>
                                </a:lnTo>
                                <a:lnTo>
                                  <a:pt x="4543" y="768"/>
                                </a:lnTo>
                                <a:lnTo>
                                  <a:pt x="4548" y="776"/>
                                </a:lnTo>
                                <a:lnTo>
                                  <a:pt x="4550" y="783"/>
                                </a:lnTo>
                                <a:lnTo>
                                  <a:pt x="4560" y="788"/>
                                </a:lnTo>
                                <a:lnTo>
                                  <a:pt x="4567" y="783"/>
                                </a:lnTo>
                                <a:lnTo>
                                  <a:pt x="4574" y="780"/>
                                </a:lnTo>
                                <a:lnTo>
                                  <a:pt x="4579" y="771"/>
                                </a:lnTo>
                                <a:lnTo>
                                  <a:pt x="4574" y="764"/>
                                </a:lnTo>
                                <a:lnTo>
                                  <a:pt x="4572" y="756"/>
                                </a:lnTo>
                                <a:lnTo>
                                  <a:pt x="4562" y="752"/>
                                </a:lnTo>
                                <a:close/>
                                <a:moveTo>
                                  <a:pt x="4620" y="725"/>
                                </a:moveTo>
                                <a:lnTo>
                                  <a:pt x="4610" y="730"/>
                                </a:lnTo>
                                <a:lnTo>
                                  <a:pt x="4603" y="732"/>
                                </a:lnTo>
                                <a:lnTo>
                                  <a:pt x="4600" y="742"/>
                                </a:lnTo>
                                <a:lnTo>
                                  <a:pt x="4603" y="749"/>
                                </a:lnTo>
                                <a:lnTo>
                                  <a:pt x="4608" y="759"/>
                                </a:lnTo>
                                <a:lnTo>
                                  <a:pt x="4617" y="761"/>
                                </a:lnTo>
                                <a:lnTo>
                                  <a:pt x="4624" y="759"/>
                                </a:lnTo>
                                <a:lnTo>
                                  <a:pt x="4632" y="754"/>
                                </a:lnTo>
                                <a:lnTo>
                                  <a:pt x="4636" y="744"/>
                                </a:lnTo>
                                <a:lnTo>
                                  <a:pt x="4632" y="737"/>
                                </a:lnTo>
                                <a:lnTo>
                                  <a:pt x="4629" y="730"/>
                                </a:lnTo>
                                <a:lnTo>
                                  <a:pt x="4620" y="725"/>
                                </a:lnTo>
                                <a:close/>
                                <a:moveTo>
                                  <a:pt x="4675" y="701"/>
                                </a:moveTo>
                                <a:lnTo>
                                  <a:pt x="4668" y="704"/>
                                </a:lnTo>
                                <a:lnTo>
                                  <a:pt x="4660" y="708"/>
                                </a:lnTo>
                                <a:lnTo>
                                  <a:pt x="4656" y="716"/>
                                </a:lnTo>
                                <a:lnTo>
                                  <a:pt x="4660" y="725"/>
                                </a:lnTo>
                                <a:lnTo>
                                  <a:pt x="4663" y="732"/>
                                </a:lnTo>
                                <a:lnTo>
                                  <a:pt x="4672" y="735"/>
                                </a:lnTo>
                                <a:lnTo>
                                  <a:pt x="4680" y="732"/>
                                </a:lnTo>
                                <a:lnTo>
                                  <a:pt x="4689" y="728"/>
                                </a:lnTo>
                                <a:lnTo>
                                  <a:pt x="4692" y="718"/>
                                </a:lnTo>
                                <a:lnTo>
                                  <a:pt x="4689" y="711"/>
                                </a:lnTo>
                                <a:lnTo>
                                  <a:pt x="4684" y="704"/>
                                </a:lnTo>
                                <a:lnTo>
                                  <a:pt x="4675" y="701"/>
                                </a:lnTo>
                                <a:close/>
                                <a:moveTo>
                                  <a:pt x="4732" y="675"/>
                                </a:moveTo>
                                <a:lnTo>
                                  <a:pt x="4725" y="677"/>
                                </a:lnTo>
                                <a:lnTo>
                                  <a:pt x="4716" y="682"/>
                                </a:lnTo>
                                <a:lnTo>
                                  <a:pt x="4713" y="692"/>
                                </a:lnTo>
                                <a:lnTo>
                                  <a:pt x="4718" y="699"/>
                                </a:lnTo>
                                <a:lnTo>
                                  <a:pt x="4720" y="706"/>
                                </a:lnTo>
                                <a:lnTo>
                                  <a:pt x="4730" y="711"/>
                                </a:lnTo>
                                <a:lnTo>
                                  <a:pt x="4737" y="706"/>
                                </a:lnTo>
                                <a:lnTo>
                                  <a:pt x="4744" y="704"/>
                                </a:lnTo>
                                <a:lnTo>
                                  <a:pt x="4749" y="694"/>
                                </a:lnTo>
                                <a:lnTo>
                                  <a:pt x="4744" y="684"/>
                                </a:lnTo>
                                <a:lnTo>
                                  <a:pt x="4742" y="677"/>
                                </a:lnTo>
                                <a:lnTo>
                                  <a:pt x="4732" y="675"/>
                                </a:lnTo>
                                <a:close/>
                                <a:moveTo>
                                  <a:pt x="4790" y="648"/>
                                </a:moveTo>
                                <a:lnTo>
                                  <a:pt x="4780" y="651"/>
                                </a:lnTo>
                                <a:lnTo>
                                  <a:pt x="4773" y="656"/>
                                </a:lnTo>
                                <a:lnTo>
                                  <a:pt x="4771" y="665"/>
                                </a:lnTo>
                                <a:lnTo>
                                  <a:pt x="4773" y="672"/>
                                </a:lnTo>
                                <a:lnTo>
                                  <a:pt x="4778" y="680"/>
                                </a:lnTo>
                                <a:lnTo>
                                  <a:pt x="4788" y="684"/>
                                </a:lnTo>
                                <a:lnTo>
                                  <a:pt x="4795" y="680"/>
                                </a:lnTo>
                                <a:lnTo>
                                  <a:pt x="4802" y="677"/>
                                </a:lnTo>
                                <a:lnTo>
                                  <a:pt x="4807" y="668"/>
                                </a:lnTo>
                                <a:lnTo>
                                  <a:pt x="4802" y="660"/>
                                </a:lnTo>
                                <a:lnTo>
                                  <a:pt x="4800" y="651"/>
                                </a:lnTo>
                                <a:lnTo>
                                  <a:pt x="4790" y="648"/>
                                </a:lnTo>
                                <a:close/>
                                <a:moveTo>
                                  <a:pt x="4845" y="622"/>
                                </a:moveTo>
                                <a:lnTo>
                                  <a:pt x="4838" y="627"/>
                                </a:lnTo>
                                <a:lnTo>
                                  <a:pt x="4831" y="629"/>
                                </a:lnTo>
                                <a:lnTo>
                                  <a:pt x="4826" y="639"/>
                                </a:lnTo>
                                <a:lnTo>
                                  <a:pt x="4831" y="646"/>
                                </a:lnTo>
                                <a:lnTo>
                                  <a:pt x="4833" y="656"/>
                                </a:lnTo>
                                <a:lnTo>
                                  <a:pt x="4843" y="658"/>
                                </a:lnTo>
                                <a:lnTo>
                                  <a:pt x="4850" y="653"/>
                                </a:lnTo>
                                <a:lnTo>
                                  <a:pt x="4860" y="651"/>
                                </a:lnTo>
                                <a:lnTo>
                                  <a:pt x="4862" y="641"/>
                                </a:lnTo>
                                <a:lnTo>
                                  <a:pt x="4860" y="634"/>
                                </a:lnTo>
                                <a:lnTo>
                                  <a:pt x="4855" y="627"/>
                                </a:lnTo>
                                <a:lnTo>
                                  <a:pt x="4845" y="622"/>
                                </a:lnTo>
                                <a:close/>
                                <a:moveTo>
                                  <a:pt x="4903" y="596"/>
                                </a:moveTo>
                                <a:lnTo>
                                  <a:pt x="4896" y="600"/>
                                </a:lnTo>
                                <a:lnTo>
                                  <a:pt x="4886" y="603"/>
                                </a:lnTo>
                                <a:lnTo>
                                  <a:pt x="4884" y="612"/>
                                </a:lnTo>
                                <a:lnTo>
                                  <a:pt x="4888" y="620"/>
                                </a:lnTo>
                                <a:lnTo>
                                  <a:pt x="4891" y="629"/>
                                </a:lnTo>
                                <a:lnTo>
                                  <a:pt x="4900" y="632"/>
                                </a:lnTo>
                                <a:lnTo>
                                  <a:pt x="4908" y="629"/>
                                </a:lnTo>
                                <a:lnTo>
                                  <a:pt x="4915" y="624"/>
                                </a:lnTo>
                                <a:lnTo>
                                  <a:pt x="4920" y="615"/>
                                </a:lnTo>
                                <a:lnTo>
                                  <a:pt x="4915" y="608"/>
                                </a:lnTo>
                                <a:lnTo>
                                  <a:pt x="4912" y="600"/>
                                </a:lnTo>
                                <a:lnTo>
                                  <a:pt x="4903" y="596"/>
                                </a:lnTo>
                                <a:close/>
                                <a:moveTo>
                                  <a:pt x="4960" y="572"/>
                                </a:moveTo>
                                <a:lnTo>
                                  <a:pt x="4951" y="574"/>
                                </a:lnTo>
                                <a:lnTo>
                                  <a:pt x="4944" y="579"/>
                                </a:lnTo>
                                <a:lnTo>
                                  <a:pt x="4941" y="586"/>
                                </a:lnTo>
                                <a:lnTo>
                                  <a:pt x="4944" y="596"/>
                                </a:lnTo>
                                <a:lnTo>
                                  <a:pt x="4948" y="603"/>
                                </a:lnTo>
                                <a:lnTo>
                                  <a:pt x="4958" y="605"/>
                                </a:lnTo>
                                <a:lnTo>
                                  <a:pt x="4965" y="603"/>
                                </a:lnTo>
                                <a:lnTo>
                                  <a:pt x="4972" y="598"/>
                                </a:lnTo>
                                <a:lnTo>
                                  <a:pt x="4977" y="591"/>
                                </a:lnTo>
                                <a:lnTo>
                                  <a:pt x="4972" y="581"/>
                                </a:lnTo>
                                <a:lnTo>
                                  <a:pt x="4970" y="574"/>
                                </a:lnTo>
                                <a:lnTo>
                                  <a:pt x="4960" y="572"/>
                                </a:lnTo>
                                <a:close/>
                                <a:moveTo>
                                  <a:pt x="5016" y="545"/>
                                </a:moveTo>
                                <a:lnTo>
                                  <a:pt x="5008" y="548"/>
                                </a:lnTo>
                                <a:lnTo>
                                  <a:pt x="5001" y="552"/>
                                </a:lnTo>
                                <a:lnTo>
                                  <a:pt x="4996" y="562"/>
                                </a:lnTo>
                                <a:lnTo>
                                  <a:pt x="5001" y="569"/>
                                </a:lnTo>
                                <a:lnTo>
                                  <a:pt x="5004" y="576"/>
                                </a:lnTo>
                                <a:lnTo>
                                  <a:pt x="5013" y="581"/>
                                </a:lnTo>
                                <a:lnTo>
                                  <a:pt x="5020" y="576"/>
                                </a:lnTo>
                                <a:lnTo>
                                  <a:pt x="5030" y="574"/>
                                </a:lnTo>
                                <a:lnTo>
                                  <a:pt x="5032" y="564"/>
                                </a:lnTo>
                                <a:lnTo>
                                  <a:pt x="5030" y="555"/>
                                </a:lnTo>
                                <a:lnTo>
                                  <a:pt x="5025" y="548"/>
                                </a:lnTo>
                                <a:lnTo>
                                  <a:pt x="5016" y="545"/>
                                </a:lnTo>
                                <a:close/>
                                <a:moveTo>
                                  <a:pt x="5073" y="519"/>
                                </a:moveTo>
                                <a:lnTo>
                                  <a:pt x="5066" y="521"/>
                                </a:lnTo>
                                <a:lnTo>
                                  <a:pt x="5056" y="526"/>
                                </a:lnTo>
                                <a:lnTo>
                                  <a:pt x="5054" y="536"/>
                                </a:lnTo>
                                <a:lnTo>
                                  <a:pt x="5059" y="543"/>
                                </a:lnTo>
                                <a:lnTo>
                                  <a:pt x="5061" y="550"/>
                                </a:lnTo>
                                <a:lnTo>
                                  <a:pt x="5071" y="555"/>
                                </a:lnTo>
                                <a:lnTo>
                                  <a:pt x="5078" y="550"/>
                                </a:lnTo>
                                <a:lnTo>
                                  <a:pt x="5085" y="548"/>
                                </a:lnTo>
                                <a:lnTo>
                                  <a:pt x="5090" y="538"/>
                                </a:lnTo>
                                <a:lnTo>
                                  <a:pt x="5085" y="531"/>
                                </a:lnTo>
                                <a:lnTo>
                                  <a:pt x="5083" y="521"/>
                                </a:lnTo>
                                <a:lnTo>
                                  <a:pt x="5073" y="519"/>
                                </a:lnTo>
                                <a:close/>
                                <a:moveTo>
                                  <a:pt x="5131" y="492"/>
                                </a:moveTo>
                                <a:lnTo>
                                  <a:pt x="5121" y="497"/>
                                </a:lnTo>
                                <a:lnTo>
                                  <a:pt x="5114" y="500"/>
                                </a:lnTo>
                                <a:lnTo>
                                  <a:pt x="5112" y="509"/>
                                </a:lnTo>
                                <a:lnTo>
                                  <a:pt x="5114" y="516"/>
                                </a:lnTo>
                                <a:lnTo>
                                  <a:pt x="5119" y="526"/>
                                </a:lnTo>
                                <a:lnTo>
                                  <a:pt x="5128" y="528"/>
                                </a:lnTo>
                                <a:lnTo>
                                  <a:pt x="5136" y="526"/>
                                </a:lnTo>
                                <a:lnTo>
                                  <a:pt x="5136" y="524"/>
                                </a:lnTo>
                                <a:lnTo>
                                  <a:pt x="5143" y="521"/>
                                </a:lnTo>
                                <a:lnTo>
                                  <a:pt x="5148" y="512"/>
                                </a:lnTo>
                                <a:lnTo>
                                  <a:pt x="5143" y="504"/>
                                </a:lnTo>
                                <a:lnTo>
                                  <a:pt x="5140" y="497"/>
                                </a:lnTo>
                                <a:lnTo>
                                  <a:pt x="5131" y="492"/>
                                </a:lnTo>
                                <a:close/>
                                <a:moveTo>
                                  <a:pt x="5186" y="466"/>
                                </a:moveTo>
                                <a:lnTo>
                                  <a:pt x="5179" y="471"/>
                                </a:lnTo>
                                <a:lnTo>
                                  <a:pt x="5172" y="473"/>
                                </a:lnTo>
                                <a:lnTo>
                                  <a:pt x="5167" y="483"/>
                                </a:lnTo>
                                <a:lnTo>
                                  <a:pt x="5172" y="492"/>
                                </a:lnTo>
                                <a:lnTo>
                                  <a:pt x="5174" y="500"/>
                                </a:lnTo>
                                <a:lnTo>
                                  <a:pt x="5184" y="502"/>
                                </a:lnTo>
                                <a:lnTo>
                                  <a:pt x="5191" y="500"/>
                                </a:lnTo>
                                <a:lnTo>
                                  <a:pt x="5193" y="500"/>
                                </a:lnTo>
                                <a:lnTo>
                                  <a:pt x="5200" y="495"/>
                                </a:lnTo>
                                <a:lnTo>
                                  <a:pt x="5203" y="485"/>
                                </a:lnTo>
                                <a:lnTo>
                                  <a:pt x="5200" y="478"/>
                                </a:lnTo>
                                <a:lnTo>
                                  <a:pt x="5196" y="471"/>
                                </a:lnTo>
                                <a:lnTo>
                                  <a:pt x="5186" y="466"/>
                                </a:lnTo>
                                <a:close/>
                                <a:moveTo>
                                  <a:pt x="5244" y="442"/>
                                </a:moveTo>
                                <a:lnTo>
                                  <a:pt x="5236" y="444"/>
                                </a:lnTo>
                                <a:lnTo>
                                  <a:pt x="5227" y="449"/>
                                </a:lnTo>
                                <a:lnTo>
                                  <a:pt x="5224" y="456"/>
                                </a:lnTo>
                                <a:lnTo>
                                  <a:pt x="5229" y="466"/>
                                </a:lnTo>
                                <a:lnTo>
                                  <a:pt x="5232" y="473"/>
                                </a:lnTo>
                                <a:lnTo>
                                  <a:pt x="5241" y="476"/>
                                </a:lnTo>
                                <a:lnTo>
                                  <a:pt x="5248" y="473"/>
                                </a:lnTo>
                                <a:lnTo>
                                  <a:pt x="5256" y="468"/>
                                </a:lnTo>
                                <a:lnTo>
                                  <a:pt x="5260" y="461"/>
                                </a:lnTo>
                                <a:lnTo>
                                  <a:pt x="5256" y="452"/>
                                </a:lnTo>
                                <a:lnTo>
                                  <a:pt x="5253" y="444"/>
                                </a:lnTo>
                                <a:lnTo>
                                  <a:pt x="5244" y="442"/>
                                </a:lnTo>
                                <a:close/>
                                <a:moveTo>
                                  <a:pt x="5301" y="416"/>
                                </a:moveTo>
                                <a:lnTo>
                                  <a:pt x="5292" y="418"/>
                                </a:lnTo>
                                <a:lnTo>
                                  <a:pt x="5284" y="423"/>
                                </a:lnTo>
                                <a:lnTo>
                                  <a:pt x="5282" y="432"/>
                                </a:lnTo>
                                <a:lnTo>
                                  <a:pt x="5284" y="440"/>
                                </a:lnTo>
                                <a:lnTo>
                                  <a:pt x="5289" y="447"/>
                                </a:lnTo>
                                <a:lnTo>
                                  <a:pt x="5299" y="452"/>
                                </a:lnTo>
                                <a:lnTo>
                                  <a:pt x="5306" y="447"/>
                                </a:lnTo>
                                <a:lnTo>
                                  <a:pt x="5313" y="444"/>
                                </a:lnTo>
                                <a:lnTo>
                                  <a:pt x="5318" y="435"/>
                                </a:lnTo>
                                <a:lnTo>
                                  <a:pt x="5313" y="428"/>
                                </a:lnTo>
                                <a:lnTo>
                                  <a:pt x="5311" y="418"/>
                                </a:lnTo>
                                <a:lnTo>
                                  <a:pt x="5301" y="416"/>
                                </a:lnTo>
                                <a:close/>
                                <a:moveTo>
                                  <a:pt x="5356" y="389"/>
                                </a:moveTo>
                                <a:lnTo>
                                  <a:pt x="5349" y="394"/>
                                </a:lnTo>
                                <a:lnTo>
                                  <a:pt x="5342" y="396"/>
                                </a:lnTo>
                                <a:lnTo>
                                  <a:pt x="5337" y="406"/>
                                </a:lnTo>
                                <a:lnTo>
                                  <a:pt x="5342" y="413"/>
                                </a:lnTo>
                                <a:lnTo>
                                  <a:pt x="5344" y="420"/>
                                </a:lnTo>
                                <a:lnTo>
                                  <a:pt x="5354" y="425"/>
                                </a:lnTo>
                                <a:lnTo>
                                  <a:pt x="5361" y="420"/>
                                </a:lnTo>
                                <a:lnTo>
                                  <a:pt x="5364" y="420"/>
                                </a:lnTo>
                                <a:lnTo>
                                  <a:pt x="5371" y="418"/>
                                </a:lnTo>
                                <a:lnTo>
                                  <a:pt x="5373" y="408"/>
                                </a:lnTo>
                                <a:lnTo>
                                  <a:pt x="5371" y="401"/>
                                </a:lnTo>
                                <a:lnTo>
                                  <a:pt x="5366" y="392"/>
                                </a:lnTo>
                                <a:lnTo>
                                  <a:pt x="5356" y="389"/>
                                </a:lnTo>
                                <a:close/>
                                <a:moveTo>
                                  <a:pt x="5414" y="363"/>
                                </a:moveTo>
                                <a:lnTo>
                                  <a:pt x="5407" y="368"/>
                                </a:lnTo>
                                <a:lnTo>
                                  <a:pt x="5397" y="370"/>
                                </a:lnTo>
                                <a:lnTo>
                                  <a:pt x="5395" y="380"/>
                                </a:lnTo>
                                <a:lnTo>
                                  <a:pt x="5400" y="387"/>
                                </a:lnTo>
                                <a:lnTo>
                                  <a:pt x="5402" y="396"/>
                                </a:lnTo>
                                <a:lnTo>
                                  <a:pt x="5412" y="399"/>
                                </a:lnTo>
                                <a:lnTo>
                                  <a:pt x="5419" y="396"/>
                                </a:lnTo>
                                <a:lnTo>
                                  <a:pt x="5426" y="392"/>
                                </a:lnTo>
                                <a:lnTo>
                                  <a:pt x="5431" y="382"/>
                                </a:lnTo>
                                <a:lnTo>
                                  <a:pt x="5426" y="375"/>
                                </a:lnTo>
                                <a:lnTo>
                                  <a:pt x="5424" y="368"/>
                                </a:lnTo>
                                <a:lnTo>
                                  <a:pt x="5414" y="363"/>
                                </a:lnTo>
                                <a:close/>
                                <a:moveTo>
                                  <a:pt x="5472" y="336"/>
                                </a:moveTo>
                                <a:lnTo>
                                  <a:pt x="5462" y="341"/>
                                </a:lnTo>
                                <a:lnTo>
                                  <a:pt x="5455" y="344"/>
                                </a:lnTo>
                                <a:lnTo>
                                  <a:pt x="5452" y="353"/>
                                </a:lnTo>
                                <a:lnTo>
                                  <a:pt x="5455" y="363"/>
                                </a:lnTo>
                                <a:lnTo>
                                  <a:pt x="5460" y="370"/>
                                </a:lnTo>
                                <a:lnTo>
                                  <a:pt x="5469" y="372"/>
                                </a:lnTo>
                                <a:lnTo>
                                  <a:pt x="5476" y="370"/>
                                </a:lnTo>
                                <a:lnTo>
                                  <a:pt x="5484" y="365"/>
                                </a:lnTo>
                                <a:lnTo>
                                  <a:pt x="5488" y="356"/>
                                </a:lnTo>
                                <a:lnTo>
                                  <a:pt x="5484" y="348"/>
                                </a:lnTo>
                                <a:lnTo>
                                  <a:pt x="5481" y="341"/>
                                </a:lnTo>
                                <a:lnTo>
                                  <a:pt x="5472" y="336"/>
                                </a:lnTo>
                                <a:close/>
                                <a:moveTo>
                                  <a:pt x="5527" y="312"/>
                                </a:moveTo>
                                <a:lnTo>
                                  <a:pt x="5520" y="315"/>
                                </a:lnTo>
                                <a:lnTo>
                                  <a:pt x="5512" y="320"/>
                                </a:lnTo>
                                <a:lnTo>
                                  <a:pt x="5508" y="327"/>
                                </a:lnTo>
                                <a:lnTo>
                                  <a:pt x="5512" y="336"/>
                                </a:lnTo>
                                <a:lnTo>
                                  <a:pt x="5515" y="344"/>
                                </a:lnTo>
                                <a:lnTo>
                                  <a:pt x="5524" y="346"/>
                                </a:lnTo>
                                <a:lnTo>
                                  <a:pt x="5532" y="344"/>
                                </a:lnTo>
                                <a:lnTo>
                                  <a:pt x="5534" y="344"/>
                                </a:lnTo>
                                <a:lnTo>
                                  <a:pt x="5541" y="339"/>
                                </a:lnTo>
                                <a:lnTo>
                                  <a:pt x="5544" y="332"/>
                                </a:lnTo>
                                <a:lnTo>
                                  <a:pt x="5541" y="322"/>
                                </a:lnTo>
                                <a:lnTo>
                                  <a:pt x="5536" y="315"/>
                                </a:lnTo>
                                <a:lnTo>
                                  <a:pt x="5527" y="312"/>
                                </a:lnTo>
                                <a:close/>
                                <a:moveTo>
                                  <a:pt x="5584" y="286"/>
                                </a:moveTo>
                                <a:lnTo>
                                  <a:pt x="5577" y="288"/>
                                </a:lnTo>
                                <a:lnTo>
                                  <a:pt x="5568" y="293"/>
                                </a:lnTo>
                                <a:lnTo>
                                  <a:pt x="5565" y="303"/>
                                </a:lnTo>
                                <a:lnTo>
                                  <a:pt x="5570" y="310"/>
                                </a:lnTo>
                                <a:lnTo>
                                  <a:pt x="5572" y="317"/>
                                </a:lnTo>
                                <a:lnTo>
                                  <a:pt x="5582" y="322"/>
                                </a:lnTo>
                                <a:lnTo>
                                  <a:pt x="5589" y="317"/>
                                </a:lnTo>
                                <a:lnTo>
                                  <a:pt x="5596" y="315"/>
                                </a:lnTo>
                                <a:lnTo>
                                  <a:pt x="5601" y="305"/>
                                </a:lnTo>
                                <a:lnTo>
                                  <a:pt x="5596" y="298"/>
                                </a:lnTo>
                                <a:lnTo>
                                  <a:pt x="5594" y="288"/>
                                </a:lnTo>
                                <a:lnTo>
                                  <a:pt x="5584" y="286"/>
                                </a:lnTo>
                                <a:close/>
                                <a:moveTo>
                                  <a:pt x="5642" y="260"/>
                                </a:moveTo>
                                <a:lnTo>
                                  <a:pt x="5632" y="264"/>
                                </a:lnTo>
                                <a:lnTo>
                                  <a:pt x="5625" y="267"/>
                                </a:lnTo>
                                <a:lnTo>
                                  <a:pt x="5623" y="276"/>
                                </a:lnTo>
                                <a:lnTo>
                                  <a:pt x="5625" y="284"/>
                                </a:lnTo>
                                <a:lnTo>
                                  <a:pt x="5630" y="291"/>
                                </a:lnTo>
                                <a:lnTo>
                                  <a:pt x="5640" y="296"/>
                                </a:lnTo>
                                <a:lnTo>
                                  <a:pt x="5647" y="291"/>
                                </a:lnTo>
                                <a:lnTo>
                                  <a:pt x="5654" y="288"/>
                                </a:lnTo>
                                <a:lnTo>
                                  <a:pt x="5659" y="279"/>
                                </a:lnTo>
                                <a:lnTo>
                                  <a:pt x="5654" y="272"/>
                                </a:lnTo>
                                <a:lnTo>
                                  <a:pt x="5652" y="262"/>
                                </a:lnTo>
                                <a:lnTo>
                                  <a:pt x="5642" y="260"/>
                                </a:lnTo>
                                <a:close/>
                                <a:moveTo>
                                  <a:pt x="5697" y="233"/>
                                </a:moveTo>
                                <a:lnTo>
                                  <a:pt x="5690" y="238"/>
                                </a:lnTo>
                                <a:lnTo>
                                  <a:pt x="5683" y="240"/>
                                </a:lnTo>
                                <a:lnTo>
                                  <a:pt x="5678" y="250"/>
                                </a:lnTo>
                                <a:lnTo>
                                  <a:pt x="5683" y="257"/>
                                </a:lnTo>
                                <a:lnTo>
                                  <a:pt x="5685" y="267"/>
                                </a:lnTo>
                                <a:lnTo>
                                  <a:pt x="5695" y="269"/>
                                </a:lnTo>
                                <a:lnTo>
                                  <a:pt x="5704" y="267"/>
                                </a:lnTo>
                                <a:lnTo>
                                  <a:pt x="5712" y="262"/>
                                </a:lnTo>
                                <a:lnTo>
                                  <a:pt x="5714" y="252"/>
                                </a:lnTo>
                                <a:lnTo>
                                  <a:pt x="5712" y="245"/>
                                </a:lnTo>
                                <a:lnTo>
                                  <a:pt x="5707" y="238"/>
                                </a:lnTo>
                                <a:lnTo>
                                  <a:pt x="5697" y="233"/>
                                </a:lnTo>
                                <a:close/>
                                <a:moveTo>
                                  <a:pt x="5755" y="207"/>
                                </a:moveTo>
                                <a:lnTo>
                                  <a:pt x="5748" y="212"/>
                                </a:lnTo>
                                <a:lnTo>
                                  <a:pt x="5738" y="214"/>
                                </a:lnTo>
                                <a:lnTo>
                                  <a:pt x="5736" y="224"/>
                                </a:lnTo>
                                <a:lnTo>
                                  <a:pt x="5740" y="233"/>
                                </a:lnTo>
                                <a:lnTo>
                                  <a:pt x="5743" y="240"/>
                                </a:lnTo>
                                <a:lnTo>
                                  <a:pt x="5752" y="243"/>
                                </a:lnTo>
                                <a:lnTo>
                                  <a:pt x="5760" y="240"/>
                                </a:lnTo>
                                <a:lnTo>
                                  <a:pt x="5767" y="236"/>
                                </a:lnTo>
                                <a:lnTo>
                                  <a:pt x="5772" y="226"/>
                                </a:lnTo>
                                <a:lnTo>
                                  <a:pt x="5767" y="219"/>
                                </a:lnTo>
                                <a:lnTo>
                                  <a:pt x="5764" y="212"/>
                                </a:lnTo>
                                <a:lnTo>
                                  <a:pt x="5755" y="207"/>
                                </a:lnTo>
                                <a:close/>
                                <a:moveTo>
                                  <a:pt x="5812" y="183"/>
                                </a:moveTo>
                                <a:lnTo>
                                  <a:pt x="5803" y="185"/>
                                </a:lnTo>
                                <a:lnTo>
                                  <a:pt x="5796" y="190"/>
                                </a:lnTo>
                                <a:lnTo>
                                  <a:pt x="5793" y="200"/>
                                </a:lnTo>
                                <a:lnTo>
                                  <a:pt x="5796" y="207"/>
                                </a:lnTo>
                                <a:lnTo>
                                  <a:pt x="5800" y="214"/>
                                </a:lnTo>
                                <a:lnTo>
                                  <a:pt x="5810" y="216"/>
                                </a:lnTo>
                                <a:lnTo>
                                  <a:pt x="5817" y="214"/>
                                </a:lnTo>
                                <a:lnTo>
                                  <a:pt x="5824" y="209"/>
                                </a:lnTo>
                                <a:lnTo>
                                  <a:pt x="5829" y="202"/>
                                </a:lnTo>
                                <a:lnTo>
                                  <a:pt x="5824" y="192"/>
                                </a:lnTo>
                                <a:lnTo>
                                  <a:pt x="5822" y="185"/>
                                </a:lnTo>
                                <a:lnTo>
                                  <a:pt x="5812" y="183"/>
                                </a:lnTo>
                                <a:close/>
                                <a:moveTo>
                                  <a:pt x="5868" y="156"/>
                                </a:moveTo>
                                <a:lnTo>
                                  <a:pt x="5860" y="159"/>
                                </a:lnTo>
                                <a:lnTo>
                                  <a:pt x="5853" y="164"/>
                                </a:lnTo>
                                <a:lnTo>
                                  <a:pt x="5848" y="173"/>
                                </a:lnTo>
                                <a:lnTo>
                                  <a:pt x="5853" y="180"/>
                                </a:lnTo>
                                <a:lnTo>
                                  <a:pt x="5856" y="188"/>
                                </a:lnTo>
                                <a:lnTo>
                                  <a:pt x="5865" y="192"/>
                                </a:lnTo>
                                <a:lnTo>
                                  <a:pt x="5875" y="188"/>
                                </a:lnTo>
                                <a:lnTo>
                                  <a:pt x="5882" y="185"/>
                                </a:lnTo>
                                <a:lnTo>
                                  <a:pt x="5884" y="176"/>
                                </a:lnTo>
                                <a:lnTo>
                                  <a:pt x="5882" y="168"/>
                                </a:lnTo>
                                <a:lnTo>
                                  <a:pt x="5877" y="159"/>
                                </a:lnTo>
                                <a:lnTo>
                                  <a:pt x="5868" y="156"/>
                                </a:lnTo>
                                <a:close/>
                                <a:moveTo>
                                  <a:pt x="5925" y="130"/>
                                </a:moveTo>
                                <a:lnTo>
                                  <a:pt x="5918" y="135"/>
                                </a:lnTo>
                                <a:lnTo>
                                  <a:pt x="5911" y="137"/>
                                </a:lnTo>
                                <a:lnTo>
                                  <a:pt x="5906" y="147"/>
                                </a:lnTo>
                                <a:lnTo>
                                  <a:pt x="5911" y="154"/>
                                </a:lnTo>
                                <a:lnTo>
                                  <a:pt x="5913" y="161"/>
                                </a:lnTo>
                                <a:lnTo>
                                  <a:pt x="5923" y="166"/>
                                </a:lnTo>
                                <a:lnTo>
                                  <a:pt x="5930" y="161"/>
                                </a:lnTo>
                                <a:lnTo>
                                  <a:pt x="5937" y="159"/>
                                </a:lnTo>
                                <a:lnTo>
                                  <a:pt x="5942" y="149"/>
                                </a:lnTo>
                                <a:lnTo>
                                  <a:pt x="5937" y="142"/>
                                </a:lnTo>
                                <a:lnTo>
                                  <a:pt x="5935" y="135"/>
                                </a:lnTo>
                                <a:lnTo>
                                  <a:pt x="5925" y="130"/>
                                </a:lnTo>
                                <a:close/>
                                <a:moveTo>
                                  <a:pt x="5983" y="104"/>
                                </a:moveTo>
                                <a:lnTo>
                                  <a:pt x="5973" y="108"/>
                                </a:lnTo>
                                <a:lnTo>
                                  <a:pt x="5966" y="111"/>
                                </a:lnTo>
                                <a:lnTo>
                                  <a:pt x="5964" y="120"/>
                                </a:lnTo>
                                <a:lnTo>
                                  <a:pt x="5966" y="128"/>
                                </a:lnTo>
                                <a:lnTo>
                                  <a:pt x="5971" y="137"/>
                                </a:lnTo>
                                <a:lnTo>
                                  <a:pt x="5980" y="140"/>
                                </a:lnTo>
                                <a:lnTo>
                                  <a:pt x="5988" y="137"/>
                                </a:lnTo>
                                <a:lnTo>
                                  <a:pt x="5995" y="132"/>
                                </a:lnTo>
                                <a:lnTo>
                                  <a:pt x="6000" y="123"/>
                                </a:lnTo>
                                <a:lnTo>
                                  <a:pt x="5995" y="116"/>
                                </a:lnTo>
                                <a:lnTo>
                                  <a:pt x="5992" y="108"/>
                                </a:lnTo>
                                <a:lnTo>
                                  <a:pt x="5983" y="104"/>
                                </a:lnTo>
                                <a:close/>
                                <a:moveTo>
                                  <a:pt x="6038" y="77"/>
                                </a:moveTo>
                                <a:lnTo>
                                  <a:pt x="6031" y="82"/>
                                </a:lnTo>
                                <a:lnTo>
                                  <a:pt x="6024" y="84"/>
                                </a:lnTo>
                                <a:lnTo>
                                  <a:pt x="6019" y="94"/>
                                </a:lnTo>
                                <a:lnTo>
                                  <a:pt x="6024" y="104"/>
                                </a:lnTo>
                                <a:lnTo>
                                  <a:pt x="6026" y="111"/>
                                </a:lnTo>
                                <a:lnTo>
                                  <a:pt x="6036" y="113"/>
                                </a:lnTo>
                                <a:lnTo>
                                  <a:pt x="6045" y="111"/>
                                </a:lnTo>
                                <a:lnTo>
                                  <a:pt x="6052" y="106"/>
                                </a:lnTo>
                                <a:lnTo>
                                  <a:pt x="6055" y="96"/>
                                </a:lnTo>
                                <a:lnTo>
                                  <a:pt x="6052" y="89"/>
                                </a:lnTo>
                                <a:lnTo>
                                  <a:pt x="6048" y="82"/>
                                </a:lnTo>
                                <a:lnTo>
                                  <a:pt x="6038" y="77"/>
                                </a:lnTo>
                                <a:close/>
                                <a:moveTo>
                                  <a:pt x="6096" y="53"/>
                                </a:moveTo>
                                <a:lnTo>
                                  <a:pt x="6088" y="56"/>
                                </a:lnTo>
                                <a:lnTo>
                                  <a:pt x="6081" y="60"/>
                                </a:lnTo>
                                <a:lnTo>
                                  <a:pt x="6076" y="70"/>
                                </a:lnTo>
                                <a:lnTo>
                                  <a:pt x="6081" y="77"/>
                                </a:lnTo>
                                <a:lnTo>
                                  <a:pt x="6084" y="84"/>
                                </a:lnTo>
                                <a:lnTo>
                                  <a:pt x="6093" y="89"/>
                                </a:lnTo>
                                <a:lnTo>
                                  <a:pt x="6100" y="84"/>
                                </a:lnTo>
                                <a:lnTo>
                                  <a:pt x="6108" y="82"/>
                                </a:lnTo>
                                <a:lnTo>
                                  <a:pt x="6112" y="72"/>
                                </a:lnTo>
                                <a:lnTo>
                                  <a:pt x="6108" y="63"/>
                                </a:lnTo>
                                <a:lnTo>
                                  <a:pt x="6105" y="56"/>
                                </a:lnTo>
                                <a:lnTo>
                                  <a:pt x="6096" y="53"/>
                                </a:lnTo>
                                <a:close/>
                                <a:moveTo>
                                  <a:pt x="6153" y="27"/>
                                </a:moveTo>
                                <a:lnTo>
                                  <a:pt x="6144" y="29"/>
                                </a:lnTo>
                                <a:lnTo>
                                  <a:pt x="6136" y="34"/>
                                </a:lnTo>
                                <a:lnTo>
                                  <a:pt x="6134" y="44"/>
                                </a:lnTo>
                                <a:lnTo>
                                  <a:pt x="6136" y="51"/>
                                </a:lnTo>
                                <a:lnTo>
                                  <a:pt x="6141" y="58"/>
                                </a:lnTo>
                                <a:lnTo>
                                  <a:pt x="6151" y="63"/>
                                </a:lnTo>
                                <a:lnTo>
                                  <a:pt x="6158" y="58"/>
                                </a:lnTo>
                                <a:lnTo>
                                  <a:pt x="6165" y="56"/>
                                </a:lnTo>
                                <a:lnTo>
                                  <a:pt x="6170" y="46"/>
                                </a:lnTo>
                                <a:lnTo>
                                  <a:pt x="6165" y="39"/>
                                </a:lnTo>
                                <a:lnTo>
                                  <a:pt x="6163" y="29"/>
                                </a:lnTo>
                                <a:lnTo>
                                  <a:pt x="6153" y="27"/>
                                </a:lnTo>
                                <a:close/>
                                <a:moveTo>
                                  <a:pt x="6208" y="0"/>
                                </a:moveTo>
                                <a:lnTo>
                                  <a:pt x="6201" y="5"/>
                                </a:lnTo>
                                <a:lnTo>
                                  <a:pt x="6194" y="8"/>
                                </a:lnTo>
                                <a:lnTo>
                                  <a:pt x="6189" y="17"/>
                                </a:lnTo>
                                <a:lnTo>
                                  <a:pt x="6194" y="24"/>
                                </a:lnTo>
                                <a:lnTo>
                                  <a:pt x="6196" y="32"/>
                                </a:lnTo>
                                <a:lnTo>
                                  <a:pt x="6206" y="36"/>
                                </a:lnTo>
                                <a:lnTo>
                                  <a:pt x="6216" y="32"/>
                                </a:lnTo>
                                <a:lnTo>
                                  <a:pt x="6223" y="29"/>
                                </a:lnTo>
                                <a:lnTo>
                                  <a:pt x="6225" y="20"/>
                                </a:lnTo>
                                <a:lnTo>
                                  <a:pt x="6223" y="12"/>
                                </a:lnTo>
                                <a:lnTo>
                                  <a:pt x="6218" y="5"/>
                                </a:lnTo>
                                <a:lnTo>
                                  <a:pt x="62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AutoShape 58"/>
                        <wps:cNvSpPr>
                          <a:spLocks/>
                        </wps:cNvSpPr>
                        <wps:spPr bwMode="auto">
                          <a:xfrm>
                            <a:off x="1994" y="1872"/>
                            <a:ext cx="8813" cy="4208"/>
                          </a:xfrm>
                          <a:custGeom>
                            <a:avLst/>
                            <a:gdLst>
                              <a:gd name="T0" fmla="+- 0 10805 1433"/>
                              <a:gd name="T1" fmla="*/ T0 w 9375"/>
                              <a:gd name="T2" fmla="+- 0 1872 1872"/>
                              <a:gd name="T3" fmla="*/ 1872 h 4469"/>
                              <a:gd name="T4" fmla="+- 0 1438 1433"/>
                              <a:gd name="T5" fmla="*/ T4 w 9375"/>
                              <a:gd name="T6" fmla="+- 0 1872 1872"/>
                              <a:gd name="T7" fmla="*/ 1872 h 4469"/>
                              <a:gd name="T8" fmla="+- 0 1433 1433"/>
                              <a:gd name="T9" fmla="*/ T8 w 9375"/>
                              <a:gd name="T10" fmla="+- 0 1877 1872"/>
                              <a:gd name="T11" fmla="*/ 1877 h 4469"/>
                              <a:gd name="T12" fmla="+- 0 1433 1433"/>
                              <a:gd name="T13" fmla="*/ T12 w 9375"/>
                              <a:gd name="T14" fmla="+- 0 6338 1872"/>
                              <a:gd name="T15" fmla="*/ 6338 h 4469"/>
                              <a:gd name="T16" fmla="+- 0 1438 1433"/>
                              <a:gd name="T17" fmla="*/ T16 w 9375"/>
                              <a:gd name="T18" fmla="+- 0 6341 1872"/>
                              <a:gd name="T19" fmla="*/ 6341 h 4469"/>
                              <a:gd name="T20" fmla="+- 0 10805 1433"/>
                              <a:gd name="T21" fmla="*/ T20 w 9375"/>
                              <a:gd name="T22" fmla="+- 0 6341 1872"/>
                              <a:gd name="T23" fmla="*/ 6341 h 4469"/>
                              <a:gd name="T24" fmla="+- 0 10807 1433"/>
                              <a:gd name="T25" fmla="*/ T24 w 9375"/>
                              <a:gd name="T26" fmla="+- 0 6338 1872"/>
                              <a:gd name="T27" fmla="*/ 6338 h 4469"/>
                              <a:gd name="T28" fmla="+- 0 10807 1433"/>
                              <a:gd name="T29" fmla="*/ T28 w 9375"/>
                              <a:gd name="T30" fmla="+- 0 6334 1872"/>
                              <a:gd name="T31" fmla="*/ 6334 h 4469"/>
                              <a:gd name="T32" fmla="+- 0 1447 1433"/>
                              <a:gd name="T33" fmla="*/ T32 w 9375"/>
                              <a:gd name="T34" fmla="+- 0 6334 1872"/>
                              <a:gd name="T35" fmla="*/ 6334 h 4469"/>
                              <a:gd name="T36" fmla="+- 0 1440 1433"/>
                              <a:gd name="T37" fmla="*/ T36 w 9375"/>
                              <a:gd name="T38" fmla="+- 0 6326 1872"/>
                              <a:gd name="T39" fmla="*/ 6326 h 4469"/>
                              <a:gd name="T40" fmla="+- 0 1447 1433"/>
                              <a:gd name="T41" fmla="*/ T40 w 9375"/>
                              <a:gd name="T42" fmla="+- 0 6326 1872"/>
                              <a:gd name="T43" fmla="*/ 6326 h 4469"/>
                              <a:gd name="T44" fmla="+- 0 1447 1433"/>
                              <a:gd name="T45" fmla="*/ T44 w 9375"/>
                              <a:gd name="T46" fmla="+- 0 1886 1872"/>
                              <a:gd name="T47" fmla="*/ 1886 h 4469"/>
                              <a:gd name="T48" fmla="+- 0 1440 1433"/>
                              <a:gd name="T49" fmla="*/ T48 w 9375"/>
                              <a:gd name="T50" fmla="+- 0 1886 1872"/>
                              <a:gd name="T51" fmla="*/ 1886 h 4469"/>
                              <a:gd name="T52" fmla="+- 0 1447 1433"/>
                              <a:gd name="T53" fmla="*/ T52 w 9375"/>
                              <a:gd name="T54" fmla="+- 0 1879 1872"/>
                              <a:gd name="T55" fmla="*/ 1879 h 4469"/>
                              <a:gd name="T56" fmla="+- 0 10807 1433"/>
                              <a:gd name="T57" fmla="*/ T56 w 9375"/>
                              <a:gd name="T58" fmla="+- 0 1879 1872"/>
                              <a:gd name="T59" fmla="*/ 1879 h 4469"/>
                              <a:gd name="T60" fmla="+- 0 10807 1433"/>
                              <a:gd name="T61" fmla="*/ T60 w 9375"/>
                              <a:gd name="T62" fmla="+- 0 1877 1872"/>
                              <a:gd name="T63" fmla="*/ 1877 h 4469"/>
                              <a:gd name="T64" fmla="+- 0 10805 1433"/>
                              <a:gd name="T65" fmla="*/ T64 w 9375"/>
                              <a:gd name="T66" fmla="+- 0 1872 1872"/>
                              <a:gd name="T67" fmla="*/ 1872 h 4469"/>
                              <a:gd name="T68" fmla="+- 0 1447 1433"/>
                              <a:gd name="T69" fmla="*/ T68 w 9375"/>
                              <a:gd name="T70" fmla="+- 0 6326 1872"/>
                              <a:gd name="T71" fmla="*/ 6326 h 4469"/>
                              <a:gd name="T72" fmla="+- 0 1440 1433"/>
                              <a:gd name="T73" fmla="*/ T72 w 9375"/>
                              <a:gd name="T74" fmla="+- 0 6326 1872"/>
                              <a:gd name="T75" fmla="*/ 6326 h 4469"/>
                              <a:gd name="T76" fmla="+- 0 1447 1433"/>
                              <a:gd name="T77" fmla="*/ T76 w 9375"/>
                              <a:gd name="T78" fmla="+- 0 6334 1872"/>
                              <a:gd name="T79" fmla="*/ 6334 h 4469"/>
                              <a:gd name="T80" fmla="+- 0 1447 1433"/>
                              <a:gd name="T81" fmla="*/ T80 w 9375"/>
                              <a:gd name="T82" fmla="+- 0 6326 1872"/>
                              <a:gd name="T83" fmla="*/ 6326 h 4469"/>
                              <a:gd name="T84" fmla="+- 0 10793 1433"/>
                              <a:gd name="T85" fmla="*/ T84 w 9375"/>
                              <a:gd name="T86" fmla="+- 0 6326 1872"/>
                              <a:gd name="T87" fmla="*/ 6326 h 4469"/>
                              <a:gd name="T88" fmla="+- 0 1447 1433"/>
                              <a:gd name="T89" fmla="*/ T88 w 9375"/>
                              <a:gd name="T90" fmla="+- 0 6326 1872"/>
                              <a:gd name="T91" fmla="*/ 6326 h 4469"/>
                              <a:gd name="T92" fmla="+- 0 1447 1433"/>
                              <a:gd name="T93" fmla="*/ T92 w 9375"/>
                              <a:gd name="T94" fmla="+- 0 6334 1872"/>
                              <a:gd name="T95" fmla="*/ 6334 h 4469"/>
                              <a:gd name="T96" fmla="+- 0 10793 1433"/>
                              <a:gd name="T97" fmla="*/ T96 w 9375"/>
                              <a:gd name="T98" fmla="+- 0 6334 1872"/>
                              <a:gd name="T99" fmla="*/ 6334 h 4469"/>
                              <a:gd name="T100" fmla="+- 0 10793 1433"/>
                              <a:gd name="T101" fmla="*/ T100 w 9375"/>
                              <a:gd name="T102" fmla="+- 0 6326 1872"/>
                              <a:gd name="T103" fmla="*/ 6326 h 4469"/>
                              <a:gd name="T104" fmla="+- 0 10793 1433"/>
                              <a:gd name="T105" fmla="*/ T104 w 9375"/>
                              <a:gd name="T106" fmla="+- 0 1879 1872"/>
                              <a:gd name="T107" fmla="*/ 1879 h 4469"/>
                              <a:gd name="T108" fmla="+- 0 10793 1433"/>
                              <a:gd name="T109" fmla="*/ T108 w 9375"/>
                              <a:gd name="T110" fmla="+- 0 6334 1872"/>
                              <a:gd name="T111" fmla="*/ 6334 h 4469"/>
                              <a:gd name="T112" fmla="+- 0 10800 1433"/>
                              <a:gd name="T113" fmla="*/ T112 w 9375"/>
                              <a:gd name="T114" fmla="+- 0 6326 1872"/>
                              <a:gd name="T115" fmla="*/ 6326 h 4469"/>
                              <a:gd name="T116" fmla="+- 0 10807 1433"/>
                              <a:gd name="T117" fmla="*/ T116 w 9375"/>
                              <a:gd name="T118" fmla="+- 0 6326 1872"/>
                              <a:gd name="T119" fmla="*/ 6326 h 4469"/>
                              <a:gd name="T120" fmla="+- 0 10807 1433"/>
                              <a:gd name="T121" fmla="*/ T120 w 9375"/>
                              <a:gd name="T122" fmla="+- 0 1886 1872"/>
                              <a:gd name="T123" fmla="*/ 1886 h 4469"/>
                              <a:gd name="T124" fmla="+- 0 10800 1433"/>
                              <a:gd name="T125" fmla="*/ T124 w 9375"/>
                              <a:gd name="T126" fmla="+- 0 1886 1872"/>
                              <a:gd name="T127" fmla="*/ 1886 h 4469"/>
                              <a:gd name="T128" fmla="+- 0 10793 1433"/>
                              <a:gd name="T129" fmla="*/ T128 w 9375"/>
                              <a:gd name="T130" fmla="+- 0 1879 1872"/>
                              <a:gd name="T131" fmla="*/ 1879 h 4469"/>
                              <a:gd name="T132" fmla="+- 0 10807 1433"/>
                              <a:gd name="T133" fmla="*/ T132 w 9375"/>
                              <a:gd name="T134" fmla="+- 0 6326 1872"/>
                              <a:gd name="T135" fmla="*/ 6326 h 4469"/>
                              <a:gd name="T136" fmla="+- 0 10800 1433"/>
                              <a:gd name="T137" fmla="*/ T136 w 9375"/>
                              <a:gd name="T138" fmla="+- 0 6326 1872"/>
                              <a:gd name="T139" fmla="*/ 6326 h 4469"/>
                              <a:gd name="T140" fmla="+- 0 10793 1433"/>
                              <a:gd name="T141" fmla="*/ T140 w 9375"/>
                              <a:gd name="T142" fmla="+- 0 6334 1872"/>
                              <a:gd name="T143" fmla="*/ 6334 h 4469"/>
                              <a:gd name="T144" fmla="+- 0 10807 1433"/>
                              <a:gd name="T145" fmla="*/ T144 w 9375"/>
                              <a:gd name="T146" fmla="+- 0 6334 1872"/>
                              <a:gd name="T147" fmla="*/ 6334 h 4469"/>
                              <a:gd name="T148" fmla="+- 0 10807 1433"/>
                              <a:gd name="T149" fmla="*/ T148 w 9375"/>
                              <a:gd name="T150" fmla="+- 0 6326 1872"/>
                              <a:gd name="T151" fmla="*/ 6326 h 4469"/>
                              <a:gd name="T152" fmla="+- 0 1447 1433"/>
                              <a:gd name="T153" fmla="*/ T152 w 9375"/>
                              <a:gd name="T154" fmla="+- 0 1879 1872"/>
                              <a:gd name="T155" fmla="*/ 1879 h 4469"/>
                              <a:gd name="T156" fmla="+- 0 1440 1433"/>
                              <a:gd name="T157" fmla="*/ T156 w 9375"/>
                              <a:gd name="T158" fmla="+- 0 1886 1872"/>
                              <a:gd name="T159" fmla="*/ 1886 h 4469"/>
                              <a:gd name="T160" fmla="+- 0 1447 1433"/>
                              <a:gd name="T161" fmla="*/ T160 w 9375"/>
                              <a:gd name="T162" fmla="+- 0 1886 1872"/>
                              <a:gd name="T163" fmla="*/ 1886 h 4469"/>
                              <a:gd name="T164" fmla="+- 0 1447 1433"/>
                              <a:gd name="T165" fmla="*/ T164 w 9375"/>
                              <a:gd name="T166" fmla="+- 0 1879 1872"/>
                              <a:gd name="T167" fmla="*/ 1879 h 4469"/>
                              <a:gd name="T168" fmla="+- 0 10793 1433"/>
                              <a:gd name="T169" fmla="*/ T168 w 9375"/>
                              <a:gd name="T170" fmla="+- 0 1879 1872"/>
                              <a:gd name="T171" fmla="*/ 1879 h 4469"/>
                              <a:gd name="T172" fmla="+- 0 1447 1433"/>
                              <a:gd name="T173" fmla="*/ T172 w 9375"/>
                              <a:gd name="T174" fmla="+- 0 1879 1872"/>
                              <a:gd name="T175" fmla="*/ 1879 h 4469"/>
                              <a:gd name="T176" fmla="+- 0 1447 1433"/>
                              <a:gd name="T177" fmla="*/ T176 w 9375"/>
                              <a:gd name="T178" fmla="+- 0 1886 1872"/>
                              <a:gd name="T179" fmla="*/ 1886 h 4469"/>
                              <a:gd name="T180" fmla="+- 0 10793 1433"/>
                              <a:gd name="T181" fmla="*/ T180 w 9375"/>
                              <a:gd name="T182" fmla="+- 0 1886 1872"/>
                              <a:gd name="T183" fmla="*/ 1886 h 4469"/>
                              <a:gd name="T184" fmla="+- 0 10793 1433"/>
                              <a:gd name="T185" fmla="*/ T184 w 9375"/>
                              <a:gd name="T186" fmla="+- 0 1879 1872"/>
                              <a:gd name="T187" fmla="*/ 1879 h 4469"/>
                              <a:gd name="T188" fmla="+- 0 10807 1433"/>
                              <a:gd name="T189" fmla="*/ T188 w 9375"/>
                              <a:gd name="T190" fmla="+- 0 1879 1872"/>
                              <a:gd name="T191" fmla="*/ 1879 h 4469"/>
                              <a:gd name="T192" fmla="+- 0 10793 1433"/>
                              <a:gd name="T193" fmla="*/ T192 w 9375"/>
                              <a:gd name="T194" fmla="+- 0 1879 1872"/>
                              <a:gd name="T195" fmla="*/ 1879 h 4469"/>
                              <a:gd name="T196" fmla="+- 0 10800 1433"/>
                              <a:gd name="T197" fmla="*/ T196 w 9375"/>
                              <a:gd name="T198" fmla="+- 0 1886 1872"/>
                              <a:gd name="T199" fmla="*/ 1886 h 4469"/>
                              <a:gd name="T200" fmla="+- 0 10807 1433"/>
                              <a:gd name="T201" fmla="*/ T200 w 9375"/>
                              <a:gd name="T202" fmla="+- 0 1886 1872"/>
                              <a:gd name="T203" fmla="*/ 1886 h 4469"/>
                              <a:gd name="T204" fmla="+- 0 10807 1433"/>
                              <a:gd name="T205" fmla="*/ T204 w 9375"/>
                              <a:gd name="T206" fmla="+- 0 1879 1872"/>
                              <a:gd name="T207" fmla="*/ 1879 h 446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</a:cxnLst>
                            <a:rect l="0" t="0" r="r" b="b"/>
                            <a:pathLst>
                              <a:path w="9375" h="4469">
                                <a:moveTo>
                                  <a:pt x="9372" y="0"/>
                                </a:moveTo>
                                <a:lnTo>
                                  <a:pt x="5" y="0"/>
                                </a:lnTo>
                                <a:lnTo>
                                  <a:pt x="0" y="5"/>
                                </a:lnTo>
                                <a:lnTo>
                                  <a:pt x="0" y="4466"/>
                                </a:lnTo>
                                <a:lnTo>
                                  <a:pt x="5" y="4469"/>
                                </a:lnTo>
                                <a:lnTo>
                                  <a:pt x="9372" y="4469"/>
                                </a:lnTo>
                                <a:lnTo>
                                  <a:pt x="9374" y="4466"/>
                                </a:lnTo>
                                <a:lnTo>
                                  <a:pt x="9374" y="4462"/>
                                </a:lnTo>
                                <a:lnTo>
                                  <a:pt x="14" y="4462"/>
                                </a:lnTo>
                                <a:lnTo>
                                  <a:pt x="7" y="4454"/>
                                </a:lnTo>
                                <a:lnTo>
                                  <a:pt x="14" y="4454"/>
                                </a:lnTo>
                                <a:lnTo>
                                  <a:pt x="14" y="14"/>
                                </a:lnTo>
                                <a:lnTo>
                                  <a:pt x="7" y="14"/>
                                </a:lnTo>
                                <a:lnTo>
                                  <a:pt x="14" y="7"/>
                                </a:lnTo>
                                <a:lnTo>
                                  <a:pt x="9374" y="7"/>
                                </a:lnTo>
                                <a:lnTo>
                                  <a:pt x="9374" y="5"/>
                                </a:lnTo>
                                <a:lnTo>
                                  <a:pt x="9372" y="0"/>
                                </a:lnTo>
                                <a:close/>
                                <a:moveTo>
                                  <a:pt x="14" y="4454"/>
                                </a:moveTo>
                                <a:lnTo>
                                  <a:pt x="7" y="4454"/>
                                </a:lnTo>
                                <a:lnTo>
                                  <a:pt x="14" y="4462"/>
                                </a:lnTo>
                                <a:lnTo>
                                  <a:pt x="14" y="4454"/>
                                </a:lnTo>
                                <a:close/>
                                <a:moveTo>
                                  <a:pt x="9360" y="4454"/>
                                </a:moveTo>
                                <a:lnTo>
                                  <a:pt x="14" y="4454"/>
                                </a:lnTo>
                                <a:lnTo>
                                  <a:pt x="14" y="4462"/>
                                </a:lnTo>
                                <a:lnTo>
                                  <a:pt x="9360" y="4462"/>
                                </a:lnTo>
                                <a:lnTo>
                                  <a:pt x="9360" y="4454"/>
                                </a:lnTo>
                                <a:close/>
                                <a:moveTo>
                                  <a:pt x="9360" y="7"/>
                                </a:moveTo>
                                <a:lnTo>
                                  <a:pt x="9360" y="4462"/>
                                </a:lnTo>
                                <a:lnTo>
                                  <a:pt x="9367" y="4454"/>
                                </a:lnTo>
                                <a:lnTo>
                                  <a:pt x="9374" y="4454"/>
                                </a:lnTo>
                                <a:lnTo>
                                  <a:pt x="9374" y="14"/>
                                </a:lnTo>
                                <a:lnTo>
                                  <a:pt x="9367" y="14"/>
                                </a:lnTo>
                                <a:lnTo>
                                  <a:pt x="9360" y="7"/>
                                </a:lnTo>
                                <a:close/>
                                <a:moveTo>
                                  <a:pt x="9374" y="4454"/>
                                </a:moveTo>
                                <a:lnTo>
                                  <a:pt x="9367" y="4454"/>
                                </a:lnTo>
                                <a:lnTo>
                                  <a:pt x="9360" y="4462"/>
                                </a:lnTo>
                                <a:lnTo>
                                  <a:pt x="9374" y="4462"/>
                                </a:lnTo>
                                <a:lnTo>
                                  <a:pt x="9374" y="4454"/>
                                </a:lnTo>
                                <a:close/>
                                <a:moveTo>
                                  <a:pt x="14" y="7"/>
                                </a:moveTo>
                                <a:lnTo>
                                  <a:pt x="7" y="14"/>
                                </a:lnTo>
                                <a:lnTo>
                                  <a:pt x="14" y="14"/>
                                </a:lnTo>
                                <a:lnTo>
                                  <a:pt x="14" y="7"/>
                                </a:lnTo>
                                <a:close/>
                                <a:moveTo>
                                  <a:pt x="9360" y="7"/>
                                </a:moveTo>
                                <a:lnTo>
                                  <a:pt x="14" y="7"/>
                                </a:lnTo>
                                <a:lnTo>
                                  <a:pt x="14" y="14"/>
                                </a:lnTo>
                                <a:lnTo>
                                  <a:pt x="9360" y="14"/>
                                </a:lnTo>
                                <a:lnTo>
                                  <a:pt x="9360" y="7"/>
                                </a:lnTo>
                                <a:close/>
                                <a:moveTo>
                                  <a:pt x="9374" y="7"/>
                                </a:moveTo>
                                <a:lnTo>
                                  <a:pt x="9360" y="7"/>
                                </a:lnTo>
                                <a:lnTo>
                                  <a:pt x="9367" y="14"/>
                                </a:lnTo>
                                <a:lnTo>
                                  <a:pt x="9374" y="14"/>
                                </a:lnTo>
                                <a:lnTo>
                                  <a:pt x="9374" y="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8D8D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Text Box 60"/>
                        <wps:cNvSpPr txBox="1">
                          <a:spLocks noChangeArrowheads="1"/>
                        </wps:cNvSpPr>
                        <wps:spPr bwMode="auto">
                          <a:xfrm>
                            <a:off x="1994" y="2015"/>
                            <a:ext cx="567" cy="7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2E9E" w:rsidRDefault="009D2E9E" w:rsidP="009D2E9E">
                              <w:pPr>
                                <w:spacing w:line="183" w:lineRule="exac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595959"/>
                                  <w:sz w:val="18"/>
                                </w:rPr>
                                <w:t>300000</w:t>
                              </w:r>
                            </w:p>
                            <w:p w:rsidR="009D2E9E" w:rsidRDefault="009D2E9E" w:rsidP="009D2E9E">
                              <w:pPr>
                                <w:rPr>
                                  <w:sz w:val="18"/>
                                </w:rPr>
                              </w:pPr>
                            </w:p>
                            <w:p w:rsidR="009D2E9E" w:rsidRDefault="009D2E9E" w:rsidP="009D2E9E">
                              <w:pPr>
                                <w:spacing w:before="118" w:line="216" w:lineRule="exac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595959"/>
                                  <w:sz w:val="18"/>
                                </w:rPr>
                                <w:t>2500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0" name="Text Box 61"/>
                        <wps:cNvSpPr txBox="1">
                          <a:spLocks noChangeArrowheads="1"/>
                        </wps:cNvSpPr>
                        <wps:spPr bwMode="auto">
                          <a:xfrm>
                            <a:off x="3828" y="2278"/>
                            <a:ext cx="2959" cy="5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2E9E" w:rsidRDefault="009D2E9E" w:rsidP="009D2E9E">
                              <w:pPr>
                                <w:spacing w:line="183" w:lineRule="exact"/>
                                <w:ind w:right="18"/>
                                <w:jc w:val="center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595959"/>
                                  <w:sz w:val="18"/>
                                </w:rPr>
                                <w:t>y</w:t>
                              </w:r>
                              <w:r>
                                <w:rPr>
                                  <w:color w:val="595959"/>
                                  <w:spacing w:val="-4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color w:val="595959"/>
                                  <w:sz w:val="18"/>
                                </w:rPr>
                                <w:t>=</w:t>
                              </w:r>
                              <w:r>
                                <w:rPr>
                                  <w:color w:val="595959"/>
                                  <w:spacing w:val="-4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color w:val="595959"/>
                                  <w:sz w:val="18"/>
                                </w:rPr>
                                <w:t>262.02x</w:t>
                              </w:r>
                              <w:r>
                                <w:rPr>
                                  <w:color w:val="595959"/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color w:val="595959"/>
                                  <w:sz w:val="18"/>
                                </w:rPr>
                                <w:t>+</w:t>
                              </w:r>
                              <w:r>
                                <w:rPr>
                                  <w:color w:val="595959"/>
                                  <w:spacing w:val="-4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color w:val="595959"/>
                                  <w:sz w:val="18"/>
                                </w:rPr>
                                <w:t>10600</w:t>
                              </w:r>
                            </w:p>
                            <w:p w:rsidR="009D2E9E" w:rsidRDefault="009D2E9E" w:rsidP="009D2E9E">
                              <w:pPr>
                                <w:spacing w:before="1" w:line="216" w:lineRule="exact"/>
                                <w:ind w:right="17"/>
                                <w:jc w:val="center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595959"/>
                                  <w:sz w:val="18"/>
                                </w:rPr>
                                <w:t>R²</w:t>
                              </w:r>
                              <w:r>
                                <w:rPr>
                                  <w:color w:val="595959"/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color w:val="595959"/>
                                  <w:sz w:val="18"/>
                                </w:rPr>
                                <w:t>=</w:t>
                              </w:r>
                              <w:r>
                                <w:rPr>
                                  <w:color w:val="595959"/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color w:val="595959"/>
                                  <w:sz w:val="18"/>
                                </w:rPr>
                                <w:t>0.992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2" name="Text Box 63"/>
                        <wps:cNvSpPr txBox="1">
                          <a:spLocks noChangeArrowheads="1"/>
                        </wps:cNvSpPr>
                        <wps:spPr bwMode="auto">
                          <a:xfrm>
                            <a:off x="1994" y="3130"/>
                            <a:ext cx="568" cy="24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2E9E" w:rsidRDefault="009D2E9E" w:rsidP="009D2E9E">
                              <w:pPr>
                                <w:spacing w:line="183" w:lineRule="exact"/>
                                <w:ind w:right="18"/>
                                <w:jc w:val="righ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595959"/>
                                  <w:spacing w:val="-1"/>
                                  <w:sz w:val="18"/>
                                </w:rPr>
                                <w:t>200000</w:t>
                              </w:r>
                            </w:p>
                            <w:p w:rsidR="009D2E9E" w:rsidRDefault="009D2E9E" w:rsidP="009D2E9E">
                              <w:pPr>
                                <w:rPr>
                                  <w:sz w:val="18"/>
                                </w:rPr>
                              </w:pPr>
                            </w:p>
                            <w:p w:rsidR="009D2E9E" w:rsidRDefault="009D2E9E" w:rsidP="009D2E9E">
                              <w:pPr>
                                <w:spacing w:before="118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595959"/>
                                  <w:sz w:val="18"/>
                                </w:rPr>
                                <w:t>150000</w:t>
                              </w:r>
                            </w:p>
                            <w:p w:rsidR="009D2E9E" w:rsidRDefault="009D2E9E" w:rsidP="009D2E9E">
                              <w:pPr>
                                <w:rPr>
                                  <w:sz w:val="18"/>
                                </w:rPr>
                              </w:pPr>
                            </w:p>
                            <w:p w:rsidR="009D2E9E" w:rsidRDefault="009D2E9E" w:rsidP="009D2E9E">
                              <w:pPr>
                                <w:spacing w:before="118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595959"/>
                                  <w:sz w:val="18"/>
                                </w:rPr>
                                <w:t>100000</w:t>
                              </w:r>
                            </w:p>
                            <w:p w:rsidR="009D2E9E" w:rsidRDefault="009D2E9E" w:rsidP="009D2E9E">
                              <w:pPr>
                                <w:rPr>
                                  <w:sz w:val="18"/>
                                </w:rPr>
                              </w:pPr>
                            </w:p>
                            <w:p w:rsidR="009D2E9E" w:rsidRDefault="009D2E9E" w:rsidP="009D2E9E">
                              <w:pPr>
                                <w:spacing w:before="119"/>
                                <w:ind w:left="91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595959"/>
                                  <w:sz w:val="18"/>
                                </w:rPr>
                                <w:t>50000</w:t>
                              </w:r>
                            </w:p>
                            <w:p w:rsidR="009D2E9E" w:rsidRDefault="009D2E9E" w:rsidP="009D2E9E">
                              <w:pPr>
                                <w:rPr>
                                  <w:sz w:val="18"/>
                                </w:rPr>
                              </w:pPr>
                            </w:p>
                            <w:p w:rsidR="009D2E9E" w:rsidRDefault="009D2E9E" w:rsidP="009D2E9E">
                              <w:pPr>
                                <w:spacing w:before="118" w:line="216" w:lineRule="exact"/>
                                <w:ind w:right="19"/>
                                <w:jc w:val="righ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595959"/>
                                  <w:sz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3" name="Text Box 64"/>
                        <wps:cNvSpPr txBox="1">
                          <a:spLocks noChangeArrowheads="1"/>
                        </wps:cNvSpPr>
                        <wps:spPr bwMode="auto">
                          <a:xfrm>
                            <a:off x="2662" y="5596"/>
                            <a:ext cx="112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2E9E" w:rsidRDefault="009D2E9E" w:rsidP="009D2E9E">
                              <w:pPr>
                                <w:spacing w:line="180" w:lineRule="exac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595959"/>
                                  <w:sz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4" name="Text Box 65"/>
                        <wps:cNvSpPr txBox="1">
                          <a:spLocks noChangeArrowheads="1"/>
                        </wps:cNvSpPr>
                        <wps:spPr bwMode="auto">
                          <a:xfrm>
                            <a:off x="3853" y="5596"/>
                            <a:ext cx="294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2E9E" w:rsidRDefault="009D2E9E" w:rsidP="009D2E9E">
                              <w:pPr>
                                <w:spacing w:line="180" w:lineRule="exac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595959"/>
                                  <w:sz w:val="18"/>
                                </w:rPr>
                                <w:t>2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5" name="Text Box 66"/>
                        <wps:cNvSpPr txBox="1">
                          <a:spLocks noChangeArrowheads="1"/>
                        </wps:cNvSpPr>
                        <wps:spPr bwMode="auto">
                          <a:xfrm>
                            <a:off x="5134" y="5596"/>
                            <a:ext cx="294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2E9E" w:rsidRDefault="009D2E9E" w:rsidP="009D2E9E">
                              <w:pPr>
                                <w:spacing w:line="180" w:lineRule="exac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595959"/>
                                  <w:sz w:val="18"/>
                                </w:rPr>
                                <w:t>4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6" name="Text Box 67"/>
                        <wps:cNvSpPr txBox="1">
                          <a:spLocks noChangeArrowheads="1"/>
                        </wps:cNvSpPr>
                        <wps:spPr bwMode="auto">
                          <a:xfrm>
                            <a:off x="5480" y="5596"/>
                            <a:ext cx="2164" cy="4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2E9E" w:rsidRDefault="009D2E9E" w:rsidP="009D2E9E">
                              <w:pPr>
                                <w:spacing w:line="183" w:lineRule="exact"/>
                                <w:ind w:right="15"/>
                                <w:jc w:val="center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595959"/>
                                  <w:sz w:val="18"/>
                                </w:rPr>
                                <w:t>600</w:t>
                              </w:r>
                            </w:p>
                            <w:p w:rsidR="009D2E9E" w:rsidRDefault="009D2E9E" w:rsidP="009D2E9E">
                              <w:pPr>
                                <w:spacing w:before="60" w:line="240" w:lineRule="exact"/>
                                <w:ind w:right="18"/>
                                <w:jc w:val="center"/>
                                <w:rPr>
                                  <w:sz w:val="20"/>
                                </w:rPr>
                              </w:pPr>
                              <w:proofErr w:type="spellStart"/>
                              <w:r>
                                <w:rPr>
                                  <w:color w:val="595959"/>
                                  <w:sz w:val="20"/>
                                </w:rPr>
                                <w:t>Trolox</w:t>
                              </w:r>
                              <w:proofErr w:type="spellEnd"/>
                              <w:r>
                                <w:rPr>
                                  <w:color w:val="595959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595959"/>
                                  <w:sz w:val="20"/>
                                </w:rPr>
                                <w:t>concentration</w:t>
                              </w:r>
                              <w:r>
                                <w:rPr>
                                  <w:color w:val="595959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595959"/>
                                  <w:sz w:val="20"/>
                                </w:rPr>
                                <w:t>(µM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7" name="Text Box 68"/>
                        <wps:cNvSpPr txBox="1">
                          <a:spLocks noChangeArrowheads="1"/>
                        </wps:cNvSpPr>
                        <wps:spPr bwMode="auto">
                          <a:xfrm>
                            <a:off x="7697" y="5596"/>
                            <a:ext cx="294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2E9E" w:rsidRDefault="009D2E9E" w:rsidP="009D2E9E">
                              <w:pPr>
                                <w:spacing w:line="180" w:lineRule="exac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595959"/>
                                  <w:sz w:val="18"/>
                                </w:rPr>
                                <w:t>8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8" name="Text Box 69"/>
                        <wps:cNvSpPr txBox="1">
                          <a:spLocks noChangeArrowheads="1"/>
                        </wps:cNvSpPr>
                        <wps:spPr bwMode="auto">
                          <a:xfrm>
                            <a:off x="8933" y="5596"/>
                            <a:ext cx="385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2E9E" w:rsidRDefault="009D2E9E" w:rsidP="009D2E9E">
                              <w:pPr>
                                <w:spacing w:line="180" w:lineRule="exac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595959"/>
                                  <w:sz w:val="18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9" name="Text Box 70"/>
                        <wps:cNvSpPr txBox="1">
                          <a:spLocks noChangeArrowheads="1"/>
                        </wps:cNvSpPr>
                        <wps:spPr bwMode="auto">
                          <a:xfrm>
                            <a:off x="10215" y="5596"/>
                            <a:ext cx="385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2E9E" w:rsidRDefault="009D2E9E" w:rsidP="009D2E9E">
                              <w:pPr>
                                <w:spacing w:line="180" w:lineRule="exac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595959"/>
                                  <w:sz w:val="18"/>
                                </w:rPr>
                                <w:t>12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16DF651" id="Group 57" o:spid="_x0000_s1026" style="position:absolute;left:0;text-align:left;margin-left:92.35pt;margin-top:495.15pt;width:448.15pt;height:232.85pt;z-index:251662336;mso-position-horizontal-relative:page;mso-position-vertical-relative:page" coordorigin="1994,1872" coordsize="8813,42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">
                <v:shape id="Freeform 49" o:spid="_x0000_s1027" style="position:absolute;left:2707;top:2092;width:7697;height:3353;visibility:visible;mso-wrap-style:square;v-text-anchor:top" coordsize="7697,33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" path="m7697,7r-7,l7690,r-7,l7683,2789r-1268,l6415,2244r1268,l7683,2229r-1268,l6415,1687r1268,l7683,1673r-1268,l6415,1130r1268,l7683,1116r-1268,l6415,571r1268,l7683,557r-1268,l6415,14r1268,l7683,,6401,r,14l6401,557r,2232l5134,2789r,-545l6401,2244r,-15l5134,2229r,-542l6401,1687r,-14l5134,1673r,-543l6401,1130r,-14l5134,1116r,-545l6401,571r,-14l5134,557r,-543l6401,14r,-14l5119,r,14l5119,557r,2232l3852,2789r,-545l5119,2244r,-15l3852,2229r,-542l5119,1687r,-14l3852,1673r,-543l5119,1130r,-14l3852,1116r,-545l5119,571r,-14l3852,557r,-543l5119,14r,-14l3838,r,14l3838,557r,2232l2571,2789r,-545l3838,2244r,-15l2571,2229r,-542l3838,1687r,-14l2571,1673r,-543l3838,1130r,-14l2571,1116r,-545l3838,571r,-14l2571,557r,-543l3838,14r,-14l2556,r,14l2556,557r,2232l1289,2789r,-545l2556,2244r,-15l1289,2229r,-542l2556,1687r,-14l1289,1673r,-543l2556,1130r,-14l1289,1116r,-545l2556,571r,-14l1289,557r,-543l2556,14r,-14l,,,14r1275,l1275,557,,557r,14l1275,571r,545l,1116r,14l1275,1130r,543l,1673r,14l1275,1687r,542l,2229r,15l1275,2244r,545l,2789r,14l1275,2803r,550l1289,3353r,-550l2556,2803r,550l2571,3353r,-550l3838,2803r,550l3852,3353r,-550l5119,2803r,550l5134,3353r,-550l6401,2803r,550l6415,3353r,-550l7683,2803r,550l7697,3353,7697,7xe" fillcolor="#d8d8d8" stroked="f">
                  <v:path arrowok="t" o:connecttype="custom" o:connectlocs="7690,2093;6415,4882;7683,4322;7683,3780;6415,3223;6415,3209;7683,2650;7683,2107;6401,2107;5134,4882;6401,4322;6401,3780;5134,3223;5134,3209;6401,2650;6401,2107;5119,2107;3852,4882;5119,4322;5119,3780;3852,3223;3852,3209;5119,2650;5119,2107;3838,2107;2571,4882;3838,4322;3838,3780;2571,3223;2571,3209;3838,2650;3838,2107;2556,2107;1289,4882;2556,4322;2556,3780;1289,3223;1289,3209;2556,2650;2556,2107;0,2107;0,2650;1275,3209;1275,3223;0,3780;0,4322;1275,4882;1275,4896;1289,4896;2571,5446;3838,5446;5119,4896;5134,4896;6415,5446;7683,5446" o:connectangles="0,0,0,0,0,0,0,0,0,0,0,0,0,0,0,0,0,0,0,0,0,0,0,0,0,0,0,0,0,0,0,0,0,0,0,0,0,0,0,0,0,0,0,0,0,0,0,0,0,0,0,0,0,0,0"/>
                </v:shape>
                <v:shape id="Freeform 50" o:spid="_x0000_s1028" style="position:absolute;left:2699;top:2100;width:7697;height:3353;visibility:visible;mso-wrap-style:square;v-text-anchor:top" coordsize="7697,33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" path="m7697,3338r-7683,l14,,,,,3346r7,l7,3353r7690,l7697,3338xe" fillcolor="#bfbfbf" stroked="f">
                  <v:path arrowok="t" o:connecttype="custom" o:connectlocs="7697,5438;14,5438;14,2100;0,2100;0,5446;7,5446;7,5453;7697,5453;7697,5438" o:connectangles="0,0,0,0,0,0,0,0,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1" o:spid="_x0000_s1029" type="#_x0000_t75" style="position:absolute;left:2810;top:5212;width:116;height:1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">
                  <v:imagedata r:id="rId9" o:title=""/>
                </v:shape>
                <v:shape id="Picture 52" o:spid="_x0000_s1030" type="#_x0000_t75" style="position:absolute;left:3290;top:4869;width:116;height:1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">
                  <v:imagedata r:id="rId10" o:title=""/>
                </v:shape>
                <v:shape id="Picture 53" o:spid="_x0000_s1031" type="#_x0000_t75" style="position:absolute;left:5212;top:4250;width:116;height:1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">
                  <v:imagedata r:id="rId9" o:title=""/>
                </v:shape>
                <v:shape id="Picture 54" o:spid="_x0000_s1032" type="#_x0000_t75" style="position:absolute;left:6494;top:3568;width:116;height:1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">
                  <v:imagedata r:id="rId9" o:title=""/>
                </v:shape>
                <v:shape id="Picture 55" o:spid="_x0000_s1033" type="#_x0000_t75" style="position:absolute;left:7776;top:2839;width:116;height:1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">
                  <v:imagedata r:id="rId9" o:title=""/>
                </v:shape>
                <v:shape id="Picture 56" o:spid="_x0000_s1034" type="#_x0000_t75" style="position:absolute;left:9057;top:2349;width:116;height:1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">
                  <v:imagedata r:id="rId10" o:title=""/>
                </v:shape>
                <v:shape id="AutoShape 57" o:spid="_x0000_s1035" style="position:absolute;left:2853;top:2414;width:6226;height:2859;visibility:visible;mso-wrap-style:square;v-text-anchor:top" coordsize="6226,28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" path="m19,2825r-10,3l2,2832r-2,8l2,2849r5,7l14,2859r10,-3l31,2852r2,-8l31,2835r-5,-7l19,2825xm74,2799r-7,2l60,2806r-5,10l60,2823r2,7l72,2835r7,-5l88,2828r3,-10l88,2808r-4,-7l74,2799xm132,2772r-8,3l115,2780r-3,9l115,2796r5,8l129,2808r7,-4l144,2801r4,-9l144,2784r-3,-9l132,2772xm189,2746r-9,5l172,2753r-2,10l172,2770r5,10l184,2782r10,-5l201,2775r3,-10l201,2758r-5,-7l189,2746xm244,2720r-7,4l230,2727r-5,9l230,2746r2,7l242,2756r7,-3l259,2748r2,-9l259,2732r-5,-8l244,2720xm302,2696r-7,2l285,2703r-2,7l285,2720r5,7l300,2729r7,-2l314,2722r5,-7l314,2705r-2,-7l302,2696xm360,2669r-10,3l343,2676r-3,10l343,2693r5,7l355,2705r9,-5l372,2698r2,-10l372,2679r-5,-7l360,2669xm415,2643r-7,5l400,2650r-4,10l400,2667r3,7l412,2679r8,-5l429,2672r3,-10l429,2655r-5,-10l415,2643xm472,2616r-7,5l456,2624r-3,9l456,2640r4,10l470,2652r7,-2l484,2645r5,-9l484,2628r-2,-7l472,2616xm530,2590r-10,5l513,2597r-2,10l513,2616r5,8l525,2626r10,-2l542,2619r2,-10l542,2602r-5,-7l530,2590xm585,2566r-7,2l571,2573r-5,7l571,2590r2,7l583,2600r7,-3l600,2592r2,-7l600,2576r-5,-8l585,2566xm643,2540r-7,2l626,2547r-2,9l626,2564r5,7l640,2576r8,-5l655,2568r5,-9l655,2552r-3,-10l643,2540xm700,2513r-9,5l684,2520r-3,10l684,2537r4,7l696,2549r9,-5l712,2542r3,-10l712,2525r-4,-9l700,2513xm756,2487r-8,5l741,2494r-5,10l741,2511r3,9l753,2523r7,-3l770,2516r2,-10l770,2499r-5,-7l756,2487xm813,2460r-7,5l796,2468r-2,9l796,2487r5,7l811,2496r7,-2l825,2489r5,-9l825,2472r-2,-7l813,2460xm871,2436r-10,3l854,2444r-2,9l854,2460r5,8l866,2470r10,-2l883,2463r2,-7l883,2446r-5,-7l871,2436xm926,2410r-7,2l912,2417r-5,10l912,2434r2,7l924,2446r7,-5l940,2439r3,-10l940,2422r-4,-10l926,2410xm984,2384r-8,4l967,2391r-3,9l967,2408r5,7l981,2420r7,-5l996,2412r4,-9l996,2396r-3,-8l984,2384xm1041,2357r-9,5l1024,2364r-2,10l1024,2381r5,10l1036,2393r10,-2l1053,2386r3,-10l1053,2369r-5,-7l1041,2357xm1096,2331r-7,5l1082,2338r-5,10l1082,2357r2,7l1094,2367r7,-3l1111,2360r2,-10l1111,2343r-5,-7l1096,2331xm1154,2307r-7,2l1137,2314r-2,10l1137,2331r5,7l1152,2343r7,-5l1166,2336r5,-10l1166,2316r-2,-7l1154,2307xm1212,2280r-10,3l1195,2288r-3,9l1195,2304r5,8l1207,2316r9,-4l1224,2309r2,-9l1224,2292r-5,-9l1212,2280xm1267,2254r-7,5l1252,2261r-4,10l1252,2278r3,7l1264,2290r8,-5l1281,2283r3,-10l1281,2266r-5,-7l1267,2254xm1324,2228r-7,4l1308,2235r-3,9l1308,2252r4,9l1322,2264r7,-3l1336,2256r5,-9l1336,2240r-2,-8l1324,2228xm1382,2204r-10,2l1365,2211r-2,7l1365,2228r5,7l1377,2237r10,-2l1394,2230r2,-10l1394,2213r-5,-7l1382,2204xm1437,2177r-7,3l1423,2184r-5,10l1423,2201r2,7l1435,2213r7,-5l1452,2206r2,-10l1452,2187r-5,-7l1437,2177xm1495,2151r-7,2l1478,2158r-2,10l1478,2175r5,7l1492,2187r8,-5l1507,2180r5,-10l1507,2163r-3,-10l1495,2151xm1552,2124r-9,5l1536,2132r-3,9l1536,2148r4,10l1548,2160r9,-4l1564,2153r3,-9l1564,2136r-4,-7l1552,2124xm1608,2098r-8,5l1593,2105r-5,10l1593,2122r3,10l1605,2134r7,-2l1622,2127r2,-10l1622,2110r-5,-7l1608,2098xm1665,2074r-7,2l1648,2081r-2,7l1648,2098r5,7l1663,2108r7,-3l1677,2100r5,-7l1677,2084r-2,-8l1665,2074xm1723,2048r-10,2l1706,2055r-2,9l1706,2072r5,7l1718,2084r10,-5l1735,2076r2,-9l1735,2057r-5,-7l1723,2048xm1778,2021r-7,3l1764,2028r-5,10l1764,2045r2,7l1776,2057r7,-5l1792,2050r3,-10l1792,2033r-4,-9l1778,2021xm1836,1995r-8,5l1819,2002r-3,10l1819,2019r5,9l1833,2031r7,-5l1848,2024r4,-10l1848,2007r-3,-7l1836,1995xm1893,1968r-9,5l1876,1976r-2,9l1876,1995r5,7l1888,2004r10,-2l1905,1997r3,-9l1905,1980r-5,-7l1893,1968xm1948,1944r-7,3l1934,1952r-5,7l1934,1968r2,8l1946,1978r7,-2l1963,1971r2,-7l1963,1954r-5,-7l1948,1944xm2006,1918r-7,2l1989,1925r-2,10l1989,1942r5,7l2004,1954r7,-5l2018,1947r5,-10l2018,1928r-2,-8l2006,1918xm2064,1892r-10,4l2047,1899r-3,9l2047,1916r5,7l2059,1928r9,-5l2076,1920r2,-9l2076,1904r-5,-10l2064,1892xm2119,1865r-7,5l2104,1872r-4,10l2104,1889r3,10l2116,1901r8,-2l2133,1894r3,-10l2133,1877r-5,-7l2119,1865xm2176,1839r-7,5l2160,1846r-3,10l2160,1865r4,7l2174,1875r7,-3l2188,1868r5,-10l2188,1851r-2,-7l2176,1839xm2234,1815r-10,2l2217,1822r-2,7l2217,1839r5,7l2229,1848r10,-2l2246,1841r2,-7l2246,1824r-5,-7l2234,1815xm2289,1788r-7,3l2275,1796r-5,9l2275,1812r2,8l2287,1824r7,-4l2304,1817r2,-9l2304,1800r-5,-9l2289,1788xm2347,1762r-7,5l2330,1769r-2,10l2330,1786r5,7l2344,1798r8,-5l2359,1791r5,-10l2359,1774r-3,-10l2347,1762xm2404,1736r-9,4l2388,1743r-3,9l2388,1760r4,9l2400,1772r9,-3l2416,1764r3,-9l2416,1748r-4,-8l2404,1736xm2460,1709r-8,5l2445,1716r-5,10l2445,1736r3,7l2457,1745r7,-2l2474,1738r2,-10l2474,1721r-5,-7l2460,1709xm2517,1685r-7,3l2500,1692r-2,10l2500,1709r5,7l2515,1719r7,-3l2529,1712r5,-8l2529,1695r-2,-7l2517,1685xm2575,1659r-10,2l2558,1666r-2,10l2558,1683r5,7l2570,1695r10,-5l2587,1688r2,-10l2587,1671r-5,-10l2575,1659xm2630,1632r-7,5l2616,1640r-5,9l2616,1656r2,8l2628,1668r7,-4l2644,1661r3,-9l2644,1644r-4,-7l2630,1632xm2688,1606r-8,5l2671,1613r-3,10l2671,1630r5,10l2685,1642r7,-2l2700,1635r4,-10l2700,1618r-3,-7l2688,1606xm2745,1580r-9,4l2728,1587r-2,9l2728,1606r5,7l2740,1616r10,-3l2757,1608r3,-9l2757,1592r-5,-8l2745,1580xm2800,1556r-7,2l2786,1563r-5,9l2786,1580r2,7l2798,1592r7,-5l2815,1584r2,-9l2815,1565r-5,-7l2800,1556xm2858,1529r-7,3l2841,1536r-2,10l2841,1553r5,7l2856,1565r7,-5l2870,1558r5,-10l2870,1541r-2,-9l2858,1529xm2916,1503r-10,5l2899,1510r-3,10l2899,1527r5,7l2911,1539r9,-5l2928,1532r2,-10l2928,1515r-5,-7l2916,1503xm2971,1476r-7,5l2956,1484r-4,9l2956,1500r3,10l2968,1512r8,-2l2985,1505r3,-9l2985,1488r-5,-7l2971,1476xm3028,1452r-7,3l3012,1460r-3,7l3012,1476r4,8l3026,1486r7,-2l3040,1479r5,-10l3040,1462r-2,-7l3028,1452xm3086,1426r-10,2l3069,1433r-2,10l3069,1450r5,7l3081,1462r10,-5l3098,1455r2,-10l3098,1436r-5,-8l3086,1426xm3141,1400r-7,2l3127,1407r-5,9l3127,1424r2,7l3139,1436r7,-5l3156,1428r2,-9l3156,1412r-5,-10l3141,1400xm3199,1373r-7,5l3182,1380r-2,10l3182,1397r5,10l3196,1409r8,-5l3211,1402r5,-10l3211,1385r-3,-7l3199,1373xm3256,1347r-9,5l3240,1354r-3,10l3240,1371r4,9l3254,1383r7,-3l3268,1376r3,-10l3268,1359r-4,-7l3256,1347xm3312,1323r-8,2l3297,1330r-5,7l3297,1347r3,7l3309,1356r7,-2l3326,1349r2,-7l3326,1332r-5,-7l3312,1323xm3369,1296r-7,3l3352,1304r-2,9l3352,1320r5,8l3367,1332r7,-4l3381,1325r5,-9l3381,1306r-2,-7l3369,1296xm3427,1270r-10,2l3410,1277r-2,10l3410,1294r5,7l3424,1306r8,-5l3439,1299r2,-10l3439,1282r-5,-10l3427,1270xm3482,1244r-7,4l3468,1251r-5,9l3468,1268r2,9l3480,1280r7,-3l3487,1275r9,-3l3499,1263r-3,-7l3492,1248r-10,-4xm3540,1217r-8,5l3523,1224r-3,10l3523,1244r5,7l3537,1253r7,-2l3552,1246r4,-10l3552,1229r-3,-7l3540,1217xm3597,1193r-9,3l3580,1200r-2,8l3580,1217r5,7l3595,1227r7,-3l3609,1220r3,-8l3609,1203r-5,-7l3597,1193xm3652,1167r-7,2l3638,1174r-5,10l3638,1191r2,7l3650,1203r7,-5l3667,1196r2,-10l3667,1176r-5,-7l3652,1167xm3710,1140r-7,5l3693,1148r-2,9l3693,1164r5,8l3708,1176r7,-4l3722,1169r5,-9l3722,1152r-2,-9l3710,1140xm3768,1114r-10,5l3751,1121r-3,10l3751,1138r5,10l3765,1150r7,-2l3780,1143r2,-10l3780,1126r-5,-7l3768,1114xm3823,1088r-7,4l3808,1095r-4,9l3808,1114r3,7l3820,1124r8,-3l3837,1116r3,-9l3837,1100r-5,-8l3823,1088xm3880,1064r-7,2l3864,1071r-3,7l3866,1088r2,7l3878,1097r7,-2l3892,1090r5,-7l3892,1073r-2,-7l3880,1064xm3938,1037r-10,3l3921,1044r-2,10l3921,1061r5,7l3936,1073r7,-5l3950,1066r2,-10l3950,1049r-2,-9l3938,1037xm3993,1011r-7,5l3979,1018r-5,10l3979,1035r2,7l3991,1047r7,-5l4008,1040r2,-10l4008,1023r-5,-10l3993,1011xm4051,984r-7,5l4034,992r-2,9l4036,1008r3,10l4048,1020r8,-2l4063,1013r5,-9l4063,996r-3,-7l4051,984xm4108,958r-9,5l4092,965r-3,10l4092,984r4,8l4106,994r7,-2l4120,987r5,-10l4120,970r-2,-7l4108,958xm4164,934r-8,2l4149,941r-5,10l4149,958r3,7l4161,968r7,-3l4178,960r2,-7l4178,944r-5,-8l4164,934xm4221,908r-7,2l4204,915r-2,9l4207,932r2,7l4219,944r7,-5l4233,936r5,-9l4233,920r-2,-10l4221,908xm4279,881r-10,5l4262,888r-2,10l4262,905r5,7l4276,917r8,-5l4291,910r5,-10l4291,893r-3,-7l4279,881xm4334,855r-7,5l4320,862r-5,10l4320,879r2,9l4332,891r7,-3l4348,884r3,-10l4348,867r-4,-7l4334,855xm4392,828r-8,5l4375,836r-3,9l4377,855r3,7l4389,864r7,-2l4404,857r4,-9l4404,840r-3,-7l4392,828xm4449,804r-9,3l4432,812r-2,9l4432,828r5,8l4447,840r7,-4l4461,833r5,-9l4461,814r-2,-7l4449,804xm4504,778r-7,2l4490,785r-5,10l4490,802r2,7l4502,814r7,-5l4519,807r2,-10l4519,790r-5,-10l4504,778xm4562,752r-7,4l4545,759r-2,9l4548,776r2,7l4560,788r7,-5l4574,780r5,-9l4574,764r-2,-8l4562,752xm4620,725r-10,5l4603,732r-3,10l4603,749r5,10l4617,761r7,-2l4632,754r4,-10l4632,737r-3,-7l4620,725xm4675,701r-7,3l4660,708r-4,8l4660,725r3,7l4672,735r8,-3l4689,728r3,-10l4689,711r-5,-7l4675,701xm4732,675r-7,2l4716,682r-3,10l4718,699r2,7l4730,711r7,-5l4744,704r5,-10l4744,684r-2,-7l4732,675xm4790,648r-10,3l4773,656r-2,9l4773,672r5,8l4788,684r7,-4l4802,677r5,-9l4802,660r-2,-9l4790,648xm4845,622r-7,5l4831,629r-5,10l4831,646r2,10l4843,658r7,-5l4860,651r2,-10l4860,634r-5,-7l4845,622xm4903,596r-7,4l4886,603r-2,9l4888,620r3,9l4900,632r8,-3l4915,624r5,-9l4915,608r-3,-8l4903,596xm4960,572r-9,2l4944,579r-3,7l4944,596r4,7l4958,605r7,-2l4972,598r5,-7l4972,581r-2,-7l4960,572xm5016,545r-8,3l5001,552r-5,10l5001,569r3,7l5013,581r7,-5l5030,574r2,-10l5030,555r-5,-7l5016,545xm5073,519r-7,2l5056,526r-2,10l5059,543r2,7l5071,555r7,-5l5085,548r5,-10l5085,531r-2,-10l5073,519xm5131,492r-10,5l5114,500r-2,9l5114,516r5,10l5128,528r8,-2l5136,524r7,-3l5148,512r-5,-8l5140,497r-9,-5xm5186,466r-7,5l5172,473r-5,10l5172,492r2,8l5184,502r7,-2l5193,500r7,-5l5203,485r-3,-7l5196,471r-10,-5xm5244,442r-8,2l5227,449r-3,7l5229,466r3,7l5241,476r7,-3l5256,468r4,-7l5256,452r-3,-8l5244,442xm5301,416r-9,2l5284,423r-2,9l5284,440r5,7l5299,452r7,-5l5313,444r5,-9l5313,428r-2,-10l5301,416xm5356,389r-7,5l5342,396r-5,10l5342,413r2,7l5354,425r7,-5l5364,420r7,-2l5373,408r-2,-7l5366,392r-10,-3xm5414,363r-7,5l5397,370r-2,10l5400,387r2,9l5412,399r7,-3l5426,392r5,-10l5426,375r-2,-7l5414,363xm5472,336r-10,5l5455,344r-3,9l5455,363r5,7l5469,372r7,-2l5484,365r4,-9l5484,348r-3,-7l5472,336xm5527,312r-7,3l5512,320r-4,7l5512,336r3,8l5524,346r8,-2l5534,344r7,-5l5544,332r-3,-10l5536,315r-9,-3xm5584,286r-7,2l5568,293r-3,10l5570,310r2,7l5582,322r7,-5l5596,315r5,-10l5596,298r-2,-10l5584,286xm5642,260r-10,4l5625,267r-2,9l5625,284r5,7l5640,296r7,-5l5654,288r5,-9l5654,272r-2,-10l5642,260xm5697,233r-7,5l5683,240r-5,10l5683,257r2,10l5695,269r9,-2l5712,262r2,-10l5712,245r-5,-7l5697,233xm5755,207r-7,5l5738,214r-2,10l5740,233r3,7l5752,243r8,-3l5767,236r5,-10l5767,219r-3,-7l5755,207xm5812,183r-9,2l5796,190r-3,10l5796,207r4,7l5810,216r7,-2l5824,209r5,-7l5824,192r-2,-7l5812,183xm5868,156r-8,3l5853,164r-5,9l5853,180r3,8l5865,192r10,-4l5882,185r2,-9l5882,168r-5,-9l5868,156xm5925,130r-7,5l5911,137r-5,10l5911,154r2,7l5923,166r7,-5l5937,159r5,-10l5937,142r-2,-7l5925,130xm5983,104r-10,4l5966,111r-2,9l5966,128r5,9l5980,140r8,-3l5995,132r5,-9l5995,116r-3,-8l5983,104xm6038,77r-7,5l6024,84r-5,10l6024,104r2,7l6036,113r9,-2l6052,106r3,-10l6052,89r-4,-7l6038,77xm6096,53r-8,3l6081,60r-5,10l6081,77r3,7l6093,89r7,-5l6108,82r4,-10l6108,63r-3,-7l6096,53xm6153,27r-9,2l6136,34r-2,10l6136,51r5,7l6151,63r7,-5l6165,56r5,-10l6165,39r-2,-10l6153,27xm6208,r-7,5l6194,8r-5,9l6194,24r2,8l6206,36r10,-4l6223,29r2,-9l6223,12r-5,-7l6208,xe" fillcolor="#4472c3" stroked="f">
                  <v:path arrowok="t" o:connecttype="custom" o:connectlocs="91,5232;184,5196;283,5124;415,5057;484,5042;590,5011;684,4951;806,4879;878,4853;996,4826;1084,4778;1195,4702;1267,4668;1396,4634;1492,4601;1588,4529;1723,4462;1792,4447;1898,4416;1989,4356;2112,4284;2186,4258;2304,4231;2392,4183;2500,4106;2575,4073;2704,4039;2798,4006;2896,3934;3028,3866;3098,3850;3204,3818;3297,3761;3417,3686;3496,3670;3602,3638;3693,3578;3816,3506;3890,3480;4008,3454;4096,3406;4204,3329;4279,3295;4408,3262;4502,3228;4600,3156;4732,3089;4802,3074;4908,3043;5001,2983;5121,2911;5203,2899;5299,2866;5397,2784;5472,2750;5596,2729;5685,2681;5796,2604;5868,2570;6000,2537;6093,2503;6189,2431" o:connectangles="0,0,0,0,0,0,0,0,0,0,0,0,0,0,0,0,0,0,0,0,0,0,0,0,0,0,0,0,0,0,0,0,0,0,0,0,0,0,0,0,0,0,0,0,0,0,0,0,0,0,0,0,0,0,0,0,0,0,0,0,0,0"/>
                </v:shape>
                <v:shape id="AutoShape 58" o:spid="_x0000_s1036" style="position:absolute;left:1994;top:1872;width:8813;height:4208;visibility:visible;mso-wrap-style:square;v-text-anchor:top" coordsize="9375,44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" path="m9372,l5,,,5,,4466r5,3l9372,4469r2,-3l9374,4462r-9360,l7,4454r7,l14,14r-7,l14,7r9360,l9374,5,9372,xm14,4454r-7,l14,4462r,-8xm9360,4454r-9346,l14,4462r9346,l9360,4454xm9360,7r,4455l9367,4454r7,l9374,14r-7,l9360,7xm9374,4454r-7,l9360,4462r14,l9374,4454xm14,7l7,14r7,l14,7xm9360,7l14,7r,7l9360,14r,-7xm9374,7r-14,l9367,14r7,l9374,7xe" fillcolor="#d8d8d8" stroked="f">
                  <v:path arrowok="t" o:connecttype="custom" o:connectlocs="8810,1763;5,1763;0,1767;0,5968;5,5971;8810,5971;8812,5968;8812,5964;13,5964;7,5957;13,5957;13,1776;7,1776;13,1769;8812,1769;8812,1767;8810,1763;13,5957;7,5957;13,5964;13,5957;8799,5957;13,5957;13,5964;8799,5964;8799,5957;8799,1769;8799,5964;8805,5957;8812,5957;8812,1776;8805,1776;8799,1769;8812,5957;8805,5957;8799,5964;8812,5964;8812,5957;13,1769;7,1776;13,1776;13,1769;8799,1769;13,1769;13,1776;8799,1776;8799,1769;8812,1769;8799,1769;8805,1776;8812,1776;8812,1769" o:connectangles="0,0,0,0,0,0,0,0,0,0,0,0,0,0,0,0,0,0,0,0,0,0,0,0,0,0,0,0,0,0,0,0,0,0,0,0,0,0,0,0,0,0,0,0,0,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0" o:spid="_x0000_s1037" type="#_x0000_t202" style="position:absolute;left:1994;top:2015;width:567;height:7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" filled="f" stroked="f">
                  <v:textbox inset="0,0,0,0">
                    <w:txbxContent>
                      <w:p w:rsidR="009D2E9E" w:rsidRDefault="009D2E9E" w:rsidP="009D2E9E">
                        <w:pPr>
                          <w:spacing w:line="183" w:lineRule="exact"/>
                          <w:rPr>
                            <w:sz w:val="18"/>
                          </w:rPr>
                        </w:pPr>
                        <w:r>
                          <w:rPr>
                            <w:color w:val="595959"/>
                            <w:sz w:val="18"/>
                          </w:rPr>
                          <w:t>300000</w:t>
                        </w:r>
                      </w:p>
                      <w:p w:rsidR="009D2E9E" w:rsidRDefault="009D2E9E" w:rsidP="009D2E9E">
                        <w:pPr>
                          <w:rPr>
                            <w:sz w:val="18"/>
                          </w:rPr>
                        </w:pPr>
                      </w:p>
                      <w:p w:rsidR="009D2E9E" w:rsidRDefault="009D2E9E" w:rsidP="009D2E9E">
                        <w:pPr>
                          <w:spacing w:before="118" w:line="216" w:lineRule="exact"/>
                          <w:rPr>
                            <w:sz w:val="18"/>
                          </w:rPr>
                        </w:pPr>
                        <w:r>
                          <w:rPr>
                            <w:color w:val="595959"/>
                            <w:sz w:val="18"/>
                          </w:rPr>
                          <w:t>250000</w:t>
                        </w:r>
                      </w:p>
                    </w:txbxContent>
                  </v:textbox>
                </v:shape>
                <v:shape id="Text Box 61" o:spid="_x0000_s1038" type="#_x0000_t202" style="position:absolute;left:3828;top:2278;width:2959;height:5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" filled="f" stroked="f">
                  <v:textbox inset="0,0,0,0">
                    <w:txbxContent>
                      <w:p w:rsidR="009D2E9E" w:rsidRDefault="009D2E9E" w:rsidP="009D2E9E">
                        <w:pPr>
                          <w:spacing w:line="183" w:lineRule="exact"/>
                          <w:ind w:right="18"/>
                          <w:jc w:val="center"/>
                          <w:rPr>
                            <w:sz w:val="18"/>
                          </w:rPr>
                        </w:pPr>
                        <w:r>
                          <w:rPr>
                            <w:color w:val="595959"/>
                            <w:sz w:val="18"/>
                          </w:rPr>
                          <w:t>y</w:t>
                        </w:r>
                        <w:r>
                          <w:rPr>
                            <w:color w:val="595959"/>
                            <w:spacing w:val="-4"/>
                            <w:sz w:val="18"/>
                          </w:rPr>
                          <w:t xml:space="preserve"> </w:t>
                        </w:r>
                        <w:r>
                          <w:rPr>
                            <w:color w:val="595959"/>
                            <w:sz w:val="18"/>
                          </w:rPr>
                          <w:t>=</w:t>
                        </w:r>
                        <w:r>
                          <w:rPr>
                            <w:color w:val="595959"/>
                            <w:spacing w:val="-4"/>
                            <w:sz w:val="18"/>
                          </w:rPr>
                          <w:t xml:space="preserve"> </w:t>
                        </w:r>
                        <w:r>
                          <w:rPr>
                            <w:color w:val="595959"/>
                            <w:sz w:val="18"/>
                          </w:rPr>
                          <w:t>262.02x</w:t>
                        </w:r>
                        <w:r>
                          <w:rPr>
                            <w:color w:val="595959"/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color w:val="595959"/>
                            <w:sz w:val="18"/>
                          </w:rPr>
                          <w:t>+</w:t>
                        </w:r>
                        <w:r>
                          <w:rPr>
                            <w:color w:val="595959"/>
                            <w:spacing w:val="-4"/>
                            <w:sz w:val="18"/>
                          </w:rPr>
                          <w:t xml:space="preserve"> </w:t>
                        </w:r>
                        <w:r>
                          <w:rPr>
                            <w:color w:val="595959"/>
                            <w:sz w:val="18"/>
                          </w:rPr>
                          <w:t>10600</w:t>
                        </w:r>
                      </w:p>
                      <w:p w:rsidR="009D2E9E" w:rsidRDefault="009D2E9E" w:rsidP="009D2E9E">
                        <w:pPr>
                          <w:spacing w:before="1" w:line="216" w:lineRule="exact"/>
                          <w:ind w:right="17"/>
                          <w:jc w:val="center"/>
                          <w:rPr>
                            <w:sz w:val="18"/>
                          </w:rPr>
                        </w:pPr>
                        <w:r>
                          <w:rPr>
                            <w:color w:val="595959"/>
                            <w:sz w:val="18"/>
                          </w:rPr>
                          <w:t>R²</w:t>
                        </w:r>
                        <w:r>
                          <w:rPr>
                            <w:color w:val="595959"/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color w:val="595959"/>
                            <w:sz w:val="18"/>
                          </w:rPr>
                          <w:t>=</w:t>
                        </w:r>
                        <w:r>
                          <w:rPr>
                            <w:color w:val="595959"/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color w:val="595959"/>
                            <w:sz w:val="18"/>
                          </w:rPr>
                          <w:t>0.9928</w:t>
                        </w:r>
                      </w:p>
                    </w:txbxContent>
                  </v:textbox>
                </v:shape>
                <v:shape id="Text Box 63" o:spid="_x0000_s1039" type="#_x0000_t202" style="position:absolute;left:1994;top:3130;width:568;height:2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" filled="f" stroked="f">
                  <v:textbox inset="0,0,0,0">
                    <w:txbxContent>
                      <w:p w:rsidR="009D2E9E" w:rsidRDefault="009D2E9E" w:rsidP="009D2E9E">
                        <w:pPr>
                          <w:spacing w:line="183" w:lineRule="exact"/>
                          <w:ind w:right="18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color w:val="595959"/>
                            <w:spacing w:val="-1"/>
                            <w:sz w:val="18"/>
                          </w:rPr>
                          <w:t>200000</w:t>
                        </w:r>
                      </w:p>
                      <w:p w:rsidR="009D2E9E" w:rsidRDefault="009D2E9E" w:rsidP="009D2E9E">
                        <w:pPr>
                          <w:rPr>
                            <w:sz w:val="18"/>
                          </w:rPr>
                        </w:pPr>
                      </w:p>
                      <w:p w:rsidR="009D2E9E" w:rsidRDefault="009D2E9E" w:rsidP="009D2E9E">
                        <w:pPr>
                          <w:spacing w:before="118"/>
                          <w:rPr>
                            <w:sz w:val="18"/>
                          </w:rPr>
                        </w:pPr>
                        <w:r>
                          <w:rPr>
                            <w:color w:val="595959"/>
                            <w:sz w:val="18"/>
                          </w:rPr>
                          <w:t>150000</w:t>
                        </w:r>
                      </w:p>
                      <w:p w:rsidR="009D2E9E" w:rsidRDefault="009D2E9E" w:rsidP="009D2E9E">
                        <w:pPr>
                          <w:rPr>
                            <w:sz w:val="18"/>
                          </w:rPr>
                        </w:pPr>
                      </w:p>
                      <w:p w:rsidR="009D2E9E" w:rsidRDefault="009D2E9E" w:rsidP="009D2E9E">
                        <w:pPr>
                          <w:spacing w:before="118"/>
                          <w:rPr>
                            <w:sz w:val="18"/>
                          </w:rPr>
                        </w:pPr>
                        <w:r>
                          <w:rPr>
                            <w:color w:val="595959"/>
                            <w:sz w:val="18"/>
                          </w:rPr>
                          <w:t>100000</w:t>
                        </w:r>
                      </w:p>
                      <w:p w:rsidR="009D2E9E" w:rsidRDefault="009D2E9E" w:rsidP="009D2E9E">
                        <w:pPr>
                          <w:rPr>
                            <w:sz w:val="18"/>
                          </w:rPr>
                        </w:pPr>
                      </w:p>
                      <w:p w:rsidR="009D2E9E" w:rsidRDefault="009D2E9E" w:rsidP="009D2E9E">
                        <w:pPr>
                          <w:spacing w:before="119"/>
                          <w:ind w:left="91"/>
                          <w:rPr>
                            <w:sz w:val="18"/>
                          </w:rPr>
                        </w:pPr>
                        <w:r>
                          <w:rPr>
                            <w:color w:val="595959"/>
                            <w:sz w:val="18"/>
                          </w:rPr>
                          <w:t>50000</w:t>
                        </w:r>
                      </w:p>
                      <w:p w:rsidR="009D2E9E" w:rsidRDefault="009D2E9E" w:rsidP="009D2E9E">
                        <w:pPr>
                          <w:rPr>
                            <w:sz w:val="18"/>
                          </w:rPr>
                        </w:pPr>
                      </w:p>
                      <w:p w:rsidR="009D2E9E" w:rsidRDefault="009D2E9E" w:rsidP="009D2E9E">
                        <w:pPr>
                          <w:spacing w:before="118" w:line="216" w:lineRule="exact"/>
                          <w:ind w:right="19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color w:val="595959"/>
                            <w:sz w:val="18"/>
                          </w:rPr>
                          <w:t>0</w:t>
                        </w:r>
                      </w:p>
                    </w:txbxContent>
                  </v:textbox>
                </v:shape>
                <v:shape id="Text Box 64" o:spid="_x0000_s1040" type="#_x0000_t202" style="position:absolute;left:2662;top:5596;width:112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" filled="f" stroked="f">
                  <v:textbox inset="0,0,0,0">
                    <w:txbxContent>
                      <w:p w:rsidR="009D2E9E" w:rsidRDefault="009D2E9E" w:rsidP="009D2E9E">
                        <w:pPr>
                          <w:spacing w:line="180" w:lineRule="exact"/>
                          <w:rPr>
                            <w:sz w:val="18"/>
                          </w:rPr>
                        </w:pPr>
                        <w:r>
                          <w:rPr>
                            <w:color w:val="595959"/>
                            <w:sz w:val="18"/>
                          </w:rPr>
                          <w:t>0</w:t>
                        </w:r>
                      </w:p>
                    </w:txbxContent>
                  </v:textbox>
                </v:shape>
                <v:shape id="Text Box 65" o:spid="_x0000_s1041" type="#_x0000_t202" style="position:absolute;left:3853;top:5596;width:294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" filled="f" stroked="f">
                  <v:textbox inset="0,0,0,0">
                    <w:txbxContent>
                      <w:p w:rsidR="009D2E9E" w:rsidRDefault="009D2E9E" w:rsidP="009D2E9E">
                        <w:pPr>
                          <w:spacing w:line="180" w:lineRule="exact"/>
                          <w:rPr>
                            <w:sz w:val="18"/>
                          </w:rPr>
                        </w:pPr>
                        <w:r>
                          <w:rPr>
                            <w:color w:val="595959"/>
                            <w:sz w:val="18"/>
                          </w:rPr>
                          <w:t>200</w:t>
                        </w:r>
                      </w:p>
                    </w:txbxContent>
                  </v:textbox>
                </v:shape>
                <v:shape id="Text Box 66" o:spid="_x0000_s1042" type="#_x0000_t202" style="position:absolute;left:5134;top:5596;width:294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" filled="f" stroked="f">
                  <v:textbox inset="0,0,0,0">
                    <w:txbxContent>
                      <w:p w:rsidR="009D2E9E" w:rsidRDefault="009D2E9E" w:rsidP="009D2E9E">
                        <w:pPr>
                          <w:spacing w:line="180" w:lineRule="exact"/>
                          <w:rPr>
                            <w:sz w:val="18"/>
                          </w:rPr>
                        </w:pPr>
                        <w:r>
                          <w:rPr>
                            <w:color w:val="595959"/>
                            <w:sz w:val="18"/>
                          </w:rPr>
                          <w:t>400</w:t>
                        </w:r>
                      </w:p>
                    </w:txbxContent>
                  </v:textbox>
                </v:shape>
                <v:shape id="Text Box 67" o:spid="_x0000_s1043" type="#_x0000_t202" style="position:absolute;left:5480;top:5596;width:2164;height:4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" filled="f" stroked="f">
                  <v:textbox inset="0,0,0,0">
                    <w:txbxContent>
                      <w:p w:rsidR="009D2E9E" w:rsidRDefault="009D2E9E" w:rsidP="009D2E9E">
                        <w:pPr>
                          <w:spacing w:line="183" w:lineRule="exact"/>
                          <w:ind w:right="15"/>
                          <w:jc w:val="center"/>
                          <w:rPr>
                            <w:sz w:val="18"/>
                          </w:rPr>
                        </w:pPr>
                        <w:r>
                          <w:rPr>
                            <w:color w:val="595959"/>
                            <w:sz w:val="18"/>
                          </w:rPr>
                          <w:t>600</w:t>
                        </w:r>
                      </w:p>
                      <w:p w:rsidR="009D2E9E" w:rsidRDefault="009D2E9E" w:rsidP="009D2E9E">
                        <w:pPr>
                          <w:spacing w:before="60" w:line="240" w:lineRule="exact"/>
                          <w:ind w:right="18"/>
                          <w:jc w:val="center"/>
                          <w:rPr>
                            <w:sz w:val="20"/>
                          </w:rPr>
                        </w:pPr>
                        <w:proofErr w:type="spellStart"/>
                        <w:r>
                          <w:rPr>
                            <w:color w:val="595959"/>
                            <w:sz w:val="20"/>
                          </w:rPr>
                          <w:t>Trolox</w:t>
                        </w:r>
                        <w:proofErr w:type="spellEnd"/>
                        <w:r>
                          <w:rPr>
                            <w:color w:val="595959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595959"/>
                            <w:sz w:val="20"/>
                          </w:rPr>
                          <w:t>concentration</w:t>
                        </w:r>
                        <w:r>
                          <w:rPr>
                            <w:color w:val="595959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595959"/>
                            <w:sz w:val="20"/>
                          </w:rPr>
                          <w:t>(µM)</w:t>
                        </w:r>
                      </w:p>
                    </w:txbxContent>
                  </v:textbox>
                </v:shape>
                <v:shape id="Text Box 68" o:spid="_x0000_s1044" type="#_x0000_t202" style="position:absolute;left:7697;top:5596;width:294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" filled="f" stroked="f">
                  <v:textbox inset="0,0,0,0">
                    <w:txbxContent>
                      <w:p w:rsidR="009D2E9E" w:rsidRDefault="009D2E9E" w:rsidP="009D2E9E">
                        <w:pPr>
                          <w:spacing w:line="180" w:lineRule="exact"/>
                          <w:rPr>
                            <w:sz w:val="18"/>
                          </w:rPr>
                        </w:pPr>
                        <w:r>
                          <w:rPr>
                            <w:color w:val="595959"/>
                            <w:sz w:val="18"/>
                          </w:rPr>
                          <w:t>800</w:t>
                        </w:r>
                      </w:p>
                    </w:txbxContent>
                  </v:textbox>
                </v:shape>
                <v:shape id="Text Box 69" o:spid="_x0000_s1045" type="#_x0000_t202" style="position:absolute;left:8933;top:5596;width:385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" filled="f" stroked="f">
                  <v:textbox inset="0,0,0,0">
                    <w:txbxContent>
                      <w:p w:rsidR="009D2E9E" w:rsidRDefault="009D2E9E" w:rsidP="009D2E9E">
                        <w:pPr>
                          <w:spacing w:line="180" w:lineRule="exact"/>
                          <w:rPr>
                            <w:sz w:val="18"/>
                          </w:rPr>
                        </w:pPr>
                        <w:r>
                          <w:rPr>
                            <w:color w:val="595959"/>
                            <w:sz w:val="18"/>
                          </w:rPr>
                          <w:t>1000</w:t>
                        </w:r>
                      </w:p>
                    </w:txbxContent>
                  </v:textbox>
                </v:shape>
                <v:shape id="Text Box 70" o:spid="_x0000_s1046" type="#_x0000_t202" style="position:absolute;left:10215;top:5596;width:385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" filled="f" stroked="f">
                  <v:textbox inset="0,0,0,0">
                    <w:txbxContent>
                      <w:p w:rsidR="009D2E9E" w:rsidRDefault="009D2E9E" w:rsidP="009D2E9E">
                        <w:pPr>
                          <w:spacing w:line="180" w:lineRule="exact"/>
                          <w:rPr>
                            <w:sz w:val="18"/>
                          </w:rPr>
                        </w:pPr>
                        <w:r>
                          <w:rPr>
                            <w:color w:val="595959"/>
                            <w:sz w:val="18"/>
                          </w:rPr>
                          <w:t>1200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</w:p>
    <w:p w:rsidR="00FE5B32" w:rsidRPr="00354C6D" w:rsidRDefault="00FE5B32" w:rsidP="00FE5B32">
      <w:pPr>
        <w:pStyle w:val="Heading1"/>
        <w:tabs>
          <w:tab w:val="left" w:pos="381"/>
          <w:tab w:val="left" w:pos="8118"/>
        </w:tabs>
        <w:spacing w:before="2"/>
        <w:ind w:left="380"/>
        <w:rPr>
          <w:rFonts w:asciiTheme="majorBidi" w:hAnsiTheme="majorBidi" w:cstheme="majorBidi"/>
        </w:rPr>
      </w:pPr>
      <w:r w:rsidRPr="00354C6D">
        <w:rPr>
          <w:rFonts w:asciiTheme="majorBidi" w:hAnsiTheme="majorBidi" w:cstheme="majorBidi"/>
        </w:rPr>
        <w:tab/>
      </w:r>
      <w:r w:rsidRPr="00354C6D">
        <w:rPr>
          <w:rFonts w:asciiTheme="majorBidi" w:hAnsiTheme="majorBidi" w:cstheme="majorBidi"/>
        </w:rPr>
        <w:tab/>
      </w:r>
    </w:p>
    <w:p w:rsidR="00FE5B32" w:rsidRPr="00354C6D" w:rsidRDefault="00FE5B32" w:rsidP="00FE5B32">
      <w:pPr>
        <w:tabs>
          <w:tab w:val="left" w:pos="1407"/>
        </w:tabs>
        <w:rPr>
          <w:rFonts w:asciiTheme="majorBidi" w:hAnsiTheme="majorBidi" w:cstheme="majorBidi" w:hint="cs"/>
          <w:sz w:val="24"/>
          <w:szCs w:val="24"/>
          <w:lang w:bidi="ar-EG"/>
        </w:rPr>
      </w:pPr>
    </w:p>
    <w:p w:rsidR="00FE5B32" w:rsidRPr="00354C6D" w:rsidRDefault="00FE5B32" w:rsidP="00FE5B32">
      <w:pPr>
        <w:pStyle w:val="BodyText"/>
        <w:tabs>
          <w:tab w:val="left" w:pos="1285"/>
        </w:tabs>
        <w:rPr>
          <w:rFonts w:asciiTheme="majorBidi" w:hAnsiTheme="majorBidi" w:cstheme="majorBidi"/>
          <w:sz w:val="24"/>
          <w:szCs w:val="24"/>
        </w:rPr>
      </w:pPr>
      <w:r w:rsidRPr="00354C6D">
        <w:rPr>
          <w:rFonts w:asciiTheme="majorBidi" w:hAnsiTheme="majorBidi" w:cstheme="majorBidi"/>
          <w:sz w:val="24"/>
          <w:szCs w:val="24"/>
        </w:rPr>
        <w:tab/>
      </w:r>
    </w:p>
    <w:p w:rsidR="00FE5B32" w:rsidRPr="00354C6D" w:rsidRDefault="00FE5B32" w:rsidP="00FE5B32">
      <w:pPr>
        <w:rPr>
          <w:rFonts w:asciiTheme="majorBidi" w:hAnsiTheme="majorBidi" w:cstheme="majorBidi" w:hint="cs"/>
          <w:sz w:val="24"/>
          <w:szCs w:val="24"/>
          <w:lang w:bidi="ar-EG"/>
        </w:rPr>
      </w:pPr>
    </w:p>
    <w:p w:rsidR="009D2E9E" w:rsidRPr="00354C6D" w:rsidRDefault="009D2E9E" w:rsidP="009D2E9E">
      <w:pPr>
        <w:pStyle w:val="Heading1"/>
        <w:tabs>
          <w:tab w:val="left" w:pos="381"/>
        </w:tabs>
        <w:spacing w:before="2"/>
        <w:ind w:left="380"/>
        <w:jc w:val="right"/>
        <w:rPr>
          <w:rFonts w:asciiTheme="majorBidi" w:hAnsiTheme="majorBidi" w:cstheme="majorBidi"/>
        </w:rPr>
      </w:pPr>
      <w:r w:rsidRPr="00354C6D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0EDF381" wp14:editId="03A3690C">
                <wp:simplePos x="0" y="0"/>
                <wp:positionH relativeFrom="page">
                  <wp:posOffset>924643</wp:posOffset>
                </wp:positionH>
                <wp:positionV relativeFrom="page">
                  <wp:posOffset>7976959</wp:posOffset>
                </wp:positionV>
                <wp:extent cx="152400" cy="233045"/>
                <wp:effectExtent l="0" t="0" r="0" b="14605"/>
                <wp:wrapNone/>
                <wp:docPr id="56" name="مربع نص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400" cy="2330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D2E9E" w:rsidRDefault="009D2E9E" w:rsidP="009D2E9E">
                            <w:pPr>
                              <w:spacing w:line="223" w:lineRule="exact"/>
                              <w:ind w:left="20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595959"/>
                                <w:sz w:val="20"/>
                              </w:rPr>
                              <w:t>RFU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EDF381" id="مربع نص 2" o:spid="_x0000_s1047" type="#_x0000_t202" style="position:absolute;left:0;text-align:left;margin-left:72.8pt;margin-top:628.1pt;width:12pt;height:18.35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" filled="f" stroked="f">
                <v:textbox style="layout-flow:vertical;mso-layout-flow-alt:bottom-to-top" inset="0,0,0,0">
                  <w:txbxContent>
                    <w:p w:rsidR="009D2E9E" w:rsidRDefault="009D2E9E" w:rsidP="009D2E9E">
                      <w:pPr>
                        <w:spacing w:line="223" w:lineRule="exact"/>
                        <w:ind w:left="20"/>
                        <w:rPr>
                          <w:sz w:val="20"/>
                        </w:rPr>
                      </w:pPr>
                      <w:r>
                        <w:rPr>
                          <w:color w:val="595959"/>
                          <w:sz w:val="20"/>
                        </w:rPr>
                        <w:t>RFU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:rsidR="009D2E9E" w:rsidRPr="00354C6D" w:rsidRDefault="009D2E9E" w:rsidP="009D2E9E">
      <w:pPr>
        <w:pStyle w:val="Heading1"/>
        <w:tabs>
          <w:tab w:val="left" w:pos="381"/>
          <w:tab w:val="left" w:pos="1750"/>
        </w:tabs>
        <w:spacing w:before="2"/>
        <w:ind w:left="380"/>
        <w:rPr>
          <w:rFonts w:asciiTheme="majorBidi" w:hAnsiTheme="majorBidi" w:cstheme="majorBidi"/>
        </w:rPr>
      </w:pPr>
      <w:r w:rsidRPr="00354C6D">
        <w:rPr>
          <w:rFonts w:asciiTheme="majorBidi" w:hAnsiTheme="majorBidi" w:cstheme="majorBidi"/>
        </w:rPr>
        <w:tab/>
      </w:r>
      <w:r w:rsidRPr="00354C6D">
        <w:rPr>
          <w:rFonts w:asciiTheme="majorBidi" w:hAnsiTheme="majorBidi" w:cstheme="majorBidi"/>
        </w:rPr>
        <w:tab/>
      </w:r>
    </w:p>
    <w:p w:rsidR="009D2E9E" w:rsidRPr="00354C6D" w:rsidRDefault="009D2E9E" w:rsidP="009D2E9E">
      <w:pPr>
        <w:pStyle w:val="Heading1"/>
        <w:tabs>
          <w:tab w:val="left" w:pos="381"/>
          <w:tab w:val="left" w:pos="8118"/>
        </w:tabs>
        <w:spacing w:before="2"/>
        <w:ind w:left="380"/>
        <w:rPr>
          <w:rFonts w:asciiTheme="majorBidi" w:hAnsiTheme="majorBidi" w:cstheme="majorBidi"/>
        </w:rPr>
      </w:pPr>
      <w:r w:rsidRPr="00354C6D">
        <w:rPr>
          <w:rFonts w:asciiTheme="majorBidi" w:hAnsiTheme="majorBidi" w:cstheme="majorBidi"/>
        </w:rPr>
        <w:tab/>
      </w:r>
      <w:r w:rsidRPr="00354C6D">
        <w:rPr>
          <w:rFonts w:asciiTheme="majorBidi" w:hAnsiTheme="majorBidi" w:cstheme="majorBidi"/>
        </w:rPr>
        <w:tab/>
      </w:r>
    </w:p>
    <w:p w:rsidR="009D2E9E" w:rsidRPr="00354C6D" w:rsidRDefault="009D2E9E" w:rsidP="009D2E9E">
      <w:pPr>
        <w:tabs>
          <w:tab w:val="left" w:pos="1407"/>
        </w:tabs>
        <w:rPr>
          <w:rFonts w:asciiTheme="majorBidi" w:hAnsiTheme="majorBidi" w:cstheme="majorBidi" w:hint="cs"/>
          <w:sz w:val="24"/>
          <w:szCs w:val="24"/>
          <w:lang w:bidi="ar-EG"/>
        </w:rPr>
      </w:pPr>
    </w:p>
    <w:p w:rsidR="009D2E9E" w:rsidRPr="00354C6D" w:rsidRDefault="009D2E9E" w:rsidP="009D2E9E">
      <w:pPr>
        <w:pStyle w:val="BodyText"/>
        <w:tabs>
          <w:tab w:val="left" w:pos="1285"/>
        </w:tabs>
        <w:rPr>
          <w:rFonts w:asciiTheme="majorBidi" w:hAnsiTheme="majorBidi" w:cstheme="majorBidi"/>
          <w:sz w:val="24"/>
          <w:szCs w:val="24"/>
        </w:rPr>
      </w:pPr>
      <w:r w:rsidRPr="00354C6D">
        <w:rPr>
          <w:rFonts w:asciiTheme="majorBidi" w:hAnsiTheme="majorBidi" w:cstheme="majorBidi"/>
          <w:sz w:val="24"/>
          <w:szCs w:val="24"/>
        </w:rPr>
        <w:tab/>
      </w:r>
    </w:p>
    <w:p w:rsidR="009D2E9E" w:rsidRPr="00354C6D" w:rsidRDefault="009D2E9E" w:rsidP="009D2E9E">
      <w:pPr>
        <w:rPr>
          <w:rFonts w:asciiTheme="majorBidi" w:hAnsiTheme="majorBidi" w:cstheme="majorBidi" w:hint="cs"/>
          <w:sz w:val="24"/>
          <w:szCs w:val="24"/>
          <w:lang w:bidi="ar-EG"/>
        </w:rPr>
      </w:pPr>
    </w:p>
    <w:p w:rsidR="009D2E9E" w:rsidRPr="00354C6D" w:rsidRDefault="009D2E9E" w:rsidP="009D2E9E">
      <w:pPr>
        <w:rPr>
          <w:rFonts w:asciiTheme="majorBidi" w:hAnsiTheme="majorBidi" w:cstheme="majorBidi" w:hint="cs"/>
          <w:sz w:val="24"/>
          <w:szCs w:val="24"/>
          <w:lang w:bidi="ar-EG"/>
        </w:rPr>
      </w:pPr>
    </w:p>
    <w:p w:rsidR="009D2E9E" w:rsidRDefault="009D2E9E" w:rsidP="009D2E9E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D2E9E" w:rsidRDefault="009D2E9E" w:rsidP="009D2E9E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D2E9E" w:rsidRDefault="009D2E9E" w:rsidP="009D2E9E">
      <w:pPr>
        <w:bidi w:val="0"/>
        <w:spacing w:after="0" w:line="240" w:lineRule="auto"/>
        <w:jc w:val="center"/>
        <w:rPr>
          <w:rFonts w:ascii="Times New Roman" w:hAnsi="Times New Roman" w:cs="Times New Roman"/>
          <w:b/>
          <w:lang w:bidi="ar-EG"/>
        </w:rPr>
      </w:pPr>
    </w:p>
    <w:p w:rsidR="00FB6BE3" w:rsidRPr="009D2E9E" w:rsidRDefault="00A050E4" w:rsidP="009D2E9E">
      <w:pPr>
        <w:bidi w:val="0"/>
        <w:spacing w:after="0" w:line="240" w:lineRule="auto"/>
        <w:jc w:val="center"/>
        <w:rPr>
          <w:rFonts w:ascii="Times New Roman" w:hAnsi="Times New Roman" w:cs="Times New Roman"/>
          <w:bCs/>
          <w:lang w:bidi="ar-EG"/>
        </w:rPr>
      </w:pPr>
      <w:r>
        <w:rPr>
          <w:rFonts w:ascii="Times New Roman" w:hAnsi="Times New Roman" w:cs="Times New Roman"/>
          <w:b/>
          <w:lang w:bidi="ar-EG"/>
        </w:rPr>
        <w:t xml:space="preserve">Figure. 3 Standard curve of </w:t>
      </w:r>
      <w:r w:rsidRPr="00A050E4">
        <w:rPr>
          <w:rFonts w:ascii="Times New Roman" w:hAnsi="Times New Roman" w:cs="Times New Roman"/>
          <w:b/>
          <w:lang w:bidi="ar-EG"/>
        </w:rPr>
        <w:t>ORAC antioxidant activity assay</w:t>
      </w:r>
      <w:r w:rsidR="009D2E9E">
        <w:rPr>
          <w:rFonts w:ascii="Times New Roman" w:hAnsi="Times New Roman" w:cs="Times New Roman"/>
          <w:b/>
          <w:lang w:bidi="ar-EG"/>
        </w:rPr>
        <w:t xml:space="preserve">. </w:t>
      </w:r>
      <w:r w:rsidR="009D2E9E" w:rsidRPr="009D2E9E">
        <w:rPr>
          <w:rFonts w:ascii="Times New Roman" w:hAnsi="Times New Roman" w:cs="Times New Roman"/>
          <w:bCs/>
          <w:lang w:bidi="ar-EG"/>
        </w:rPr>
        <w:t>(</w:t>
      </w:r>
      <w:r w:rsidR="00FB6BE3" w:rsidRPr="009D2E9E">
        <w:rPr>
          <w:rFonts w:ascii="Times New Roman" w:hAnsi="Times New Roman" w:cs="Times New Roman"/>
          <w:bCs/>
          <w:sz w:val="20"/>
          <w:szCs w:val="20"/>
          <w:lang w:bidi="ar-EG"/>
        </w:rPr>
        <w:t>RFU; relative fluorescence units</w:t>
      </w:r>
      <w:r w:rsidR="009D2E9E" w:rsidRPr="009D2E9E">
        <w:rPr>
          <w:rFonts w:ascii="Times New Roman" w:hAnsi="Times New Roman" w:cs="Times New Roman"/>
          <w:bCs/>
          <w:lang w:bidi="ar-EG"/>
        </w:rPr>
        <w:t>)</w:t>
      </w:r>
    </w:p>
    <w:p w:rsidR="00A050E4" w:rsidRDefault="00A050E4" w:rsidP="00A050E4">
      <w:pPr>
        <w:bidi w:val="0"/>
        <w:spacing w:after="0" w:line="240" w:lineRule="auto"/>
        <w:ind w:left="810" w:hanging="810"/>
        <w:jc w:val="center"/>
        <w:rPr>
          <w:rFonts w:ascii="Times New Roman" w:hAnsi="Times New Roman" w:cs="Times New Roman"/>
          <w:b/>
          <w:lang w:bidi="ar-EG"/>
        </w:rPr>
      </w:pPr>
    </w:p>
    <w:p w:rsidR="00A050E4" w:rsidRDefault="003D5D53" w:rsidP="003D5D53">
      <w:pPr>
        <w:bidi w:val="0"/>
        <w:spacing w:after="0" w:line="240" w:lineRule="auto"/>
        <w:ind w:left="810" w:hanging="810"/>
        <w:jc w:val="center"/>
        <w:rPr>
          <w:rFonts w:ascii="Times New Roman" w:hAnsi="Times New Roman" w:cs="Times New Roman"/>
          <w:b/>
          <w:lang w:bidi="ar-EG"/>
        </w:rPr>
      </w:pPr>
      <w:r w:rsidRPr="003D5D53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4504690" cy="2249170"/>
            <wp:effectExtent l="0" t="0" r="10160" b="17780"/>
            <wp:docPr id="28" name="Chart 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3D5D53" w:rsidRDefault="003D5D53" w:rsidP="003D5D53">
      <w:pPr>
        <w:bidi w:val="0"/>
        <w:spacing w:after="0" w:line="240" w:lineRule="auto"/>
        <w:ind w:left="810" w:hanging="810"/>
        <w:jc w:val="center"/>
        <w:rPr>
          <w:rFonts w:ascii="Times New Roman" w:hAnsi="Times New Roman" w:cs="Times New Roman"/>
          <w:b/>
          <w:lang w:bidi="ar-EG"/>
        </w:rPr>
      </w:pPr>
      <w:r>
        <w:rPr>
          <w:rFonts w:ascii="Times New Roman" w:hAnsi="Times New Roman" w:cs="Times New Roman"/>
          <w:b/>
          <w:lang w:bidi="ar-EG"/>
        </w:rPr>
        <w:t>Figure. 4 Standard curve of DPPH</w:t>
      </w:r>
      <w:r w:rsidRPr="00A050E4">
        <w:rPr>
          <w:rFonts w:ascii="Times New Roman" w:hAnsi="Times New Roman" w:cs="Times New Roman"/>
          <w:b/>
          <w:lang w:bidi="ar-EG"/>
        </w:rPr>
        <w:t xml:space="preserve"> antioxidant activity assay</w:t>
      </w:r>
    </w:p>
    <w:p w:rsidR="003D5D53" w:rsidRDefault="003D5D53" w:rsidP="003D5D53">
      <w:pPr>
        <w:bidi w:val="0"/>
        <w:spacing w:after="0" w:line="240" w:lineRule="auto"/>
        <w:ind w:left="810" w:hanging="810"/>
        <w:jc w:val="center"/>
        <w:rPr>
          <w:rFonts w:ascii="Times New Roman" w:hAnsi="Times New Roman" w:cs="Times New Roman"/>
          <w:b/>
          <w:lang w:bidi="ar-EG"/>
        </w:rPr>
      </w:pPr>
    </w:p>
    <w:p w:rsidR="00F47917" w:rsidRDefault="00F47917" w:rsidP="0075216E">
      <w:pPr>
        <w:spacing w:after="0" w:line="240" w:lineRule="auto"/>
        <w:ind w:left="810" w:hanging="810"/>
        <w:jc w:val="both"/>
        <w:rPr>
          <w:rFonts w:ascii="Times New Roman" w:hAnsi="Times New Roman" w:cs="Times New Roman" w:hint="cs"/>
          <w:b/>
          <w:rtl/>
          <w:lang w:bidi="ar-EG"/>
        </w:rPr>
      </w:pPr>
    </w:p>
    <w:p w:rsidR="00B30F35" w:rsidRDefault="00B30F35" w:rsidP="00B30F35">
      <w:pPr>
        <w:spacing w:after="0" w:line="240" w:lineRule="auto"/>
        <w:ind w:left="810" w:hanging="810"/>
        <w:jc w:val="center"/>
        <w:rPr>
          <w:rFonts w:ascii="Times New Roman" w:hAnsi="Times New Roman" w:cs="Times New Roman"/>
          <w:b/>
          <w:rtl/>
          <w:lang w:bidi="ar-EG"/>
        </w:rPr>
      </w:pPr>
      <w:r w:rsidRPr="00272EC5">
        <w:rPr>
          <w:noProof/>
          <w:highlight w:val="yellow"/>
        </w:rPr>
        <w:drawing>
          <wp:inline distT="0" distB="0" distL="0" distR="0" wp14:anchorId="5CEEC65B" wp14:editId="4F3C692C">
            <wp:extent cx="4563035" cy="2644589"/>
            <wp:effectExtent l="0" t="0" r="9525" b="3810"/>
            <wp:docPr id="3" name="مخطط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F47917" w:rsidRDefault="00F47917" w:rsidP="0075216E">
      <w:pPr>
        <w:spacing w:after="0" w:line="240" w:lineRule="auto"/>
        <w:ind w:left="810" w:hanging="810"/>
        <w:jc w:val="both"/>
        <w:rPr>
          <w:rFonts w:ascii="Times New Roman" w:hAnsi="Times New Roman" w:cs="Times New Roman" w:hint="cs"/>
          <w:b/>
          <w:lang w:bidi="ar-EG"/>
        </w:rPr>
      </w:pPr>
    </w:p>
    <w:p w:rsidR="00B30F35" w:rsidRDefault="00B30F35" w:rsidP="001236FE">
      <w:pPr>
        <w:bidi w:val="0"/>
        <w:spacing w:after="0" w:line="240" w:lineRule="auto"/>
        <w:ind w:left="810" w:hanging="810"/>
        <w:jc w:val="center"/>
        <w:rPr>
          <w:rFonts w:ascii="Times New Roman" w:hAnsi="Times New Roman" w:cs="Times New Roman"/>
          <w:b/>
          <w:lang w:bidi="ar-EG"/>
        </w:rPr>
      </w:pPr>
      <w:r>
        <w:rPr>
          <w:rFonts w:ascii="Times New Roman" w:hAnsi="Times New Roman" w:cs="Times New Roman"/>
          <w:b/>
          <w:lang w:bidi="ar-EG"/>
        </w:rPr>
        <w:t xml:space="preserve">Figure. </w:t>
      </w:r>
      <w:r w:rsidR="001236FE">
        <w:rPr>
          <w:rFonts w:ascii="Times New Roman" w:hAnsi="Times New Roman" w:cs="Times New Roman"/>
          <w:b/>
          <w:lang w:bidi="ar-EG"/>
        </w:rPr>
        <w:t>5</w:t>
      </w:r>
      <w:r>
        <w:rPr>
          <w:rFonts w:ascii="Times New Roman" w:hAnsi="Times New Roman" w:cs="Times New Roman"/>
          <w:b/>
          <w:lang w:bidi="ar-EG"/>
        </w:rPr>
        <w:t xml:space="preserve"> Standard curve of FRAP</w:t>
      </w:r>
      <w:r w:rsidRPr="00A050E4">
        <w:rPr>
          <w:rFonts w:ascii="Times New Roman" w:hAnsi="Times New Roman" w:cs="Times New Roman"/>
          <w:b/>
          <w:lang w:bidi="ar-EG"/>
        </w:rPr>
        <w:t xml:space="preserve"> antioxidant activity assay</w:t>
      </w:r>
    </w:p>
    <w:p w:rsidR="00B30F35" w:rsidRPr="00B30F35" w:rsidRDefault="00B30F35" w:rsidP="0075216E">
      <w:pPr>
        <w:spacing w:after="0" w:line="240" w:lineRule="auto"/>
        <w:ind w:left="810" w:hanging="810"/>
        <w:jc w:val="both"/>
        <w:rPr>
          <w:rFonts w:ascii="Times New Roman" w:hAnsi="Times New Roman" w:cs="Times New Roman" w:hint="cs"/>
          <w:b/>
          <w:lang w:bidi="ar-EG"/>
        </w:rPr>
      </w:pPr>
    </w:p>
    <w:p w:rsidR="00B30F35" w:rsidRDefault="00B30F35" w:rsidP="0075216E">
      <w:pPr>
        <w:spacing w:after="0" w:line="240" w:lineRule="auto"/>
        <w:ind w:left="810" w:hanging="810"/>
        <w:jc w:val="both"/>
        <w:rPr>
          <w:rFonts w:ascii="Times New Roman" w:hAnsi="Times New Roman" w:cs="Times New Roman"/>
          <w:b/>
          <w:lang w:bidi="ar-EG"/>
        </w:rPr>
      </w:pPr>
    </w:p>
    <w:p w:rsidR="00C5177A" w:rsidRDefault="00C5177A" w:rsidP="009566F5">
      <w:pPr>
        <w:bidi w:val="0"/>
        <w:spacing w:after="0" w:line="360" w:lineRule="auto"/>
        <w:ind w:right="-341"/>
        <w:jc w:val="both"/>
        <w:rPr>
          <w:rFonts w:ascii="Times New Roman" w:hAnsi="Times New Roman" w:cs="Times New Roman"/>
          <w:b/>
        </w:rPr>
      </w:pPr>
    </w:p>
    <w:p w:rsidR="00C5177A" w:rsidRDefault="00C5177A" w:rsidP="00C5177A">
      <w:pPr>
        <w:bidi w:val="0"/>
        <w:spacing w:after="0" w:line="360" w:lineRule="auto"/>
        <w:ind w:right="-341"/>
        <w:jc w:val="both"/>
        <w:rPr>
          <w:rFonts w:ascii="Times New Roman" w:hAnsi="Times New Roman" w:cs="Times New Roman"/>
          <w:b/>
        </w:rPr>
      </w:pPr>
    </w:p>
    <w:p w:rsidR="00C5177A" w:rsidRDefault="00C5177A" w:rsidP="00C5177A">
      <w:pPr>
        <w:bidi w:val="0"/>
        <w:spacing w:after="0" w:line="360" w:lineRule="auto"/>
        <w:ind w:right="-341"/>
        <w:jc w:val="both"/>
        <w:rPr>
          <w:rFonts w:ascii="Times New Roman" w:hAnsi="Times New Roman" w:cs="Times New Roman"/>
          <w:b/>
        </w:rPr>
      </w:pPr>
    </w:p>
    <w:p w:rsidR="00C5177A" w:rsidRDefault="00C5177A" w:rsidP="00C5177A">
      <w:pPr>
        <w:bidi w:val="0"/>
        <w:spacing w:after="0" w:line="360" w:lineRule="auto"/>
        <w:ind w:right="-341"/>
        <w:jc w:val="both"/>
        <w:rPr>
          <w:rFonts w:ascii="Times New Roman" w:hAnsi="Times New Roman" w:cs="Times New Roman"/>
          <w:b/>
        </w:rPr>
      </w:pPr>
    </w:p>
    <w:p w:rsidR="00C5177A" w:rsidRDefault="00C5177A" w:rsidP="00C5177A">
      <w:pPr>
        <w:bidi w:val="0"/>
        <w:spacing w:after="0" w:line="360" w:lineRule="auto"/>
        <w:ind w:right="-341"/>
        <w:jc w:val="both"/>
        <w:rPr>
          <w:rFonts w:ascii="Times New Roman" w:hAnsi="Times New Roman" w:cs="Times New Roman"/>
          <w:b/>
        </w:rPr>
      </w:pPr>
    </w:p>
    <w:p w:rsidR="00C5177A" w:rsidRDefault="00C5177A" w:rsidP="00C5177A">
      <w:pPr>
        <w:bidi w:val="0"/>
        <w:spacing w:after="0" w:line="360" w:lineRule="auto"/>
        <w:ind w:right="-341"/>
        <w:jc w:val="both"/>
        <w:rPr>
          <w:rFonts w:ascii="Times New Roman" w:hAnsi="Times New Roman" w:cs="Times New Roman"/>
          <w:b/>
        </w:rPr>
      </w:pPr>
    </w:p>
    <w:p w:rsidR="00C5177A" w:rsidRDefault="00C5177A" w:rsidP="00C5177A">
      <w:pPr>
        <w:bidi w:val="0"/>
        <w:spacing w:after="0" w:line="360" w:lineRule="auto"/>
        <w:ind w:right="-341"/>
        <w:jc w:val="both"/>
        <w:rPr>
          <w:rFonts w:ascii="Times New Roman" w:hAnsi="Times New Roman" w:cs="Times New Roman"/>
          <w:b/>
        </w:rPr>
      </w:pPr>
    </w:p>
    <w:p w:rsidR="00C5177A" w:rsidRDefault="00C5177A" w:rsidP="00C5177A">
      <w:pPr>
        <w:bidi w:val="0"/>
        <w:spacing w:after="0" w:line="360" w:lineRule="auto"/>
        <w:ind w:right="-341"/>
        <w:jc w:val="both"/>
        <w:rPr>
          <w:rFonts w:ascii="Times New Roman" w:hAnsi="Times New Roman" w:cs="Times New Roman"/>
          <w:b/>
        </w:rPr>
      </w:pPr>
    </w:p>
    <w:p w:rsidR="00C5177A" w:rsidRDefault="00C5177A" w:rsidP="00C5177A">
      <w:pPr>
        <w:bidi w:val="0"/>
        <w:spacing w:after="0" w:line="360" w:lineRule="auto"/>
        <w:ind w:right="-341"/>
        <w:jc w:val="both"/>
        <w:rPr>
          <w:rFonts w:ascii="Times New Roman" w:hAnsi="Times New Roman" w:cs="Times New Roman"/>
          <w:b/>
        </w:rPr>
      </w:pPr>
    </w:p>
    <w:p w:rsidR="00C5177A" w:rsidRDefault="00C5177A" w:rsidP="00C5177A">
      <w:pPr>
        <w:bidi w:val="0"/>
        <w:spacing w:after="0" w:line="360" w:lineRule="auto"/>
        <w:ind w:right="-341"/>
        <w:jc w:val="both"/>
        <w:rPr>
          <w:rFonts w:ascii="Times New Roman" w:hAnsi="Times New Roman" w:cs="Times New Roman"/>
          <w:b/>
        </w:rPr>
      </w:pPr>
    </w:p>
    <w:p w:rsidR="00C5177A" w:rsidRDefault="00C5177A" w:rsidP="00C5177A">
      <w:pPr>
        <w:bidi w:val="0"/>
        <w:spacing w:after="0" w:line="360" w:lineRule="auto"/>
        <w:ind w:right="-341"/>
        <w:jc w:val="both"/>
        <w:rPr>
          <w:rFonts w:ascii="Times New Roman" w:hAnsi="Times New Roman" w:cs="Times New Roman"/>
          <w:b/>
        </w:rPr>
      </w:pPr>
    </w:p>
    <w:p w:rsidR="00C5177A" w:rsidRDefault="00C5177A" w:rsidP="00C5177A">
      <w:pPr>
        <w:bidi w:val="0"/>
        <w:spacing w:after="0" w:line="360" w:lineRule="auto"/>
        <w:ind w:right="-341"/>
        <w:jc w:val="both"/>
        <w:rPr>
          <w:rFonts w:ascii="Times New Roman" w:hAnsi="Times New Roman" w:cs="Times New Roman"/>
          <w:b/>
        </w:rPr>
      </w:pPr>
    </w:p>
    <w:p w:rsidR="0075216E" w:rsidRPr="00F87128" w:rsidRDefault="0075216E" w:rsidP="00C5177A">
      <w:pPr>
        <w:bidi w:val="0"/>
        <w:spacing w:after="0" w:line="360" w:lineRule="auto"/>
        <w:ind w:right="-341"/>
        <w:jc w:val="both"/>
        <w:rPr>
          <w:rFonts w:ascii="Times New Roman" w:hAnsi="Times New Roman" w:cs="Times New Roman"/>
          <w:b/>
        </w:rPr>
      </w:pPr>
      <w:r w:rsidRPr="00F87128">
        <w:rPr>
          <w:rFonts w:ascii="Times New Roman" w:hAnsi="Times New Roman" w:cs="Times New Roman"/>
          <w:b/>
        </w:rPr>
        <w:lastRenderedPageBreak/>
        <w:t>Table 1. Lowest Binding Energy scores (Kcal/</w:t>
      </w:r>
      <w:proofErr w:type="spellStart"/>
      <w:r w:rsidRPr="00F87128">
        <w:rPr>
          <w:rFonts w:ascii="Times New Roman" w:hAnsi="Times New Roman" w:cs="Times New Roman"/>
          <w:b/>
        </w:rPr>
        <w:t>mol</w:t>
      </w:r>
      <w:proofErr w:type="spellEnd"/>
      <w:r w:rsidRPr="00F87128">
        <w:rPr>
          <w:rFonts w:ascii="Times New Roman" w:hAnsi="Times New Roman" w:cs="Times New Roman"/>
          <w:b/>
        </w:rPr>
        <w:t xml:space="preserve">) for the </w:t>
      </w:r>
      <w:r w:rsidRPr="009566F5">
        <w:rPr>
          <w:rFonts w:ascii="Times New Roman" w:hAnsi="Times New Roman" w:cs="Times New Roman"/>
          <w:b/>
          <w:i/>
          <w:iCs/>
        </w:rPr>
        <w:t>Crithmum maritimum</w:t>
      </w:r>
      <w:r w:rsidRPr="00F87128">
        <w:rPr>
          <w:rFonts w:ascii="Times New Roman" w:hAnsi="Times New Roman" w:cs="Times New Roman"/>
          <w:b/>
        </w:rPr>
        <w:t xml:space="preserve"> essential oils against </w:t>
      </w:r>
      <w:proofErr w:type="spellStart"/>
      <w:r w:rsidRPr="00F87128">
        <w:rPr>
          <w:rFonts w:ascii="Times New Roman" w:hAnsi="Times New Roman" w:cs="Times New Roman"/>
          <w:b/>
        </w:rPr>
        <w:t>tyrosinase</w:t>
      </w:r>
      <w:proofErr w:type="spellEnd"/>
      <w:r w:rsidRPr="00F87128">
        <w:rPr>
          <w:rFonts w:ascii="Times New Roman" w:hAnsi="Times New Roman" w:cs="Times New Roman"/>
          <w:b/>
        </w:rPr>
        <w:t xml:space="preserve"> and acetylcholinesterase (</w:t>
      </w:r>
      <w:proofErr w:type="spellStart"/>
      <w:r w:rsidRPr="00F87128">
        <w:rPr>
          <w:rFonts w:ascii="Times New Roman" w:hAnsi="Times New Roman" w:cs="Times New Roman"/>
          <w:b/>
        </w:rPr>
        <w:t>AchE</w:t>
      </w:r>
      <w:proofErr w:type="spellEnd"/>
      <w:r w:rsidRPr="00F87128">
        <w:rPr>
          <w:rFonts w:ascii="Times New Roman" w:hAnsi="Times New Roman" w:cs="Times New Roman"/>
          <w:b/>
        </w:rPr>
        <w:t>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1"/>
        <w:gridCol w:w="5224"/>
        <w:gridCol w:w="1620"/>
        <w:gridCol w:w="1620"/>
      </w:tblGrid>
      <w:tr w:rsidR="0075216E" w:rsidRPr="00F87128" w:rsidTr="002B503A">
        <w:tc>
          <w:tcPr>
            <w:tcW w:w="441" w:type="dxa"/>
            <w:vMerge w:val="restart"/>
            <w:shd w:val="clear" w:color="auto" w:fill="EAEDF1" w:themeFill="text2" w:themeFillTint="1A"/>
          </w:tcPr>
          <w:p w:rsidR="0075216E" w:rsidRPr="00F87128" w:rsidRDefault="0075216E" w:rsidP="00F47917">
            <w:pPr>
              <w:bidi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24" w:type="dxa"/>
            <w:vMerge w:val="restart"/>
            <w:shd w:val="clear" w:color="auto" w:fill="EAEDF1" w:themeFill="text2" w:themeFillTint="1A"/>
            <w:vAlign w:val="center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7128">
              <w:rPr>
                <w:rFonts w:ascii="Times New Roman" w:hAnsi="Times New Roman" w:cs="Times New Roman"/>
                <w:b/>
                <w:bCs/>
              </w:rPr>
              <w:t>Compound</w:t>
            </w:r>
          </w:p>
        </w:tc>
        <w:tc>
          <w:tcPr>
            <w:tcW w:w="3240" w:type="dxa"/>
            <w:gridSpan w:val="2"/>
            <w:shd w:val="clear" w:color="auto" w:fill="EAEDF1" w:themeFill="text2" w:themeFillTint="1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7128">
              <w:rPr>
                <w:rFonts w:ascii="Times New Roman" w:hAnsi="Times New Roman" w:cs="Times New Roman"/>
                <w:b/>
                <w:bCs/>
              </w:rPr>
              <w:t>LBE (Kcal/</w:t>
            </w:r>
            <w:proofErr w:type="spellStart"/>
            <w:r w:rsidRPr="00F87128">
              <w:rPr>
                <w:rFonts w:ascii="Times New Roman" w:hAnsi="Times New Roman" w:cs="Times New Roman"/>
                <w:b/>
                <w:bCs/>
              </w:rPr>
              <w:t>mol</w:t>
            </w:r>
            <w:proofErr w:type="spellEnd"/>
            <w:r w:rsidRPr="00F8712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75216E" w:rsidRPr="00F87128" w:rsidTr="002B503A">
        <w:tc>
          <w:tcPr>
            <w:tcW w:w="441" w:type="dxa"/>
            <w:vMerge/>
            <w:shd w:val="clear" w:color="auto" w:fill="EAEDF1" w:themeFill="text2" w:themeFillTint="1A"/>
          </w:tcPr>
          <w:p w:rsidR="0075216E" w:rsidRPr="00F87128" w:rsidRDefault="0075216E" w:rsidP="00F47917">
            <w:pPr>
              <w:bidi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24" w:type="dxa"/>
            <w:vMerge/>
            <w:shd w:val="clear" w:color="auto" w:fill="EAEDF1" w:themeFill="text2" w:themeFillTint="1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shd w:val="clear" w:color="auto" w:fill="EAEDF1" w:themeFill="text2" w:themeFillTint="1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87128">
              <w:rPr>
                <w:rFonts w:ascii="Times New Roman" w:hAnsi="Times New Roman" w:cs="Times New Roman"/>
                <w:b/>
                <w:bCs/>
              </w:rPr>
              <w:t>Tyrosinase</w:t>
            </w:r>
            <w:proofErr w:type="spellEnd"/>
          </w:p>
        </w:tc>
        <w:tc>
          <w:tcPr>
            <w:tcW w:w="1620" w:type="dxa"/>
            <w:shd w:val="clear" w:color="auto" w:fill="EAEDF1" w:themeFill="text2" w:themeFillTint="1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7128">
              <w:rPr>
                <w:rFonts w:ascii="Times New Roman" w:hAnsi="Times New Roman" w:cs="Times New Roman"/>
                <w:b/>
                <w:bCs/>
              </w:rPr>
              <w:t>AchE</w:t>
            </w:r>
            <w:proofErr w:type="spellEnd"/>
          </w:p>
        </w:tc>
      </w:tr>
      <w:tr w:rsidR="0075216E" w:rsidRPr="00F87128" w:rsidTr="002B503A">
        <w:tc>
          <w:tcPr>
            <w:tcW w:w="441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24" w:type="dxa"/>
            <w:vAlign w:val="center"/>
          </w:tcPr>
          <w:p w:rsidR="0075216E" w:rsidRPr="00F87128" w:rsidRDefault="0075216E" w:rsidP="00F47917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 xml:space="preserve">β- </w:t>
            </w:r>
            <w:proofErr w:type="spellStart"/>
            <w:r w:rsidRPr="00F87128">
              <w:rPr>
                <w:rFonts w:ascii="Times New Roman" w:hAnsi="Times New Roman" w:cs="Times New Roman"/>
                <w:color w:val="000000"/>
              </w:rPr>
              <w:t>Phellandrene</w:t>
            </w:r>
            <w:proofErr w:type="spellEnd"/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7.08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6.65</w:t>
            </w:r>
          </w:p>
        </w:tc>
      </w:tr>
      <w:tr w:rsidR="0075216E" w:rsidRPr="00F87128" w:rsidTr="002B503A">
        <w:tc>
          <w:tcPr>
            <w:tcW w:w="441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224" w:type="dxa"/>
            <w:vAlign w:val="center"/>
          </w:tcPr>
          <w:p w:rsidR="0075216E" w:rsidRPr="00F87128" w:rsidRDefault="0075216E" w:rsidP="00F47917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γ-terpinene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6.24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6.21</w:t>
            </w:r>
          </w:p>
        </w:tc>
      </w:tr>
      <w:tr w:rsidR="0075216E" w:rsidRPr="00F87128" w:rsidTr="002B503A">
        <w:tc>
          <w:tcPr>
            <w:tcW w:w="441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224" w:type="dxa"/>
            <w:vAlign w:val="center"/>
          </w:tcPr>
          <w:p w:rsidR="0075216E" w:rsidRPr="00F87128" w:rsidRDefault="0075216E" w:rsidP="00F47917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Terpinen-4-ol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7.17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6.46</w:t>
            </w:r>
          </w:p>
        </w:tc>
      </w:tr>
      <w:tr w:rsidR="0075216E" w:rsidRPr="00F87128" w:rsidTr="002B503A">
        <w:tc>
          <w:tcPr>
            <w:tcW w:w="441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224" w:type="dxa"/>
            <w:vAlign w:val="center"/>
          </w:tcPr>
          <w:p w:rsidR="0075216E" w:rsidRPr="00F87128" w:rsidRDefault="0075216E" w:rsidP="00F47917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 xml:space="preserve">Methyl </w:t>
            </w:r>
            <w:proofErr w:type="spellStart"/>
            <w:r w:rsidRPr="00F87128">
              <w:rPr>
                <w:rFonts w:ascii="Times New Roman" w:hAnsi="Times New Roman" w:cs="Times New Roman"/>
                <w:color w:val="000000"/>
              </w:rPr>
              <w:t>thymol</w:t>
            </w:r>
            <w:proofErr w:type="spellEnd"/>
            <w:r w:rsidRPr="00F87128">
              <w:rPr>
                <w:rFonts w:ascii="Times New Roman" w:hAnsi="Times New Roman" w:cs="Times New Roman"/>
                <w:color w:val="000000"/>
              </w:rPr>
              <w:t xml:space="preserve"> ether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6.67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6.4</w:t>
            </w:r>
          </w:p>
        </w:tc>
      </w:tr>
      <w:tr w:rsidR="0075216E" w:rsidRPr="00F87128" w:rsidTr="002B503A">
        <w:tc>
          <w:tcPr>
            <w:tcW w:w="441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224" w:type="dxa"/>
            <w:vAlign w:val="center"/>
          </w:tcPr>
          <w:p w:rsidR="0075216E" w:rsidRPr="00F87128" w:rsidRDefault="0075216E" w:rsidP="00F47917">
            <w:pPr>
              <w:bidi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87128">
              <w:rPr>
                <w:rFonts w:ascii="Times New Roman" w:hAnsi="Times New Roman" w:cs="Times New Roman"/>
                <w:color w:val="000000"/>
              </w:rPr>
              <w:t>Phellandral</w:t>
            </w:r>
            <w:proofErr w:type="spellEnd"/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7.28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7.39</w:t>
            </w:r>
          </w:p>
        </w:tc>
      </w:tr>
      <w:tr w:rsidR="0075216E" w:rsidRPr="00F87128" w:rsidTr="002B503A">
        <w:tc>
          <w:tcPr>
            <w:tcW w:w="441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224" w:type="dxa"/>
            <w:vAlign w:val="center"/>
          </w:tcPr>
          <w:p w:rsidR="0075216E" w:rsidRPr="00F87128" w:rsidRDefault="0075216E" w:rsidP="00F47917">
            <w:pPr>
              <w:bidi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87128">
              <w:rPr>
                <w:rFonts w:ascii="Times New Roman" w:hAnsi="Times New Roman" w:cs="Times New Roman"/>
                <w:color w:val="000000"/>
              </w:rPr>
              <w:t>Carvacrol</w:t>
            </w:r>
            <w:proofErr w:type="spellEnd"/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6.99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6.52</w:t>
            </w:r>
          </w:p>
        </w:tc>
      </w:tr>
      <w:tr w:rsidR="0075216E" w:rsidRPr="00F87128" w:rsidTr="002B503A">
        <w:tc>
          <w:tcPr>
            <w:tcW w:w="441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224" w:type="dxa"/>
            <w:vAlign w:val="center"/>
          </w:tcPr>
          <w:p w:rsidR="0075216E" w:rsidRPr="00F87128" w:rsidRDefault="0075216E" w:rsidP="00F47917">
            <w:pPr>
              <w:bidi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87128">
              <w:rPr>
                <w:rFonts w:ascii="Times New Roman" w:hAnsi="Times New Roman" w:cs="Times New Roman"/>
                <w:color w:val="000000"/>
              </w:rPr>
              <w:t>Thymol</w:t>
            </w:r>
            <w:proofErr w:type="spellEnd"/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6.93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6.45</w:t>
            </w:r>
          </w:p>
        </w:tc>
      </w:tr>
      <w:tr w:rsidR="0075216E" w:rsidRPr="00F87128" w:rsidTr="002B503A">
        <w:tc>
          <w:tcPr>
            <w:tcW w:w="441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224" w:type="dxa"/>
            <w:vAlign w:val="center"/>
          </w:tcPr>
          <w:p w:rsidR="0075216E" w:rsidRPr="00F87128" w:rsidRDefault="0075216E" w:rsidP="00F47917">
            <w:pPr>
              <w:bidi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87128">
              <w:rPr>
                <w:rFonts w:ascii="Times New Roman" w:hAnsi="Times New Roman" w:cs="Times New Roman"/>
                <w:color w:val="000000"/>
              </w:rPr>
              <w:t>Carvone</w:t>
            </w:r>
            <w:proofErr w:type="spellEnd"/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6.88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6.42</w:t>
            </w:r>
          </w:p>
        </w:tc>
      </w:tr>
      <w:tr w:rsidR="0075216E" w:rsidRPr="00F87128" w:rsidTr="002B503A">
        <w:tc>
          <w:tcPr>
            <w:tcW w:w="441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224" w:type="dxa"/>
            <w:vAlign w:val="center"/>
          </w:tcPr>
          <w:p w:rsidR="0075216E" w:rsidRPr="00F87128" w:rsidRDefault="0075216E" w:rsidP="00F47917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10,13-Octadecadiynoic acid methyl ester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8.96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6.8</w:t>
            </w:r>
          </w:p>
        </w:tc>
      </w:tr>
      <w:tr w:rsidR="0075216E" w:rsidRPr="00F87128" w:rsidTr="002B503A">
        <w:tc>
          <w:tcPr>
            <w:tcW w:w="441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224" w:type="dxa"/>
            <w:vAlign w:val="center"/>
          </w:tcPr>
          <w:p w:rsidR="0075216E" w:rsidRPr="00F87128" w:rsidRDefault="0075216E" w:rsidP="00F47917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Eudesma-4(15),7-dien-1á -</w:t>
            </w:r>
            <w:proofErr w:type="spellStart"/>
            <w:r w:rsidRPr="00F87128">
              <w:rPr>
                <w:rFonts w:ascii="Times New Roman" w:hAnsi="Times New Roman" w:cs="Times New Roman"/>
                <w:color w:val="000000"/>
              </w:rPr>
              <w:t>ol</w:t>
            </w:r>
            <w:proofErr w:type="spellEnd"/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8.97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7.79</w:t>
            </w:r>
          </w:p>
        </w:tc>
      </w:tr>
      <w:tr w:rsidR="0075216E" w:rsidRPr="00F87128" w:rsidTr="002B503A">
        <w:tc>
          <w:tcPr>
            <w:tcW w:w="441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224" w:type="dxa"/>
            <w:vAlign w:val="center"/>
          </w:tcPr>
          <w:p w:rsidR="0075216E" w:rsidRPr="00F87128" w:rsidRDefault="0075216E" w:rsidP="00F47917">
            <w:pPr>
              <w:bidi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87128">
              <w:rPr>
                <w:rFonts w:ascii="Times New Roman" w:hAnsi="Times New Roman" w:cs="Times New Roman"/>
                <w:color w:val="000000"/>
              </w:rPr>
              <w:t>Germacrene</w:t>
            </w:r>
            <w:proofErr w:type="spellEnd"/>
            <w:r w:rsidRPr="00F87128">
              <w:rPr>
                <w:rFonts w:ascii="Times New Roman" w:hAnsi="Times New Roman" w:cs="Times New Roman"/>
                <w:color w:val="000000"/>
              </w:rPr>
              <w:t xml:space="preserve"> D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8.02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7.19</w:t>
            </w:r>
          </w:p>
        </w:tc>
      </w:tr>
      <w:tr w:rsidR="0075216E" w:rsidRPr="00F87128" w:rsidTr="002B503A">
        <w:tc>
          <w:tcPr>
            <w:tcW w:w="441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224" w:type="dxa"/>
            <w:vAlign w:val="center"/>
          </w:tcPr>
          <w:p w:rsidR="0075216E" w:rsidRPr="00F87128" w:rsidRDefault="0075216E" w:rsidP="00F47917">
            <w:pPr>
              <w:bidi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87128">
              <w:rPr>
                <w:rFonts w:ascii="Times New Roman" w:hAnsi="Times New Roman" w:cs="Times New Roman"/>
                <w:color w:val="000000"/>
              </w:rPr>
              <w:t>Cuparene</w:t>
            </w:r>
            <w:proofErr w:type="spellEnd"/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7.7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6.78</w:t>
            </w:r>
          </w:p>
        </w:tc>
      </w:tr>
      <w:tr w:rsidR="0075216E" w:rsidRPr="00F87128" w:rsidTr="002B503A">
        <w:tc>
          <w:tcPr>
            <w:tcW w:w="441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5224" w:type="dxa"/>
            <w:vAlign w:val="center"/>
          </w:tcPr>
          <w:p w:rsidR="0075216E" w:rsidRPr="00F87128" w:rsidRDefault="0075216E" w:rsidP="00F47917">
            <w:pPr>
              <w:bidi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87128">
              <w:rPr>
                <w:rFonts w:ascii="Times New Roman" w:hAnsi="Times New Roman" w:cs="Times New Roman"/>
                <w:color w:val="000000"/>
              </w:rPr>
              <w:t>Neoclovenoxid-alkohol</w:t>
            </w:r>
            <w:proofErr w:type="spellEnd"/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8.54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6.77</w:t>
            </w:r>
          </w:p>
        </w:tc>
      </w:tr>
      <w:tr w:rsidR="0075216E" w:rsidRPr="00F87128" w:rsidTr="002B503A">
        <w:tc>
          <w:tcPr>
            <w:tcW w:w="441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224" w:type="dxa"/>
            <w:vAlign w:val="center"/>
          </w:tcPr>
          <w:p w:rsidR="0075216E" w:rsidRPr="00F87128" w:rsidRDefault="0075216E" w:rsidP="00F47917">
            <w:pPr>
              <w:bidi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87128">
              <w:rPr>
                <w:rFonts w:ascii="Times New Roman" w:hAnsi="Times New Roman" w:cs="Times New Roman"/>
                <w:color w:val="000000"/>
              </w:rPr>
              <w:t>Spathulenol</w:t>
            </w:r>
            <w:proofErr w:type="spellEnd"/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8.72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7.19</w:t>
            </w:r>
          </w:p>
        </w:tc>
      </w:tr>
      <w:tr w:rsidR="0075216E" w:rsidRPr="00F87128" w:rsidTr="002B503A">
        <w:tc>
          <w:tcPr>
            <w:tcW w:w="441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224" w:type="dxa"/>
            <w:vAlign w:val="center"/>
          </w:tcPr>
          <w:p w:rsidR="0075216E" w:rsidRPr="00F87128" w:rsidRDefault="0075216E" w:rsidP="00F47917">
            <w:pPr>
              <w:bidi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87128">
              <w:rPr>
                <w:rFonts w:ascii="Times New Roman" w:hAnsi="Times New Roman" w:cs="Times New Roman"/>
                <w:color w:val="000000"/>
              </w:rPr>
              <w:t>Ledene</w:t>
            </w:r>
            <w:proofErr w:type="spellEnd"/>
            <w:r w:rsidRPr="00F87128">
              <w:rPr>
                <w:rFonts w:ascii="Times New Roman" w:hAnsi="Times New Roman" w:cs="Times New Roman"/>
                <w:color w:val="000000"/>
              </w:rPr>
              <w:t xml:space="preserve"> oxide-(II)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8.75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7.98</w:t>
            </w:r>
          </w:p>
        </w:tc>
      </w:tr>
      <w:tr w:rsidR="0075216E" w:rsidRPr="00F87128" w:rsidTr="002B503A">
        <w:tc>
          <w:tcPr>
            <w:tcW w:w="441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224" w:type="dxa"/>
            <w:vAlign w:val="center"/>
          </w:tcPr>
          <w:p w:rsidR="0075216E" w:rsidRPr="00F87128" w:rsidRDefault="0075216E" w:rsidP="00F47917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Salvial-4(14)-en-1-one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8.68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7.67</w:t>
            </w:r>
          </w:p>
        </w:tc>
      </w:tr>
      <w:tr w:rsidR="0075216E" w:rsidRPr="00F87128" w:rsidTr="002B503A">
        <w:tc>
          <w:tcPr>
            <w:tcW w:w="441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224" w:type="dxa"/>
            <w:vAlign w:val="center"/>
          </w:tcPr>
          <w:p w:rsidR="0075216E" w:rsidRPr="00F87128" w:rsidRDefault="0075216E" w:rsidP="00F47917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Apiole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8.7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8.4</w:t>
            </w:r>
          </w:p>
        </w:tc>
      </w:tr>
      <w:tr w:rsidR="0075216E" w:rsidRPr="00F87128" w:rsidTr="002B503A">
        <w:tc>
          <w:tcPr>
            <w:tcW w:w="441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224" w:type="dxa"/>
            <w:vAlign w:val="center"/>
          </w:tcPr>
          <w:p w:rsidR="0075216E" w:rsidRPr="00F87128" w:rsidRDefault="0075216E" w:rsidP="00F47917">
            <w:pPr>
              <w:bidi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87128">
              <w:rPr>
                <w:rFonts w:ascii="Times New Roman" w:hAnsi="Times New Roman" w:cs="Times New Roman"/>
                <w:color w:val="000000"/>
              </w:rPr>
              <w:t>Aristolene</w:t>
            </w:r>
            <w:proofErr w:type="spellEnd"/>
            <w:r w:rsidRPr="00F87128">
              <w:rPr>
                <w:rFonts w:ascii="Times New Roman" w:hAnsi="Times New Roman" w:cs="Times New Roman"/>
                <w:color w:val="000000"/>
              </w:rPr>
              <w:t xml:space="preserve"> epoxide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8.59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5.81</w:t>
            </w:r>
          </w:p>
        </w:tc>
      </w:tr>
      <w:tr w:rsidR="0075216E" w:rsidRPr="00F87128" w:rsidTr="002B503A">
        <w:tc>
          <w:tcPr>
            <w:tcW w:w="441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5224" w:type="dxa"/>
            <w:vAlign w:val="center"/>
          </w:tcPr>
          <w:p w:rsidR="0075216E" w:rsidRPr="00F87128" w:rsidRDefault="0075216E" w:rsidP="00F47917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γ-</w:t>
            </w:r>
            <w:proofErr w:type="spellStart"/>
            <w:r w:rsidRPr="00F87128">
              <w:rPr>
                <w:rFonts w:ascii="Times New Roman" w:hAnsi="Times New Roman" w:cs="Times New Roman"/>
                <w:color w:val="000000"/>
              </w:rPr>
              <w:t>Guaiene</w:t>
            </w:r>
            <w:proofErr w:type="spellEnd"/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8.23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8</w:t>
            </w:r>
          </w:p>
        </w:tc>
      </w:tr>
      <w:tr w:rsidR="0075216E" w:rsidRPr="00F87128" w:rsidTr="002B503A">
        <w:tc>
          <w:tcPr>
            <w:tcW w:w="441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5224" w:type="dxa"/>
            <w:vAlign w:val="center"/>
          </w:tcPr>
          <w:p w:rsidR="0075216E" w:rsidRPr="00F87128" w:rsidRDefault="0075216E" w:rsidP="00F47917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(1R,7S,E)-7-Isopropyl-4,10-dimethylenecyclodec-5-enol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8.74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6.98</w:t>
            </w:r>
          </w:p>
        </w:tc>
      </w:tr>
      <w:tr w:rsidR="0075216E" w:rsidRPr="00F87128" w:rsidTr="002B503A">
        <w:tc>
          <w:tcPr>
            <w:tcW w:w="441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5224" w:type="dxa"/>
            <w:vAlign w:val="center"/>
          </w:tcPr>
          <w:p w:rsidR="0075216E" w:rsidRPr="00F87128" w:rsidRDefault="0075216E" w:rsidP="00F47917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2,4,6,8,10,12-Hexamethyl-1,12-tridecadiene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8.59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5.99</w:t>
            </w:r>
          </w:p>
        </w:tc>
      </w:tr>
      <w:tr w:rsidR="0075216E" w:rsidRPr="00F87128" w:rsidTr="002B503A">
        <w:tc>
          <w:tcPr>
            <w:tcW w:w="441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5224" w:type="dxa"/>
            <w:vAlign w:val="center"/>
          </w:tcPr>
          <w:p w:rsidR="0075216E" w:rsidRPr="00F87128" w:rsidRDefault="0075216E" w:rsidP="00F47917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6,10,14-Trimethyl-2-pentadecanone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8.65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6.35</w:t>
            </w:r>
          </w:p>
        </w:tc>
      </w:tr>
      <w:tr w:rsidR="0075216E" w:rsidRPr="00F87128" w:rsidTr="002B503A">
        <w:tc>
          <w:tcPr>
            <w:tcW w:w="441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5224" w:type="dxa"/>
            <w:vAlign w:val="center"/>
          </w:tcPr>
          <w:p w:rsidR="0075216E" w:rsidRPr="00F87128" w:rsidRDefault="0075216E" w:rsidP="00F47917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 xml:space="preserve">γ- </w:t>
            </w:r>
            <w:proofErr w:type="spellStart"/>
            <w:r w:rsidRPr="00F87128">
              <w:rPr>
                <w:rFonts w:ascii="Times New Roman" w:hAnsi="Times New Roman" w:cs="Times New Roman"/>
                <w:color w:val="000000"/>
              </w:rPr>
              <w:t>Santonin</w:t>
            </w:r>
            <w:proofErr w:type="spellEnd"/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10.31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9.6</w:t>
            </w:r>
          </w:p>
        </w:tc>
      </w:tr>
      <w:tr w:rsidR="0075216E" w:rsidRPr="00F87128" w:rsidTr="002B503A">
        <w:tc>
          <w:tcPr>
            <w:tcW w:w="441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5224" w:type="dxa"/>
            <w:vAlign w:val="center"/>
          </w:tcPr>
          <w:p w:rsidR="0075216E" w:rsidRPr="00F87128" w:rsidRDefault="0075216E" w:rsidP="00F47917">
            <w:pPr>
              <w:bidi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87128">
              <w:rPr>
                <w:rFonts w:ascii="Times New Roman" w:hAnsi="Times New Roman" w:cs="Times New Roman"/>
                <w:color w:val="000000"/>
              </w:rPr>
              <w:t>Stigmastene</w:t>
            </w:r>
            <w:proofErr w:type="spellEnd"/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13.14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8.85</w:t>
            </w:r>
          </w:p>
        </w:tc>
      </w:tr>
      <w:tr w:rsidR="0075216E" w:rsidRPr="00F87128" w:rsidTr="002B503A">
        <w:tc>
          <w:tcPr>
            <w:tcW w:w="441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5224" w:type="dxa"/>
            <w:vAlign w:val="center"/>
          </w:tcPr>
          <w:p w:rsidR="0075216E" w:rsidRPr="00F87128" w:rsidRDefault="0075216E" w:rsidP="00F47917">
            <w:pPr>
              <w:bidi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87128">
              <w:rPr>
                <w:rFonts w:ascii="Times New Roman" w:hAnsi="Times New Roman" w:cs="Times New Roman"/>
                <w:color w:val="000000"/>
              </w:rPr>
              <w:t>Elaol</w:t>
            </w:r>
            <w:proofErr w:type="spellEnd"/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9.36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7.59</w:t>
            </w:r>
          </w:p>
        </w:tc>
      </w:tr>
      <w:tr w:rsidR="0075216E" w:rsidRPr="00F87128" w:rsidTr="002B503A">
        <w:tc>
          <w:tcPr>
            <w:tcW w:w="441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5224" w:type="dxa"/>
            <w:vAlign w:val="center"/>
          </w:tcPr>
          <w:p w:rsidR="0075216E" w:rsidRPr="00F87128" w:rsidRDefault="0075216E" w:rsidP="00F47917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Oleic acid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8.56</w:t>
            </w:r>
          </w:p>
        </w:tc>
        <w:tc>
          <w:tcPr>
            <w:tcW w:w="1620" w:type="dx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6.41</w:t>
            </w:r>
          </w:p>
        </w:tc>
      </w:tr>
      <w:tr w:rsidR="0075216E" w:rsidRPr="00F87128" w:rsidTr="002B503A">
        <w:tc>
          <w:tcPr>
            <w:tcW w:w="441" w:type="dxa"/>
            <w:shd w:val="clear" w:color="auto" w:fill="EAEDF1" w:themeFill="text2" w:themeFillTint="1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5224" w:type="dxa"/>
            <w:shd w:val="clear" w:color="auto" w:fill="EAEDF1" w:themeFill="text2" w:themeFillTint="1A"/>
            <w:vAlign w:val="center"/>
          </w:tcPr>
          <w:p w:rsidR="0075216E" w:rsidRPr="00F87128" w:rsidRDefault="0075216E" w:rsidP="00F47917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 xml:space="preserve">Donepezil (Docking control for </w:t>
            </w:r>
            <w:proofErr w:type="spellStart"/>
            <w:r w:rsidRPr="00F87128">
              <w:rPr>
                <w:rFonts w:ascii="Times New Roman" w:hAnsi="Times New Roman" w:cs="Times New Roman"/>
                <w:color w:val="000000"/>
              </w:rPr>
              <w:t>AChE</w:t>
            </w:r>
            <w:proofErr w:type="spellEnd"/>
            <w:r w:rsidRPr="00F8712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EAEDF1" w:themeFill="text2" w:themeFillTint="1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11.04</w:t>
            </w:r>
          </w:p>
        </w:tc>
        <w:tc>
          <w:tcPr>
            <w:tcW w:w="1620" w:type="dxa"/>
            <w:shd w:val="clear" w:color="auto" w:fill="EAEDF1" w:themeFill="text2" w:themeFillTint="1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5216E" w:rsidRPr="00F87128" w:rsidTr="002B503A">
        <w:tc>
          <w:tcPr>
            <w:tcW w:w="441" w:type="dxa"/>
            <w:shd w:val="clear" w:color="auto" w:fill="EAEDF1" w:themeFill="text2" w:themeFillTint="1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5224" w:type="dxa"/>
            <w:shd w:val="clear" w:color="auto" w:fill="EAEDF1" w:themeFill="text2" w:themeFillTint="1A"/>
            <w:vAlign w:val="center"/>
          </w:tcPr>
          <w:p w:rsidR="0075216E" w:rsidRPr="00F87128" w:rsidRDefault="0075216E" w:rsidP="00F47917">
            <w:pPr>
              <w:bidi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87128">
              <w:rPr>
                <w:rFonts w:ascii="Times New Roman" w:hAnsi="Times New Roman" w:cs="Times New Roman"/>
                <w:color w:val="000000"/>
              </w:rPr>
              <w:t>Tropolone</w:t>
            </w:r>
            <w:proofErr w:type="spellEnd"/>
            <w:r w:rsidRPr="00F87128">
              <w:rPr>
                <w:rFonts w:ascii="Times New Roman" w:hAnsi="Times New Roman" w:cs="Times New Roman"/>
                <w:color w:val="000000"/>
              </w:rPr>
              <w:t xml:space="preserve"> (Docking control for </w:t>
            </w:r>
            <w:proofErr w:type="spellStart"/>
            <w:r w:rsidRPr="00F87128">
              <w:rPr>
                <w:rFonts w:ascii="Times New Roman" w:hAnsi="Times New Roman" w:cs="Times New Roman"/>
                <w:color w:val="000000"/>
              </w:rPr>
              <w:t>Tyrosinase</w:t>
            </w:r>
            <w:proofErr w:type="spellEnd"/>
            <w:r w:rsidRPr="00F8712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EAEDF1" w:themeFill="text2" w:themeFillTint="1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shd w:val="clear" w:color="auto" w:fill="EAEDF1" w:themeFill="text2" w:themeFillTint="1A"/>
          </w:tcPr>
          <w:p w:rsidR="0075216E" w:rsidRPr="00F87128" w:rsidRDefault="0075216E" w:rsidP="00F4791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F87128">
              <w:rPr>
                <w:rFonts w:ascii="Times New Roman" w:hAnsi="Times New Roman" w:cs="Times New Roman"/>
                <w:color w:val="000000"/>
              </w:rPr>
              <w:t>-4.53</w:t>
            </w:r>
          </w:p>
        </w:tc>
      </w:tr>
    </w:tbl>
    <w:p w:rsidR="0075216E" w:rsidRPr="00F87128" w:rsidRDefault="0075216E" w:rsidP="0075216E">
      <w:pPr>
        <w:jc w:val="both"/>
        <w:rPr>
          <w:rFonts w:ascii="Times New Roman" w:hAnsi="Times New Roman" w:cs="Times New Roman" w:hint="cs"/>
          <w:lang w:bidi="ar-EG"/>
        </w:rPr>
      </w:pPr>
    </w:p>
    <w:p w:rsidR="0075216E" w:rsidRPr="0075216E" w:rsidRDefault="0075216E" w:rsidP="0075216E">
      <w:pPr>
        <w:bidi w:val="0"/>
        <w:jc w:val="center"/>
        <w:rPr>
          <w:rFonts w:asciiTheme="majorBidi" w:hAnsiTheme="majorBidi" w:cstheme="majorBidi"/>
          <w:b/>
          <w:bCs/>
          <w:sz w:val="40"/>
          <w:szCs w:val="40"/>
          <w:u w:val="single"/>
          <w:lang w:bidi="ar-EG"/>
        </w:rPr>
      </w:pPr>
      <w:bookmarkStart w:id="0" w:name="_GoBack"/>
      <w:bookmarkEnd w:id="0"/>
    </w:p>
    <w:sectPr w:rsidR="0075216E" w:rsidRPr="0075216E" w:rsidSect="009D2E9E">
      <w:pgSz w:w="11906" w:h="16838"/>
      <w:pgMar w:top="993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16E"/>
    <w:rsid w:val="001236FE"/>
    <w:rsid w:val="00272EC5"/>
    <w:rsid w:val="003D5D53"/>
    <w:rsid w:val="004F427C"/>
    <w:rsid w:val="0075216E"/>
    <w:rsid w:val="00796473"/>
    <w:rsid w:val="008E68DA"/>
    <w:rsid w:val="009564D1"/>
    <w:rsid w:val="009566F5"/>
    <w:rsid w:val="009D2E9E"/>
    <w:rsid w:val="00A050E4"/>
    <w:rsid w:val="00AB3C54"/>
    <w:rsid w:val="00B30F35"/>
    <w:rsid w:val="00C5177A"/>
    <w:rsid w:val="00CC782F"/>
    <w:rsid w:val="00D068B6"/>
    <w:rsid w:val="00D16EEE"/>
    <w:rsid w:val="00EC022B"/>
    <w:rsid w:val="00F47917"/>
    <w:rsid w:val="00FB6BE3"/>
    <w:rsid w:val="00FE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05448C4-571A-442D-89DA-5E776EA01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link w:val="Heading1Char"/>
    <w:uiPriority w:val="1"/>
    <w:qFormat/>
    <w:rsid w:val="00FE5B32"/>
    <w:pPr>
      <w:widowControl w:val="0"/>
      <w:autoSpaceDE w:val="0"/>
      <w:autoSpaceDN w:val="0"/>
      <w:bidi w:val="0"/>
      <w:spacing w:after="0" w:line="240" w:lineRule="auto"/>
      <w:ind w:left="533"/>
      <w:outlineLvl w:val="0"/>
    </w:pPr>
    <w:rPr>
      <w:rFonts w:ascii="Calibri" w:eastAsia="Calibri" w:hAnsi="Calibri" w:cs="Calibr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216E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1"/>
    <w:rsid w:val="00FE5B32"/>
    <w:rPr>
      <w:rFonts w:ascii="Calibri" w:eastAsia="Calibri" w:hAnsi="Calibri" w:cs="Calibri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FE5B32"/>
    <w:pPr>
      <w:widowControl w:val="0"/>
      <w:autoSpaceDE w:val="0"/>
      <w:autoSpaceDN w:val="0"/>
      <w:bidi w:val="0"/>
      <w:spacing w:after="0" w:line="240" w:lineRule="auto"/>
    </w:pPr>
    <w:rPr>
      <w:rFonts w:ascii="Calibri" w:eastAsia="Calibri" w:hAnsi="Calibri" w:cs="Calibri"/>
    </w:rPr>
  </w:style>
  <w:style w:type="character" w:customStyle="1" w:styleId="BodyTextChar">
    <w:name w:val="Body Text Char"/>
    <w:basedOn w:val="DefaultParagraphFont"/>
    <w:link w:val="BodyText"/>
    <w:uiPriority w:val="1"/>
    <w:rsid w:val="00FE5B32"/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rsid w:val="009D2E9E"/>
    <w:pPr>
      <w:widowControl w:val="0"/>
      <w:autoSpaceDE w:val="0"/>
      <w:autoSpaceDN w:val="0"/>
      <w:bidi w:val="0"/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2.xml"/><Relationship Id="rId5" Type="http://schemas.microsoft.com/office/2007/relationships/hdphoto" Target="media/hdphoto1.wdp"/><Relationship Id="rId10" Type="http://schemas.openxmlformats.org/officeDocument/2006/relationships/image" Target="media/image5.png"/><Relationship Id="rId4" Type="http://schemas.openxmlformats.org/officeDocument/2006/relationships/image" Target="media/image1.png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alsm\OneDrive\Desktop\crith\ACHE%20inhibitor%20Dr.%20Munira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7.8472385591519866E-2"/>
                  <c:y val="-0.33654921310355834"/>
                </c:manualLayout>
              </c:layout>
              <c:numFmt formatCode="General" sourceLinked="0"/>
            </c:trendlineLbl>
          </c:trendline>
          <c:xVal>
            <c:numRef>
              <c:f>results!$B$5:$B$11</c:f>
              <c:numCache>
                <c:formatCode>General</c:formatCode>
                <c:ptCount val="7"/>
                <c:pt idx="0">
                  <c:v>0.5</c:v>
                </c:pt>
                <c:pt idx="1">
                  <c:v>1</c:v>
                </c:pt>
                <c:pt idx="2">
                  <c:v>1.5</c:v>
                </c:pt>
                <c:pt idx="3">
                  <c:v>2</c:v>
                </c:pt>
                <c:pt idx="4">
                  <c:v>2.5</c:v>
                </c:pt>
                <c:pt idx="5">
                  <c:v>3</c:v>
                </c:pt>
                <c:pt idx="6">
                  <c:v>3.5</c:v>
                </c:pt>
              </c:numCache>
            </c:numRef>
          </c:xVal>
          <c:yVal>
            <c:numRef>
              <c:f>results!$C$5:$C$11</c:f>
              <c:numCache>
                <c:formatCode>General</c:formatCode>
                <c:ptCount val="7"/>
                <c:pt idx="0">
                  <c:v>1500</c:v>
                </c:pt>
                <c:pt idx="1">
                  <c:v>1200</c:v>
                </c:pt>
                <c:pt idx="2">
                  <c:v>1100</c:v>
                </c:pt>
                <c:pt idx="3">
                  <c:v>1000</c:v>
                </c:pt>
                <c:pt idx="4">
                  <c:v>800</c:v>
                </c:pt>
                <c:pt idx="5">
                  <c:v>600</c:v>
                </c:pt>
                <c:pt idx="6">
                  <c:v>4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5DD-4A9D-8244-3D4F629EB8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1801600"/>
        <c:axId val="81803136"/>
      </c:scatterChart>
      <c:valAx>
        <c:axId val="818016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1" i="0" u="none" strike="noStrike" baseline="0">
                    <a:effectLst/>
                  </a:rPr>
                  <a:t>Concentration (</a:t>
                </a:r>
                <a:r>
                  <a:rPr lang="el-GR" sz="1000" b="1" i="0" u="none" strike="noStrike" baseline="0">
                    <a:effectLst/>
                  </a:rPr>
                  <a:t>μ</a:t>
                </a:r>
                <a:r>
                  <a:rPr lang="en-US" sz="1000" b="1" i="0" u="none" strike="noStrike" baseline="0">
                    <a:effectLst/>
                  </a:rPr>
                  <a:t>g/ml) </a:t>
                </a:r>
                <a:endParaRPr lang="en-GB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1803136"/>
        <c:crosses val="autoZero"/>
        <c:crossBetween val="midCat"/>
      </c:valAx>
      <c:valAx>
        <c:axId val="8180313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Absorba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180160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1370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2831390066626287"/>
                  <c:y val="9.0214088380140403E-2"/>
                </c:manualLayout>
              </c:layout>
              <c:numFmt formatCode="General" sourceLinked="0"/>
            </c:trendlineLbl>
          </c:trendline>
          <c:xVal>
            <c:numRef>
              <c:f>Sheet1!$N$79:$N$86</c:f>
              <c:numCache>
                <c:formatCode>General</c:formatCode>
                <c:ptCount val="8"/>
                <c:pt idx="0">
                  <c:v>20</c:v>
                </c:pt>
                <c:pt idx="1">
                  <c:v>40</c:v>
                </c:pt>
                <c:pt idx="2">
                  <c:v>60</c:v>
                </c:pt>
                <c:pt idx="3">
                  <c:v>80</c:v>
                </c:pt>
                <c:pt idx="4">
                  <c:v>100</c:v>
                </c:pt>
                <c:pt idx="5">
                  <c:v>120</c:v>
                </c:pt>
                <c:pt idx="6">
                  <c:v>140</c:v>
                </c:pt>
                <c:pt idx="7">
                  <c:v>160</c:v>
                </c:pt>
              </c:numCache>
            </c:numRef>
          </c:xVal>
          <c:yVal>
            <c:numRef>
              <c:f>Sheet1!$O$79:$O$86</c:f>
              <c:numCache>
                <c:formatCode>General</c:formatCode>
                <c:ptCount val="8"/>
                <c:pt idx="0">
                  <c:v>8.4000000000000005E-2</c:v>
                </c:pt>
                <c:pt idx="1">
                  <c:v>0.161</c:v>
                </c:pt>
                <c:pt idx="2">
                  <c:v>0.25700000000000001</c:v>
                </c:pt>
                <c:pt idx="3">
                  <c:v>0.34300000000000003</c:v>
                </c:pt>
                <c:pt idx="4">
                  <c:v>0.433</c:v>
                </c:pt>
                <c:pt idx="5">
                  <c:v>0.51900000000000002</c:v>
                </c:pt>
                <c:pt idx="6">
                  <c:v>0.61299999999999999</c:v>
                </c:pt>
                <c:pt idx="7">
                  <c:v>0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360-4182-9AE6-0DD43C90B2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7151264"/>
        <c:axId val="1"/>
      </c:scatterChart>
      <c:valAx>
        <c:axId val="1871512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748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748" b="1" i="0" u="none" strike="noStrike" baseline="0">
                    <a:solidFill>
                      <a:srgbClr val="000000"/>
                    </a:solidFill>
                    <a:latin typeface="Calibri"/>
                    <a:cs typeface="Calibri"/>
                  </a:rPr>
                  <a:t>Concentration( </a:t>
                </a:r>
                <a:r>
                  <a:rPr lang="en-US" sz="748" b="1" i="0" u="none" strike="noStrike" baseline="0">
                    <a:solidFill>
                      <a:srgbClr val="000000"/>
                    </a:solidFill>
                    <a:latin typeface="Arial"/>
                    <a:cs typeface="Arial"/>
                  </a:rPr>
                  <a:t>µg/ml)</a:t>
                </a:r>
              </a:p>
            </c:rich>
          </c:tx>
          <c:layout>
            <c:manualLayout>
              <c:xMode val="edge"/>
              <c:yMode val="edge"/>
              <c:x val="0.3903669286898766"/>
              <c:y val="0.886883161343962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748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ar-EG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748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GB"/>
                  <a:t>Absorba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87151264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12857714288845418"/>
                  <c:y val="-2.4507779467047887E-2"/>
                </c:manualLayout>
              </c:layout>
              <c:numFmt formatCode="General" sourceLinked="0"/>
            </c:trendlineLbl>
          </c:trendline>
          <c:xVal>
            <c:numRef>
              <c:f>results!$B$5:$B$11</c:f>
              <c:numCache>
                <c:formatCode>General</c:formatCode>
                <c:ptCount val="7"/>
                <c:pt idx="0">
                  <c:v>500</c:v>
                </c:pt>
                <c:pt idx="1">
                  <c:v>1000</c:v>
                </c:pt>
                <c:pt idx="2">
                  <c:v>1500</c:v>
                </c:pt>
                <c:pt idx="3">
                  <c:v>2000</c:v>
                </c:pt>
                <c:pt idx="4">
                  <c:v>2500</c:v>
                </c:pt>
                <c:pt idx="5">
                  <c:v>3000</c:v>
                </c:pt>
                <c:pt idx="6">
                  <c:v>3500</c:v>
                </c:pt>
              </c:numCache>
            </c:numRef>
          </c:xVal>
          <c:yVal>
            <c:numRef>
              <c:f>results!$C$5:$C$11</c:f>
              <c:numCache>
                <c:formatCode>General</c:formatCode>
                <c:ptCount val="7"/>
                <c:pt idx="0">
                  <c:v>0.7</c:v>
                </c:pt>
                <c:pt idx="1">
                  <c:v>1</c:v>
                </c:pt>
                <c:pt idx="2">
                  <c:v>1.4</c:v>
                </c:pt>
                <c:pt idx="3">
                  <c:v>1.6</c:v>
                </c:pt>
                <c:pt idx="4">
                  <c:v>1.9</c:v>
                </c:pt>
                <c:pt idx="5">
                  <c:v>2</c:v>
                </c:pt>
                <c:pt idx="6">
                  <c:v>2.299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42A-4242-A45A-9346D7A488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7286400"/>
        <c:axId val="117487872"/>
      </c:scatterChart>
      <c:valAx>
        <c:axId val="1172864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1" i="0" u="none" strike="noStrike" baseline="0">
                    <a:effectLst/>
                  </a:rPr>
                  <a:t>	Concentration (</a:t>
                </a:r>
                <a:r>
                  <a:rPr lang="el-GR" sz="1000" b="1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μ</a:t>
                </a:r>
                <a:r>
                  <a:rPr lang="en-US" sz="1000" b="1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/ml)</a:t>
                </a:r>
                <a:r>
                  <a:rPr lang="en-US" sz="1000" b="1" i="0" u="none" strike="noStrike" baseline="0">
                    <a:effectLst/>
                  </a:rPr>
                  <a:t>  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0.19553356456747709"/>
              <c:y val="0.8837414055231568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17487872"/>
        <c:crosses val="autoZero"/>
        <c:crossBetween val="midCat"/>
      </c:valAx>
      <c:valAx>
        <c:axId val="11748787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Absorba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17286400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FU</Company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</dc:creator>
  <cp:keywords/>
  <dc:description/>
  <cp:lastModifiedBy>Ais</cp:lastModifiedBy>
  <cp:revision>2</cp:revision>
  <dcterms:created xsi:type="dcterms:W3CDTF">2024-09-09T08:21:00Z</dcterms:created>
  <dcterms:modified xsi:type="dcterms:W3CDTF">2024-09-09T08:21:00Z</dcterms:modified>
</cp:coreProperties>
</file>